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D6CE5" w14:textId="611A179A" w:rsidR="00B36C57" w:rsidRPr="000660A6" w:rsidRDefault="00B36C57" w:rsidP="00ED7F14">
      <w:pPr>
        <w:jc w:val="both"/>
        <w:rPr>
          <w:rFonts w:ascii="Times New Roman" w:hAnsi="Times New Roman" w:cs="Times New Roman"/>
        </w:rPr>
      </w:pPr>
      <w:r w:rsidRPr="000660A6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0132DC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0660A6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0660A6">
        <w:rPr>
          <w:rFonts w:ascii="Times New Roman" w:hAnsi="Times New Roman" w:cs="Times New Roman"/>
          <w:color w:val="000000" w:themeColor="text1"/>
        </w:rPr>
        <w:t>.</w:t>
      </w:r>
      <w:r w:rsidRPr="00545C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660A6">
        <w:rPr>
          <w:rFonts w:ascii="Times New Roman" w:hAnsi="Times New Roman" w:cs="Times New Roman"/>
        </w:rPr>
        <w:t xml:space="preserve">Descriptive statistics of the 400 monozygotic twins </w:t>
      </w:r>
      <w:r w:rsidR="00B07C1A">
        <w:rPr>
          <w:rFonts w:ascii="Times New Roman" w:hAnsi="Times New Roman" w:cs="Times New Roman"/>
        </w:rPr>
        <w:t xml:space="preserve">from MADT </w:t>
      </w:r>
      <w:r w:rsidRPr="000660A6">
        <w:rPr>
          <w:rFonts w:ascii="Times New Roman" w:hAnsi="Times New Roman" w:cs="Times New Roman"/>
        </w:rPr>
        <w:t xml:space="preserve">included in </w:t>
      </w:r>
      <w:r>
        <w:rPr>
          <w:rFonts w:ascii="Times New Roman" w:hAnsi="Times New Roman" w:cs="Times New Roman"/>
        </w:rPr>
        <w:t xml:space="preserve">the </w:t>
      </w:r>
      <w:r w:rsidR="007B4AF1">
        <w:rPr>
          <w:rFonts w:ascii="Times New Roman" w:hAnsi="Times New Roman" w:cs="Times New Roman"/>
        </w:rPr>
        <w:t xml:space="preserve">discovery </w:t>
      </w:r>
      <w:r>
        <w:rPr>
          <w:rFonts w:ascii="Times New Roman" w:hAnsi="Times New Roman" w:cs="Times New Roman"/>
        </w:rPr>
        <w:t>study</w:t>
      </w:r>
      <w:r w:rsidR="00807AA3">
        <w:rPr>
          <w:rFonts w:ascii="Times New Roman" w:hAnsi="Times New Roman" w:cs="Times New Roman"/>
        </w:rPr>
        <w:t xml:space="preserve"> and 206 twins </w:t>
      </w:r>
      <w:r w:rsidR="008019DE">
        <w:rPr>
          <w:rFonts w:ascii="Times New Roman" w:hAnsi="Times New Roman" w:cs="Times New Roman"/>
        </w:rPr>
        <w:t>(</w:t>
      </w:r>
      <w:r w:rsidR="00BA439B">
        <w:rPr>
          <w:rFonts w:ascii="Times New Roman" w:hAnsi="Times New Roman" w:cs="Times New Roman"/>
        </w:rPr>
        <w:t xml:space="preserve">192 </w:t>
      </w:r>
      <w:r w:rsidR="00BA439B" w:rsidRPr="000660A6">
        <w:rPr>
          <w:rFonts w:ascii="Times New Roman" w:hAnsi="Times New Roman" w:cs="Times New Roman"/>
        </w:rPr>
        <w:t>monozygotic twins</w:t>
      </w:r>
      <w:r w:rsidR="00BA439B">
        <w:rPr>
          <w:rFonts w:ascii="Times New Roman" w:hAnsi="Times New Roman" w:cs="Times New Roman"/>
        </w:rPr>
        <w:t xml:space="preserve"> and 14 dizygotic twins</w:t>
      </w:r>
      <w:r w:rsidR="008019DE">
        <w:rPr>
          <w:rFonts w:ascii="Times New Roman" w:hAnsi="Times New Roman" w:cs="Times New Roman"/>
        </w:rPr>
        <w:t>) from LSADT</w:t>
      </w:r>
      <w:r w:rsidR="00BA439B">
        <w:rPr>
          <w:rFonts w:ascii="Times New Roman" w:hAnsi="Times New Roman" w:cs="Times New Roman"/>
        </w:rPr>
        <w:t xml:space="preserve"> in the replication sample.</w:t>
      </w:r>
    </w:p>
    <w:p w14:paraId="5535401A" w14:textId="77777777" w:rsidR="00576B22" w:rsidRPr="006368D1" w:rsidRDefault="00576B22" w:rsidP="00576B2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576B22" w:rsidRPr="006368D1" w14:paraId="74B8D7F9" w14:textId="77777777" w:rsidTr="00C36DC3">
        <w:trPr>
          <w:trHeight w:val="431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E90C9E" w14:textId="1D0C6B5C" w:rsidR="00576B22" w:rsidRPr="00206B60" w:rsidRDefault="00576B22" w:rsidP="005F79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WAS</w:t>
            </w:r>
            <w:r w:rsidRPr="00206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les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5960E2B" w14:textId="77777777" w:rsidR="00576B22" w:rsidRPr="00206B60" w:rsidRDefault="00576B22" w:rsidP="00DB69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48AA82BA" w14:textId="77777777" w:rsidR="00576B22" w:rsidRPr="00206B60" w:rsidRDefault="00576B22" w:rsidP="00DB69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066041E" w14:textId="77777777" w:rsidR="00576B22" w:rsidRPr="00206B60" w:rsidRDefault="00576B22" w:rsidP="00DB69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576B22" w:rsidRPr="006368D1" w14:paraId="2276C9B5" w14:textId="77777777" w:rsidTr="00C36DC3">
        <w:trPr>
          <w:trHeight w:val="708"/>
        </w:trPr>
        <w:tc>
          <w:tcPr>
            <w:tcW w:w="2407" w:type="dxa"/>
            <w:tcBorders>
              <w:top w:val="single" w:sz="4" w:space="0" w:color="auto"/>
              <w:right w:val="single" w:sz="12" w:space="0" w:color="auto"/>
            </w:tcBorders>
          </w:tcPr>
          <w:p w14:paraId="72426CEE" w14:textId="729329AB" w:rsidR="00576B22" w:rsidRPr="00206B60" w:rsidRDefault="00576B22" w:rsidP="00DB69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C2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DT</w:t>
            </w:r>
            <w:r w:rsidRPr="00206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12" w:space="0" w:color="auto"/>
            </w:tcBorders>
          </w:tcPr>
          <w:p w14:paraId="7959E1DD" w14:textId="592800AD" w:rsidR="00576B22" w:rsidRPr="00206B60" w:rsidRDefault="001F3E40" w:rsidP="00DB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83AE1C9" w14:textId="7D65EBE4" w:rsidR="00576B22" w:rsidRPr="00206B60" w:rsidRDefault="001F3E40" w:rsidP="00DB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5F4914B" w14:textId="24F51607" w:rsidR="00576B22" w:rsidRPr="00206B60" w:rsidRDefault="001F3E40" w:rsidP="00DB69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5F79D4" w:rsidRPr="006368D1" w14:paraId="7F4059FA" w14:textId="77777777" w:rsidTr="00C36DC3">
        <w:trPr>
          <w:trHeight w:val="689"/>
        </w:trPr>
        <w:tc>
          <w:tcPr>
            <w:tcW w:w="2407" w:type="dxa"/>
            <w:tcBorders>
              <w:right w:val="single" w:sz="12" w:space="0" w:color="auto"/>
            </w:tcBorders>
          </w:tcPr>
          <w:p w14:paraId="4224E7F7" w14:textId="77777777" w:rsidR="005F79D4" w:rsidRPr="00206B60" w:rsidRDefault="005F79D4" w:rsidP="005F79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n of age</w:t>
            </w:r>
            <w:r w:rsidRPr="00206B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± </w:t>
            </w:r>
          </w:p>
          <w:p w14:paraId="1CE3C5F3" w14:textId="77777777" w:rsidR="005F79D4" w:rsidRPr="00206B60" w:rsidRDefault="005F79D4" w:rsidP="005F79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206B60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06B60">
              <w:rPr>
                <w:rFonts w:ascii="Times New Roman" w:hAnsi="Times New Roman" w:cs="Times New Roman"/>
                <w:b/>
                <w:sz w:val="20"/>
                <w:szCs w:val="20"/>
              </w:rPr>
              <w:t>(min, max)</w:t>
            </w:r>
          </w:p>
        </w:tc>
        <w:tc>
          <w:tcPr>
            <w:tcW w:w="2407" w:type="dxa"/>
            <w:tcBorders>
              <w:left w:val="single" w:sz="12" w:space="0" w:color="auto"/>
            </w:tcBorders>
          </w:tcPr>
          <w:p w14:paraId="692DBF3C" w14:textId="44D1C0DA" w:rsidR="005F79D4" w:rsidRPr="00206B60" w:rsidRDefault="005F79D4" w:rsidP="005F7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8</w:t>
            </w:r>
            <w:r w:rsidRPr="00E420A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00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88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7" w:type="dxa"/>
          </w:tcPr>
          <w:p w14:paraId="1B0E5756" w14:textId="38902BFE" w:rsidR="005F79D4" w:rsidRPr="00206B60" w:rsidRDefault="005F79D4" w:rsidP="005F7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28</w:t>
            </w:r>
            <w:r w:rsidRPr="00E420AF">
              <w:rPr>
                <w:rFonts w:ascii="Times New Roman" w:hAnsi="Times New Roman" w:cs="Times New Roman"/>
                <w:sz w:val="20"/>
                <w:szCs w:val="20"/>
              </w:rPr>
              <w:t>±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94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23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7" w:type="dxa"/>
          </w:tcPr>
          <w:p w14:paraId="10393F5C" w14:textId="0DF48F8F" w:rsidR="005F79D4" w:rsidRPr="00206B60" w:rsidRDefault="005F79D4" w:rsidP="005F7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420AF">
              <w:rPr>
                <w:rFonts w:ascii="Times New Roman" w:hAnsi="Times New Roman" w:cs="Times New Roman"/>
                <w:sz w:val="20"/>
                <w:szCs w:val="20"/>
              </w:rPr>
              <w:t>66.55±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94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89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79D4" w:rsidRPr="006368D1" w14:paraId="0CC1B0BF" w14:textId="77777777" w:rsidTr="00C36DC3">
        <w:trPr>
          <w:trHeight w:val="621"/>
        </w:trPr>
        <w:tc>
          <w:tcPr>
            <w:tcW w:w="2407" w:type="dxa"/>
            <w:tcBorders>
              <w:bottom w:val="single" w:sz="12" w:space="0" w:color="auto"/>
              <w:right w:val="single" w:sz="4" w:space="0" w:color="auto"/>
            </w:tcBorders>
          </w:tcPr>
          <w:p w14:paraId="62C8B671" w14:textId="77777777" w:rsidR="005F79D4" w:rsidRPr="00206B60" w:rsidRDefault="005F79D4" w:rsidP="005F79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6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of cognitive score</w:t>
            </w:r>
            <w:r w:rsidRPr="00206B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± </w:t>
            </w:r>
          </w:p>
          <w:p w14:paraId="490BF92C" w14:textId="77777777" w:rsidR="005F79D4" w:rsidRPr="00206B60" w:rsidRDefault="005F79D4" w:rsidP="005F79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206B60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06B60">
              <w:rPr>
                <w:rFonts w:ascii="Times New Roman" w:hAnsi="Times New Roman" w:cs="Times New Roman"/>
                <w:b/>
                <w:sz w:val="20"/>
                <w:szCs w:val="20"/>
              </w:rPr>
              <w:t>(min, max)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12" w:space="0" w:color="auto"/>
            </w:tcBorders>
          </w:tcPr>
          <w:p w14:paraId="6B62EAF1" w14:textId="70538FDD" w:rsidR="005F79D4" w:rsidRPr="00206B60" w:rsidRDefault="005F79D4" w:rsidP="005F7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4</w:t>
            </w:r>
            <w:r w:rsidRPr="00E420A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.93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7" w:type="dxa"/>
            <w:tcBorders>
              <w:bottom w:val="single" w:sz="12" w:space="0" w:color="auto"/>
            </w:tcBorders>
          </w:tcPr>
          <w:p w14:paraId="4CDC1736" w14:textId="7C3ACF47" w:rsidR="005F79D4" w:rsidRPr="00206B60" w:rsidRDefault="000E38A0" w:rsidP="005F7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F79D4" w:rsidRPr="00E420AF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5F79D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5F79D4" w:rsidRPr="00E420AF">
              <w:rPr>
                <w:rFonts w:ascii="Times New Roman" w:hAnsi="Times New Roman" w:cs="Times New Roman"/>
                <w:sz w:val="20"/>
                <w:szCs w:val="20"/>
              </w:rPr>
              <w:t>±8.</w:t>
            </w:r>
            <w:r w:rsidR="005F79D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5F79D4" w:rsidRPr="00C742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79D4">
              <w:rPr>
                <w:rFonts w:ascii="Times New Roman" w:hAnsi="Times New Roman" w:cs="Times New Roman"/>
                <w:sz w:val="20"/>
                <w:szCs w:val="20"/>
              </w:rPr>
              <w:t>24.98</w:t>
            </w:r>
            <w:r w:rsidR="005F79D4" w:rsidRPr="00C742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F79D4">
              <w:rPr>
                <w:rFonts w:ascii="Times New Roman" w:hAnsi="Times New Roman" w:cs="Times New Roman"/>
                <w:sz w:val="20"/>
                <w:szCs w:val="20"/>
              </w:rPr>
              <w:t>75.39</w:t>
            </w:r>
            <w:r w:rsidR="005F79D4" w:rsidRPr="00C74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7" w:type="dxa"/>
            <w:tcBorders>
              <w:bottom w:val="single" w:sz="12" w:space="0" w:color="auto"/>
            </w:tcBorders>
          </w:tcPr>
          <w:p w14:paraId="64B10F1B" w14:textId="77777777" w:rsidR="005F79D4" w:rsidRDefault="005F79D4" w:rsidP="005F7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20AF">
              <w:rPr>
                <w:rFonts w:ascii="Times New Roman" w:hAnsi="Times New Roman" w:cs="Times New Roman"/>
                <w:sz w:val="20"/>
                <w:szCs w:val="20"/>
              </w:rPr>
              <w:t>45.67±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.93</w:t>
            </w:r>
            <w:r w:rsidRPr="00C742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734F9B" w14:textId="2E5FBC82" w:rsidR="005F79D4" w:rsidRPr="00206B60" w:rsidRDefault="005F79D4" w:rsidP="005F7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715" w:rsidRPr="001E1715" w14:paraId="49F4C9CF" w14:textId="77777777" w:rsidTr="00C36DC3">
        <w:trPr>
          <w:trHeight w:val="708"/>
        </w:trPr>
        <w:tc>
          <w:tcPr>
            <w:tcW w:w="2407" w:type="dxa"/>
            <w:tcBorders>
              <w:top w:val="single" w:sz="12" w:space="0" w:color="auto"/>
              <w:right w:val="single" w:sz="12" w:space="0" w:color="auto"/>
            </w:tcBorders>
          </w:tcPr>
          <w:p w14:paraId="7DA65524" w14:textId="6318F72F" w:rsidR="005F79D4" w:rsidRPr="001E1715" w:rsidRDefault="005F79D4" w:rsidP="005F79D4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LSADT sample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</w:tcBorders>
          </w:tcPr>
          <w:p w14:paraId="711D4A66" w14:textId="5BBF0426" w:rsidR="005F79D4" w:rsidRPr="001E1715" w:rsidRDefault="00D21E37" w:rsidP="005F79D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</w:t>
            </w:r>
          </w:p>
        </w:tc>
        <w:tc>
          <w:tcPr>
            <w:tcW w:w="2407" w:type="dxa"/>
            <w:tcBorders>
              <w:top w:val="single" w:sz="12" w:space="0" w:color="auto"/>
            </w:tcBorders>
          </w:tcPr>
          <w:p w14:paraId="0BBC22DE" w14:textId="1938AEE1" w:rsidR="005F79D4" w:rsidRPr="001E1715" w:rsidRDefault="00D21E37" w:rsidP="005F79D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2</w:t>
            </w:r>
          </w:p>
        </w:tc>
        <w:tc>
          <w:tcPr>
            <w:tcW w:w="2407" w:type="dxa"/>
            <w:tcBorders>
              <w:top w:val="single" w:sz="12" w:space="0" w:color="auto"/>
            </w:tcBorders>
          </w:tcPr>
          <w:p w14:paraId="3B85B0AE" w14:textId="77777777" w:rsidR="005F79D4" w:rsidRPr="001E1715" w:rsidRDefault="00341CF5" w:rsidP="008B0F8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            206</w:t>
            </w:r>
          </w:p>
          <w:p w14:paraId="4B926335" w14:textId="15F03749" w:rsidR="00C80A19" w:rsidRPr="001E1715" w:rsidRDefault="00C80A19" w:rsidP="008B0F8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E1715" w:rsidRPr="001E1715" w14:paraId="3E448C3D" w14:textId="77777777" w:rsidTr="00C36DC3">
        <w:trPr>
          <w:trHeight w:val="689"/>
        </w:trPr>
        <w:tc>
          <w:tcPr>
            <w:tcW w:w="2407" w:type="dxa"/>
            <w:tcBorders>
              <w:right w:val="single" w:sz="12" w:space="0" w:color="auto"/>
            </w:tcBorders>
          </w:tcPr>
          <w:p w14:paraId="4EEEF712" w14:textId="77777777" w:rsidR="000E38A0" w:rsidRPr="001E1715" w:rsidRDefault="000E38A0" w:rsidP="000E38A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Mean of age</w:t>
            </w:r>
            <w:r w:rsidRPr="001E171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± </w:t>
            </w:r>
          </w:p>
          <w:p w14:paraId="40894475" w14:textId="77777777" w:rsidR="000E38A0" w:rsidRPr="001E1715" w:rsidRDefault="000E38A0" w:rsidP="000E38A0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 sd (min, max)</w:t>
            </w:r>
          </w:p>
        </w:tc>
        <w:tc>
          <w:tcPr>
            <w:tcW w:w="2407" w:type="dxa"/>
            <w:tcBorders>
              <w:left w:val="single" w:sz="12" w:space="0" w:color="auto"/>
            </w:tcBorders>
          </w:tcPr>
          <w:p w14:paraId="6D140AF4" w14:textId="0DAD27C9" w:rsidR="000E38A0" w:rsidRPr="001E1715" w:rsidRDefault="000E38A0" w:rsidP="000E38A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79.</w:t>
            </w:r>
            <w:r w:rsidR="00641F19"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</w:t>
            </w: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±</w:t>
            </w:r>
            <w:r w:rsidR="00641F19"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94</w:t>
            </w: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="00777C27"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.33</w:t>
            </w: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</w:t>
            </w:r>
            <w:r w:rsidR="00257683"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7.57</w:t>
            </w: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407" w:type="dxa"/>
          </w:tcPr>
          <w:p w14:paraId="34F5134D" w14:textId="75969D7D" w:rsidR="000E38A0" w:rsidRPr="001E1715" w:rsidRDefault="000E38A0" w:rsidP="000E38A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.34±4.05(73.43,90.67)</w:t>
            </w:r>
          </w:p>
        </w:tc>
        <w:tc>
          <w:tcPr>
            <w:tcW w:w="2407" w:type="dxa"/>
          </w:tcPr>
          <w:p w14:paraId="38F230BD" w14:textId="42F5470A" w:rsidR="000E38A0" w:rsidRPr="001E1715" w:rsidRDefault="000E38A0" w:rsidP="000E38A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.30±4.01(73.43,90.67)</w:t>
            </w:r>
          </w:p>
        </w:tc>
      </w:tr>
      <w:tr w:rsidR="001E1715" w:rsidRPr="001E1715" w14:paraId="79976F3A" w14:textId="77777777" w:rsidTr="00C36DC3">
        <w:trPr>
          <w:trHeight w:val="621"/>
        </w:trPr>
        <w:tc>
          <w:tcPr>
            <w:tcW w:w="2407" w:type="dxa"/>
            <w:tcBorders>
              <w:bottom w:val="single" w:sz="4" w:space="0" w:color="auto"/>
              <w:right w:val="single" w:sz="12" w:space="0" w:color="auto"/>
            </w:tcBorders>
          </w:tcPr>
          <w:p w14:paraId="66C4E83C" w14:textId="77777777" w:rsidR="000E38A0" w:rsidRPr="001E1715" w:rsidRDefault="000E38A0" w:rsidP="000E38A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ean of cognitive score</w:t>
            </w:r>
            <w:r w:rsidRPr="001E171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± </w:t>
            </w:r>
          </w:p>
          <w:p w14:paraId="2B0E2B1A" w14:textId="77777777" w:rsidR="000E38A0" w:rsidRPr="001E1715" w:rsidRDefault="000E38A0" w:rsidP="000E38A0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 sd (min, max)</w:t>
            </w:r>
          </w:p>
        </w:tc>
        <w:tc>
          <w:tcPr>
            <w:tcW w:w="2407" w:type="dxa"/>
            <w:tcBorders>
              <w:left w:val="single" w:sz="12" w:space="0" w:color="auto"/>
            </w:tcBorders>
          </w:tcPr>
          <w:p w14:paraId="59984E19" w14:textId="1CFFE11B" w:rsidR="000E38A0" w:rsidRPr="001E1715" w:rsidRDefault="000E38A0" w:rsidP="000E38A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33.40±9.93(12.74,57.95)</w:t>
            </w:r>
          </w:p>
        </w:tc>
        <w:tc>
          <w:tcPr>
            <w:tcW w:w="2407" w:type="dxa"/>
          </w:tcPr>
          <w:p w14:paraId="42F90420" w14:textId="5CC9917C" w:rsidR="000E38A0" w:rsidRPr="001E1715" w:rsidRDefault="000E38A0" w:rsidP="000E38A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6.09±7.98(16.12,59.94)</w:t>
            </w:r>
          </w:p>
        </w:tc>
        <w:tc>
          <w:tcPr>
            <w:tcW w:w="2407" w:type="dxa"/>
          </w:tcPr>
          <w:p w14:paraId="662020CE" w14:textId="058AA74C" w:rsidR="000E38A0" w:rsidRPr="001E1715" w:rsidRDefault="000E38A0" w:rsidP="000E38A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7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5.25±8.70(12.74,59.94)</w:t>
            </w:r>
          </w:p>
        </w:tc>
      </w:tr>
    </w:tbl>
    <w:p w14:paraId="6B4F9627" w14:textId="67404CDA" w:rsidR="003B714F" w:rsidRDefault="003B714F" w:rsidP="004E368F">
      <w:pPr>
        <w:rPr>
          <w:rFonts w:ascii="Times New Roman" w:hAnsi="Times New Roman" w:cs="Times New Roman"/>
          <w:sz w:val="20"/>
          <w:szCs w:val="20"/>
        </w:rPr>
      </w:pPr>
    </w:p>
    <w:p w14:paraId="2082ABB0" w14:textId="77777777" w:rsidR="003B714F" w:rsidRDefault="003B714F" w:rsidP="004E368F">
      <w:pPr>
        <w:rPr>
          <w:rFonts w:ascii="Times New Roman" w:hAnsi="Times New Roman" w:cs="Times New Roman"/>
          <w:sz w:val="20"/>
          <w:szCs w:val="20"/>
        </w:rPr>
      </w:pPr>
    </w:p>
    <w:p w14:paraId="58CCC01E" w14:textId="7CC2FD0A" w:rsidR="003B714F" w:rsidRDefault="00802286" w:rsidP="00BB3DA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F726CBB" wp14:editId="3740AB8E">
            <wp:extent cx="2876550" cy="2876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D0E16" w14:textId="0C593FEE" w:rsidR="007E4417" w:rsidRDefault="007E4417" w:rsidP="0080228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7F0B11D" w14:textId="77777777" w:rsidR="00802286" w:rsidRDefault="00802286" w:rsidP="002B3AC0">
      <w:pPr>
        <w:rPr>
          <w:rFonts w:ascii="Times New Roman" w:hAnsi="Times New Roman" w:cs="Times New Roman"/>
          <w:sz w:val="20"/>
          <w:szCs w:val="20"/>
        </w:rPr>
      </w:pPr>
    </w:p>
    <w:p w14:paraId="7D99956F" w14:textId="00BA31E9" w:rsidR="002B3AC0" w:rsidRPr="005654D3" w:rsidRDefault="006D3A15">
      <w:pPr>
        <w:rPr>
          <w:rFonts w:ascii="Times New Roman" w:hAnsi="Times New Roman" w:cs="Times New Roman"/>
          <w:color w:val="FF0000"/>
        </w:rPr>
      </w:pPr>
      <w:r w:rsidRPr="00D55964">
        <w:rPr>
          <w:rFonts w:ascii="Times New Roman" w:hAnsi="Times New Roman" w:cs="Times New Roman"/>
          <w:b/>
        </w:rPr>
        <w:t xml:space="preserve">Figure S1. </w:t>
      </w:r>
      <w:r w:rsidR="006665E1" w:rsidRPr="005654D3">
        <w:rPr>
          <w:rFonts w:ascii="Times New Roman" w:hAnsi="Times New Roman" w:cs="Times New Roman"/>
          <w:bCs/>
          <w:color w:val="FF0000"/>
        </w:rPr>
        <w:t xml:space="preserve">Scatter plot </w:t>
      </w:r>
      <w:r w:rsidR="006665E1" w:rsidRPr="005654D3">
        <w:rPr>
          <w:rFonts w:ascii="Times New Roman" w:hAnsi="Times New Roman" w:cs="Times New Roman"/>
          <w:color w:val="FF0000"/>
        </w:rPr>
        <w:t>s</w:t>
      </w:r>
      <w:r w:rsidR="001B2045" w:rsidRPr="005654D3">
        <w:rPr>
          <w:rFonts w:ascii="Times New Roman" w:hAnsi="Times New Roman" w:cs="Times New Roman"/>
          <w:color w:val="FF0000"/>
        </w:rPr>
        <w:t>howing the correlation between twin</w:t>
      </w:r>
      <w:r w:rsidR="00DB19F4" w:rsidRPr="005654D3">
        <w:rPr>
          <w:rFonts w:ascii="Times New Roman" w:hAnsi="Times New Roman" w:cs="Times New Roman"/>
          <w:color w:val="FF0000"/>
        </w:rPr>
        <w:t xml:space="preserve"> pairs</w:t>
      </w:r>
      <w:r w:rsidR="001B2045" w:rsidRPr="005654D3">
        <w:rPr>
          <w:rFonts w:ascii="Times New Roman" w:hAnsi="Times New Roman" w:cs="Times New Roman"/>
          <w:color w:val="FF0000"/>
        </w:rPr>
        <w:t xml:space="preserve"> on their cognitive function</w:t>
      </w:r>
      <w:r w:rsidR="00A80874">
        <w:rPr>
          <w:rFonts w:ascii="Times New Roman" w:hAnsi="Times New Roman" w:cs="Times New Roman"/>
          <w:color w:val="FF0000"/>
        </w:rPr>
        <w:t xml:space="preserve"> (correlation coefficient = 0.6 and </w:t>
      </w:r>
      <w:r w:rsidR="009E1D59" w:rsidRPr="009E1D59">
        <w:rPr>
          <w:rFonts w:ascii="Times New Roman" w:hAnsi="Times New Roman" w:cs="Times New Roman"/>
          <w:i/>
          <w:iCs/>
          <w:color w:val="FF0000"/>
        </w:rPr>
        <w:t>p</w:t>
      </w:r>
      <w:r w:rsidR="009E1D59">
        <w:rPr>
          <w:rFonts w:ascii="Times New Roman" w:hAnsi="Times New Roman" w:cs="Times New Roman"/>
          <w:color w:val="FF0000"/>
        </w:rPr>
        <w:t xml:space="preserve"> </w:t>
      </w:r>
      <w:r w:rsidR="00A80874">
        <w:rPr>
          <w:rFonts w:ascii="Times New Roman" w:hAnsi="Times New Roman" w:cs="Times New Roman"/>
          <w:color w:val="FF0000"/>
        </w:rPr>
        <w:t>&lt; 2.2e-16)</w:t>
      </w:r>
      <w:r w:rsidR="00F26DC9">
        <w:rPr>
          <w:rFonts w:ascii="Times New Roman" w:hAnsi="Times New Roman" w:cs="Times New Roman"/>
          <w:color w:val="FF0000"/>
        </w:rPr>
        <w:t>.</w:t>
      </w:r>
      <w:r w:rsidR="001B2045" w:rsidRPr="005654D3">
        <w:rPr>
          <w:rFonts w:ascii="Times New Roman" w:hAnsi="Times New Roman" w:cs="Times New Roman"/>
          <w:color w:val="FF0000"/>
        </w:rPr>
        <w:t xml:space="preserve"> </w:t>
      </w:r>
      <w:r w:rsidR="00DB4514">
        <w:rPr>
          <w:rFonts w:ascii="Times New Roman" w:hAnsi="Times New Roman" w:cs="Times New Roman"/>
          <w:color w:val="FF0000"/>
        </w:rPr>
        <w:t>The X-axis shows</w:t>
      </w:r>
      <w:r w:rsidR="00211E47">
        <w:rPr>
          <w:rFonts w:ascii="Times New Roman" w:hAnsi="Times New Roman" w:cs="Times New Roman"/>
          <w:color w:val="FF0000"/>
        </w:rPr>
        <w:t xml:space="preserve"> cognitive score for twin</w:t>
      </w:r>
      <w:r w:rsidR="00A705EA">
        <w:rPr>
          <w:rFonts w:ascii="Times New Roman" w:hAnsi="Times New Roman" w:cs="Times New Roman"/>
          <w:color w:val="FF0000"/>
        </w:rPr>
        <w:t xml:space="preserve"> </w:t>
      </w:r>
      <w:r w:rsidR="00211E47">
        <w:rPr>
          <w:rFonts w:ascii="Times New Roman" w:hAnsi="Times New Roman" w:cs="Times New Roman"/>
          <w:color w:val="FF0000"/>
        </w:rPr>
        <w:t xml:space="preserve">1 and Y-axis shows cognitive score for twin 2. </w:t>
      </w:r>
      <w:r w:rsidR="001B2045" w:rsidRPr="005654D3">
        <w:rPr>
          <w:rFonts w:ascii="Times New Roman" w:hAnsi="Times New Roman" w:cs="Times New Roman"/>
          <w:color w:val="FF0000"/>
        </w:rPr>
        <w:t xml:space="preserve">The </w:t>
      </w:r>
      <w:r w:rsidR="004F2B76">
        <w:rPr>
          <w:rFonts w:ascii="Times New Roman" w:hAnsi="Times New Roman" w:cs="Times New Roman"/>
          <w:color w:val="FF0000"/>
        </w:rPr>
        <w:t xml:space="preserve">absolute value of the </w:t>
      </w:r>
      <w:r w:rsidR="001B2045" w:rsidRPr="005654D3">
        <w:rPr>
          <w:rFonts w:ascii="Times New Roman" w:hAnsi="Times New Roman" w:cs="Times New Roman"/>
          <w:color w:val="FF0000"/>
        </w:rPr>
        <w:t xml:space="preserve">difference </w:t>
      </w:r>
      <w:r w:rsidR="00016699">
        <w:rPr>
          <w:rFonts w:ascii="Times New Roman" w:hAnsi="Times New Roman" w:cs="Times New Roman"/>
          <w:color w:val="FF0000"/>
        </w:rPr>
        <w:t>in</w:t>
      </w:r>
      <w:r w:rsidR="001B2045" w:rsidRPr="005654D3">
        <w:rPr>
          <w:rFonts w:ascii="Times New Roman" w:hAnsi="Times New Roman" w:cs="Times New Roman"/>
          <w:color w:val="FF0000"/>
        </w:rPr>
        <w:t xml:space="preserve"> cognitive function </w:t>
      </w:r>
      <w:r w:rsidR="00016699">
        <w:rPr>
          <w:rFonts w:ascii="Times New Roman" w:hAnsi="Times New Roman" w:cs="Times New Roman"/>
          <w:color w:val="FF0000"/>
        </w:rPr>
        <w:t>for twin 1 and twin2 is</w:t>
      </w:r>
      <w:r w:rsidR="001B2045" w:rsidRPr="005654D3">
        <w:rPr>
          <w:rFonts w:ascii="Times New Roman" w:hAnsi="Times New Roman" w:cs="Times New Roman"/>
          <w:color w:val="FF0000"/>
        </w:rPr>
        <w:t xml:space="preserve"> </w:t>
      </w:r>
      <w:r w:rsidR="000A6C53" w:rsidRPr="005654D3">
        <w:rPr>
          <w:rFonts w:ascii="Times New Roman" w:hAnsi="Times New Roman" w:cs="Times New Roman"/>
          <w:color w:val="FF0000"/>
        </w:rPr>
        <w:t>depicted in different colors</w:t>
      </w:r>
      <w:r w:rsidR="001B2045" w:rsidRPr="005654D3">
        <w:rPr>
          <w:rFonts w:ascii="Times New Roman" w:hAnsi="Times New Roman" w:cs="Times New Roman"/>
          <w:color w:val="FF0000"/>
        </w:rPr>
        <w:t>.</w:t>
      </w:r>
      <w:r w:rsidR="00094177">
        <w:rPr>
          <w:rFonts w:ascii="Times New Roman" w:hAnsi="Times New Roman" w:cs="Times New Roman"/>
          <w:color w:val="FF0000"/>
        </w:rPr>
        <w:t xml:space="preserve"> </w:t>
      </w:r>
    </w:p>
    <w:p w14:paraId="32CAA0D7" w14:textId="7280482E" w:rsidR="00701922" w:rsidRPr="00D55964" w:rsidRDefault="00131AFC" w:rsidP="00C8794A">
      <w:pPr>
        <w:rPr>
          <w:rFonts w:ascii="Times New Roman" w:hAnsi="Times New Roman" w:cs="Times New Roman"/>
        </w:rPr>
      </w:pPr>
      <w:r w:rsidRPr="00D55964">
        <w:rPr>
          <w:rFonts w:ascii="Times New Roman" w:hAnsi="Times New Roman" w:cs="Times New Roman"/>
          <w:b/>
          <w:bCs/>
        </w:rPr>
        <w:lastRenderedPageBreak/>
        <w:t>Table S</w:t>
      </w:r>
      <w:r w:rsidR="007416C5">
        <w:rPr>
          <w:rFonts w:ascii="Times New Roman" w:hAnsi="Times New Roman" w:cs="Times New Roman"/>
          <w:b/>
          <w:bCs/>
        </w:rPr>
        <w:t>3</w:t>
      </w:r>
      <w:r w:rsidR="003A7974" w:rsidRPr="00D55964">
        <w:rPr>
          <w:rFonts w:ascii="Times New Roman" w:hAnsi="Times New Roman" w:cs="Times New Roman"/>
        </w:rPr>
        <w:t>.</w:t>
      </w:r>
      <w:r w:rsidR="00602E25" w:rsidRPr="00D55964">
        <w:rPr>
          <w:rFonts w:ascii="Times New Roman" w:hAnsi="Times New Roman" w:cs="Times New Roman"/>
        </w:rPr>
        <w:t xml:space="preserve"> </w:t>
      </w:r>
      <w:r w:rsidR="00BB36BA" w:rsidRPr="00D55964">
        <w:rPr>
          <w:rFonts w:ascii="Times New Roman" w:hAnsi="Times New Roman" w:cs="Times New Roman"/>
        </w:rPr>
        <w:t xml:space="preserve">Summary statistic of the </w:t>
      </w:r>
      <w:r w:rsidR="000E704C" w:rsidRPr="00D55964">
        <w:rPr>
          <w:rFonts w:ascii="Times New Roman" w:hAnsi="Times New Roman" w:cs="Times New Roman"/>
        </w:rPr>
        <w:t>t</w:t>
      </w:r>
      <w:r w:rsidR="00A5294D" w:rsidRPr="00D55964">
        <w:rPr>
          <w:rFonts w:ascii="Times New Roman" w:hAnsi="Times New Roman" w:cs="Times New Roman"/>
        </w:rPr>
        <w:t xml:space="preserve">op 30 </w:t>
      </w:r>
      <w:r w:rsidR="0044049A">
        <w:rPr>
          <w:rFonts w:ascii="Times New Roman" w:hAnsi="Times New Roman" w:cs="Times New Roman"/>
        </w:rPr>
        <w:t xml:space="preserve">CpGs </w:t>
      </w:r>
      <w:r w:rsidR="00A5294D" w:rsidRPr="00D55964">
        <w:rPr>
          <w:rFonts w:ascii="Times New Roman" w:hAnsi="Times New Roman" w:cs="Times New Roman"/>
        </w:rPr>
        <w:t>from EWAS of cognitive function in GCC</w:t>
      </w:r>
      <w:r w:rsidR="00862D3C" w:rsidRPr="00D55964">
        <w:rPr>
          <w:rFonts w:ascii="Times New Roman" w:hAnsi="Times New Roman" w:cs="Times New Roman"/>
        </w:rPr>
        <w:t xml:space="preserve"> model.</w:t>
      </w:r>
    </w:p>
    <w:p w14:paraId="4D552E82" w14:textId="77777777" w:rsidR="004E0F6C" w:rsidRDefault="004E0F6C" w:rsidP="00C8794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768"/>
        <w:gridCol w:w="709"/>
        <w:gridCol w:w="1134"/>
        <w:gridCol w:w="1134"/>
        <w:gridCol w:w="709"/>
        <w:gridCol w:w="992"/>
        <w:gridCol w:w="1559"/>
        <w:gridCol w:w="709"/>
      </w:tblGrid>
      <w:tr w:rsidR="00F34433" w:rsidRPr="000577A6" w14:paraId="22E64530" w14:textId="77777777" w:rsidTr="00D56EE9">
        <w:trPr>
          <w:trHeight w:val="403"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</w:tcPr>
          <w:p w14:paraId="7D0BFEF3" w14:textId="5B39F0B7" w:rsidR="00F34433" w:rsidRPr="000577A6" w:rsidRDefault="00CA5EBA" w:rsidP="00EA76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5040BDAB" w14:textId="7B34618C" w:rsidR="00F34433" w:rsidRPr="000577A6" w:rsidRDefault="00F34433" w:rsidP="00EA76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57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ore</w:t>
            </w:r>
            <w:r w:rsidR="00944E76" w:rsidRPr="00E73DD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EB919AB" w14:textId="78EEFEAE" w:rsidR="00F34433" w:rsidRPr="000577A6" w:rsidRDefault="00F34433" w:rsidP="00EA76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57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w</w:t>
            </w:r>
            <w:r w:rsidR="00ED0D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E73DD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E1A9912" w14:textId="6A0DC9BD" w:rsidR="00B45B9D" w:rsidRPr="000577A6" w:rsidRDefault="00944E76" w:rsidP="00EA76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B45B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="00F344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  <w:r w:rsidR="00B45B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(unadjuste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D6F5394" w14:textId="72BF4E87" w:rsidR="00F34433" w:rsidRPr="000577A6" w:rsidRDefault="00B24DEE" w:rsidP="00EA76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F34433" w:rsidRPr="00057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2E64157" w14:textId="77777777" w:rsidR="00F34433" w:rsidRPr="000577A6" w:rsidRDefault="00F34433" w:rsidP="00EA76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7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66561A7" w14:textId="5ED40B33" w:rsidR="00F34433" w:rsidRPr="00A46839" w:rsidRDefault="00F34433" w:rsidP="00EA76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</w:pPr>
            <w:r w:rsidRPr="00057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r w:rsidR="00B45B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A5FFC3E" w14:textId="01CD848C" w:rsidR="00F34433" w:rsidRPr="000577A6" w:rsidRDefault="00F34433" w:rsidP="00EA76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mic featur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CF30A7D" w14:textId="7E6E39A8" w:rsidR="00F34433" w:rsidRPr="000577A6" w:rsidRDefault="00F34433" w:rsidP="00EA76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  <w:r w:rsidR="0084665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F34433" w:rsidRPr="004E0F6C" w14:paraId="393F0A6A" w14:textId="77777777" w:rsidTr="00D56EE9">
        <w:trPr>
          <w:trHeight w:val="288"/>
        </w:trPr>
        <w:tc>
          <w:tcPr>
            <w:tcW w:w="1075" w:type="dxa"/>
            <w:tcBorders>
              <w:top w:val="single" w:sz="12" w:space="0" w:color="auto"/>
            </w:tcBorders>
          </w:tcPr>
          <w:p w14:paraId="76F90BD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8734237</w:t>
            </w:r>
          </w:p>
        </w:tc>
        <w:tc>
          <w:tcPr>
            <w:tcW w:w="768" w:type="dxa"/>
            <w:tcBorders>
              <w:top w:val="single" w:sz="12" w:space="0" w:color="auto"/>
            </w:tcBorders>
          </w:tcPr>
          <w:p w14:paraId="4B491DC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61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F0895A4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86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7618474" w14:textId="09BD20FA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8.3871e-0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32321BF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HDC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5D25A6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1E3F0B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8774494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096BCFB" w14:textId="79255DC2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 Shor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7E00C28" w14:textId="67A76968" w:rsidR="00F34433" w:rsidRPr="004E0F6C" w:rsidRDefault="00F34433" w:rsidP="00F9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174</w:t>
            </w:r>
          </w:p>
        </w:tc>
      </w:tr>
      <w:tr w:rsidR="00F34433" w:rsidRPr="004E0F6C" w14:paraId="18FF05CE" w14:textId="77777777" w:rsidTr="00D56EE9">
        <w:trPr>
          <w:trHeight w:val="288"/>
        </w:trPr>
        <w:tc>
          <w:tcPr>
            <w:tcW w:w="1075" w:type="dxa"/>
          </w:tcPr>
          <w:p w14:paraId="427F519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7916473</w:t>
            </w:r>
          </w:p>
        </w:tc>
        <w:tc>
          <w:tcPr>
            <w:tcW w:w="768" w:type="dxa"/>
          </w:tcPr>
          <w:p w14:paraId="296A47F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605</w:t>
            </w:r>
          </w:p>
        </w:tc>
        <w:tc>
          <w:tcPr>
            <w:tcW w:w="709" w:type="dxa"/>
          </w:tcPr>
          <w:p w14:paraId="6D582326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857</w:t>
            </w:r>
          </w:p>
        </w:tc>
        <w:tc>
          <w:tcPr>
            <w:tcW w:w="1134" w:type="dxa"/>
          </w:tcPr>
          <w:p w14:paraId="69496722" w14:textId="1643C4EB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.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6</w:t>
            </w:r>
          </w:p>
        </w:tc>
        <w:tc>
          <w:tcPr>
            <w:tcW w:w="1134" w:type="dxa"/>
          </w:tcPr>
          <w:p w14:paraId="400666C8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PSS2</w:t>
            </w:r>
          </w:p>
        </w:tc>
        <w:tc>
          <w:tcPr>
            <w:tcW w:w="709" w:type="dxa"/>
          </w:tcPr>
          <w:p w14:paraId="50A1E1E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6D64D75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89419373</w:t>
            </w:r>
          </w:p>
        </w:tc>
        <w:tc>
          <w:tcPr>
            <w:tcW w:w="1559" w:type="dxa"/>
          </w:tcPr>
          <w:p w14:paraId="50A66F83" w14:textId="3AD95154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TSS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9" w:type="dxa"/>
          </w:tcPr>
          <w:p w14:paraId="4B1FAB64" w14:textId="1C83ACF9" w:rsidR="00F34433" w:rsidRPr="004E0F6C" w:rsidRDefault="00F34433" w:rsidP="00F9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174</w:t>
            </w:r>
          </w:p>
        </w:tc>
      </w:tr>
      <w:tr w:rsidR="00F34433" w:rsidRPr="004E0F6C" w14:paraId="36528828" w14:textId="77777777" w:rsidTr="00D56EE9">
        <w:trPr>
          <w:trHeight w:val="288"/>
        </w:trPr>
        <w:tc>
          <w:tcPr>
            <w:tcW w:w="1075" w:type="dxa"/>
          </w:tcPr>
          <w:p w14:paraId="0A8E6796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8594651</w:t>
            </w:r>
          </w:p>
        </w:tc>
        <w:tc>
          <w:tcPr>
            <w:tcW w:w="768" w:type="dxa"/>
          </w:tcPr>
          <w:p w14:paraId="14289E5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542</w:t>
            </w:r>
          </w:p>
        </w:tc>
        <w:tc>
          <w:tcPr>
            <w:tcW w:w="709" w:type="dxa"/>
          </w:tcPr>
          <w:p w14:paraId="75502A74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801</w:t>
            </w:r>
          </w:p>
        </w:tc>
        <w:tc>
          <w:tcPr>
            <w:tcW w:w="1134" w:type="dxa"/>
          </w:tcPr>
          <w:p w14:paraId="1F7987B9" w14:textId="61694315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.7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6</w:t>
            </w:r>
          </w:p>
        </w:tc>
        <w:tc>
          <w:tcPr>
            <w:tcW w:w="1134" w:type="dxa"/>
          </w:tcPr>
          <w:p w14:paraId="1458871F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3446B9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12E0EDC1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47415397</w:t>
            </w:r>
          </w:p>
        </w:tc>
        <w:tc>
          <w:tcPr>
            <w:tcW w:w="1559" w:type="dxa"/>
          </w:tcPr>
          <w:p w14:paraId="5A0DD3C9" w14:textId="0DA6056C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709" w:type="dxa"/>
          </w:tcPr>
          <w:p w14:paraId="35631CBE" w14:textId="0E1E1F70" w:rsidR="00F34433" w:rsidRPr="004E0F6C" w:rsidRDefault="00F34433" w:rsidP="00F9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7E268D85" w14:textId="77777777" w:rsidTr="00D56EE9">
        <w:trPr>
          <w:trHeight w:val="288"/>
        </w:trPr>
        <w:tc>
          <w:tcPr>
            <w:tcW w:w="1075" w:type="dxa"/>
          </w:tcPr>
          <w:p w14:paraId="173E25E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4817034</w:t>
            </w:r>
          </w:p>
        </w:tc>
        <w:tc>
          <w:tcPr>
            <w:tcW w:w="768" w:type="dxa"/>
          </w:tcPr>
          <w:p w14:paraId="46419BD6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519</w:t>
            </w:r>
          </w:p>
        </w:tc>
        <w:tc>
          <w:tcPr>
            <w:tcW w:w="709" w:type="dxa"/>
          </w:tcPr>
          <w:p w14:paraId="5E04370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1134" w:type="dxa"/>
          </w:tcPr>
          <w:p w14:paraId="62C11DE1" w14:textId="10E27E4A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6</w:t>
            </w:r>
          </w:p>
        </w:tc>
        <w:tc>
          <w:tcPr>
            <w:tcW w:w="1134" w:type="dxa"/>
          </w:tcPr>
          <w:p w14:paraId="25A41C01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SP35</w:t>
            </w:r>
          </w:p>
        </w:tc>
        <w:tc>
          <w:tcPr>
            <w:tcW w:w="709" w:type="dxa"/>
          </w:tcPr>
          <w:p w14:paraId="23D30EF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72F28AF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77920577</w:t>
            </w:r>
          </w:p>
        </w:tc>
        <w:tc>
          <w:tcPr>
            <w:tcW w:w="1559" w:type="dxa"/>
          </w:tcPr>
          <w:p w14:paraId="5DCB5458" w14:textId="5C72FE5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455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6276A8" w:rsidRPr="004E0F6C">
              <w:rPr>
                <w:rFonts w:ascii="Times New Roman" w:hAnsi="Times New Roman" w:cs="Times New Roman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709" w:type="dxa"/>
          </w:tcPr>
          <w:p w14:paraId="3DFF171D" w14:textId="060B0947" w:rsidR="00F34433" w:rsidRPr="004E0F6C" w:rsidRDefault="00F34433" w:rsidP="00F57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70454503" w14:textId="77777777" w:rsidTr="00D56EE9">
        <w:trPr>
          <w:trHeight w:val="288"/>
        </w:trPr>
        <w:tc>
          <w:tcPr>
            <w:tcW w:w="1075" w:type="dxa"/>
          </w:tcPr>
          <w:p w14:paraId="28102D4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5322207</w:t>
            </w:r>
          </w:p>
        </w:tc>
        <w:tc>
          <w:tcPr>
            <w:tcW w:w="768" w:type="dxa"/>
          </w:tcPr>
          <w:p w14:paraId="0FA6410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91</w:t>
            </w:r>
          </w:p>
        </w:tc>
        <w:tc>
          <w:tcPr>
            <w:tcW w:w="709" w:type="dxa"/>
          </w:tcPr>
          <w:p w14:paraId="78199EE1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55</w:t>
            </w:r>
          </w:p>
        </w:tc>
        <w:tc>
          <w:tcPr>
            <w:tcW w:w="1134" w:type="dxa"/>
          </w:tcPr>
          <w:p w14:paraId="09F108D0" w14:textId="77EA24D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.0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6</w:t>
            </w:r>
          </w:p>
        </w:tc>
        <w:tc>
          <w:tcPr>
            <w:tcW w:w="1134" w:type="dxa"/>
          </w:tcPr>
          <w:p w14:paraId="7EEBDCC4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98136C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D202A05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11689087</w:t>
            </w:r>
          </w:p>
        </w:tc>
        <w:tc>
          <w:tcPr>
            <w:tcW w:w="1559" w:type="dxa"/>
          </w:tcPr>
          <w:p w14:paraId="45F8C999" w14:textId="5DA0A559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9" w:type="dxa"/>
          </w:tcPr>
          <w:p w14:paraId="5A725C21" w14:textId="7D95F735" w:rsidR="00F34433" w:rsidRPr="004E0F6C" w:rsidRDefault="00F34433" w:rsidP="00E44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6775EC13" w14:textId="77777777" w:rsidTr="00D56EE9">
        <w:trPr>
          <w:trHeight w:val="288"/>
        </w:trPr>
        <w:tc>
          <w:tcPr>
            <w:tcW w:w="1075" w:type="dxa"/>
          </w:tcPr>
          <w:p w14:paraId="2C757AE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3541769</w:t>
            </w:r>
          </w:p>
        </w:tc>
        <w:tc>
          <w:tcPr>
            <w:tcW w:w="768" w:type="dxa"/>
          </w:tcPr>
          <w:p w14:paraId="31F9B33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84</w:t>
            </w:r>
          </w:p>
        </w:tc>
        <w:tc>
          <w:tcPr>
            <w:tcW w:w="709" w:type="dxa"/>
          </w:tcPr>
          <w:p w14:paraId="535DD62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49</w:t>
            </w:r>
          </w:p>
        </w:tc>
        <w:tc>
          <w:tcPr>
            <w:tcW w:w="1134" w:type="dxa"/>
          </w:tcPr>
          <w:p w14:paraId="51EE1380" w14:textId="0DDEF6CB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.7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6</w:t>
            </w:r>
          </w:p>
        </w:tc>
        <w:tc>
          <w:tcPr>
            <w:tcW w:w="1134" w:type="dxa"/>
          </w:tcPr>
          <w:p w14:paraId="356EF436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DM15</w:t>
            </w:r>
          </w:p>
        </w:tc>
        <w:tc>
          <w:tcPr>
            <w:tcW w:w="709" w:type="dxa"/>
          </w:tcPr>
          <w:p w14:paraId="7C9B85D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14:paraId="756B961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43221684</w:t>
            </w:r>
          </w:p>
        </w:tc>
        <w:tc>
          <w:tcPr>
            <w:tcW w:w="1559" w:type="dxa"/>
          </w:tcPr>
          <w:p w14:paraId="3B693DA1" w14:textId="07A341F1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6276A8"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9" w:type="dxa"/>
          </w:tcPr>
          <w:p w14:paraId="4F7C1D1E" w14:textId="3A3C9662" w:rsidR="00F34433" w:rsidRPr="004E0F6C" w:rsidRDefault="00F34433" w:rsidP="00E44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28040074" w14:textId="77777777" w:rsidTr="00D56EE9">
        <w:trPr>
          <w:trHeight w:val="288"/>
        </w:trPr>
        <w:tc>
          <w:tcPr>
            <w:tcW w:w="1075" w:type="dxa"/>
          </w:tcPr>
          <w:p w14:paraId="31EE8F7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23731089</w:t>
            </w:r>
          </w:p>
        </w:tc>
        <w:tc>
          <w:tcPr>
            <w:tcW w:w="768" w:type="dxa"/>
          </w:tcPr>
          <w:p w14:paraId="2803682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84</w:t>
            </w:r>
          </w:p>
        </w:tc>
        <w:tc>
          <w:tcPr>
            <w:tcW w:w="709" w:type="dxa"/>
          </w:tcPr>
          <w:p w14:paraId="25C08846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49</w:t>
            </w:r>
          </w:p>
        </w:tc>
        <w:tc>
          <w:tcPr>
            <w:tcW w:w="1134" w:type="dxa"/>
          </w:tcPr>
          <w:p w14:paraId="6638BDEB" w14:textId="6D0EE275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.7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6</w:t>
            </w:r>
          </w:p>
        </w:tc>
        <w:tc>
          <w:tcPr>
            <w:tcW w:w="1134" w:type="dxa"/>
          </w:tcPr>
          <w:p w14:paraId="29DACE11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IF2C2</w:t>
            </w:r>
          </w:p>
        </w:tc>
        <w:tc>
          <w:tcPr>
            <w:tcW w:w="709" w:type="dxa"/>
          </w:tcPr>
          <w:p w14:paraId="4A203904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51383C4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41599208</w:t>
            </w:r>
          </w:p>
        </w:tc>
        <w:tc>
          <w:tcPr>
            <w:tcW w:w="1559" w:type="dxa"/>
          </w:tcPr>
          <w:p w14:paraId="756E1463" w14:textId="35270EEB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EE386B"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9" w:type="dxa"/>
          </w:tcPr>
          <w:p w14:paraId="76294333" w14:textId="39F7BBE5" w:rsidR="00F34433" w:rsidRPr="004E0F6C" w:rsidRDefault="00F34433" w:rsidP="00503E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55F3BEB0" w14:textId="77777777" w:rsidTr="00D56EE9">
        <w:trPr>
          <w:trHeight w:val="288"/>
        </w:trPr>
        <w:tc>
          <w:tcPr>
            <w:tcW w:w="1075" w:type="dxa"/>
          </w:tcPr>
          <w:p w14:paraId="3C921E9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8147395</w:t>
            </w:r>
          </w:p>
        </w:tc>
        <w:tc>
          <w:tcPr>
            <w:tcW w:w="768" w:type="dxa"/>
          </w:tcPr>
          <w:p w14:paraId="4CAD108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82</w:t>
            </w:r>
          </w:p>
        </w:tc>
        <w:tc>
          <w:tcPr>
            <w:tcW w:w="709" w:type="dxa"/>
          </w:tcPr>
          <w:p w14:paraId="2660CEC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48</w:t>
            </w:r>
          </w:p>
        </w:tc>
        <w:tc>
          <w:tcPr>
            <w:tcW w:w="1134" w:type="dxa"/>
          </w:tcPr>
          <w:p w14:paraId="6AEAB004" w14:textId="18894558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.8905e-06</w:t>
            </w:r>
          </w:p>
        </w:tc>
        <w:tc>
          <w:tcPr>
            <w:tcW w:w="1134" w:type="dxa"/>
          </w:tcPr>
          <w:p w14:paraId="486F7AF8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7CD5D1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14:paraId="1C7A7715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0579100</w:t>
            </w:r>
          </w:p>
        </w:tc>
        <w:tc>
          <w:tcPr>
            <w:tcW w:w="1559" w:type="dxa"/>
          </w:tcPr>
          <w:p w14:paraId="21372E2F" w14:textId="0F6A3200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EE386B"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9" w:type="dxa"/>
          </w:tcPr>
          <w:p w14:paraId="02C83707" w14:textId="5F1F9D0E" w:rsidR="00F34433" w:rsidRPr="004E0F6C" w:rsidRDefault="00F34433" w:rsidP="00503E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5460A9DA" w14:textId="77777777" w:rsidTr="00D56EE9">
        <w:trPr>
          <w:trHeight w:val="288"/>
        </w:trPr>
        <w:tc>
          <w:tcPr>
            <w:tcW w:w="1075" w:type="dxa"/>
          </w:tcPr>
          <w:p w14:paraId="02E75A28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1465226</w:t>
            </w:r>
          </w:p>
        </w:tc>
        <w:tc>
          <w:tcPr>
            <w:tcW w:w="768" w:type="dxa"/>
          </w:tcPr>
          <w:p w14:paraId="007A707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81</w:t>
            </w:r>
          </w:p>
        </w:tc>
        <w:tc>
          <w:tcPr>
            <w:tcW w:w="709" w:type="dxa"/>
          </w:tcPr>
          <w:p w14:paraId="74389CE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47</w:t>
            </w:r>
          </w:p>
        </w:tc>
        <w:tc>
          <w:tcPr>
            <w:tcW w:w="1134" w:type="dxa"/>
          </w:tcPr>
          <w:p w14:paraId="3AE94D4B" w14:textId="4FB46DA6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.9891e-06</w:t>
            </w:r>
          </w:p>
        </w:tc>
        <w:tc>
          <w:tcPr>
            <w:tcW w:w="1134" w:type="dxa"/>
          </w:tcPr>
          <w:p w14:paraId="23470034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R7</w:t>
            </w:r>
          </w:p>
        </w:tc>
        <w:tc>
          <w:tcPr>
            <w:tcW w:w="709" w:type="dxa"/>
          </w:tcPr>
          <w:p w14:paraId="75DF8914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B9ABB54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76882869</w:t>
            </w:r>
          </w:p>
        </w:tc>
        <w:tc>
          <w:tcPr>
            <w:tcW w:w="1559" w:type="dxa"/>
          </w:tcPr>
          <w:p w14:paraId="1A11511F" w14:textId="5B3236C4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EE386B"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9" w:type="dxa"/>
          </w:tcPr>
          <w:p w14:paraId="34810319" w14:textId="13AB3A2E" w:rsidR="00F34433" w:rsidRPr="004E0F6C" w:rsidRDefault="00F34433" w:rsidP="00503E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1690B6B0" w14:textId="77777777" w:rsidTr="00D56EE9">
        <w:trPr>
          <w:trHeight w:val="288"/>
        </w:trPr>
        <w:tc>
          <w:tcPr>
            <w:tcW w:w="1075" w:type="dxa"/>
          </w:tcPr>
          <w:p w14:paraId="1B60ECE2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26963367</w:t>
            </w:r>
          </w:p>
        </w:tc>
        <w:tc>
          <w:tcPr>
            <w:tcW w:w="768" w:type="dxa"/>
          </w:tcPr>
          <w:p w14:paraId="706C6806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76</w:t>
            </w:r>
          </w:p>
        </w:tc>
        <w:tc>
          <w:tcPr>
            <w:tcW w:w="709" w:type="dxa"/>
          </w:tcPr>
          <w:p w14:paraId="09DFAAC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42</w:t>
            </w:r>
          </w:p>
        </w:tc>
        <w:tc>
          <w:tcPr>
            <w:tcW w:w="1134" w:type="dxa"/>
          </w:tcPr>
          <w:p w14:paraId="64A7BD8E" w14:textId="2C775045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7.6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6</w:t>
            </w:r>
          </w:p>
        </w:tc>
        <w:tc>
          <w:tcPr>
            <w:tcW w:w="1134" w:type="dxa"/>
          </w:tcPr>
          <w:p w14:paraId="121FD6F1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A8593A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217F093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89157841</w:t>
            </w:r>
          </w:p>
        </w:tc>
        <w:tc>
          <w:tcPr>
            <w:tcW w:w="1559" w:type="dxa"/>
          </w:tcPr>
          <w:p w14:paraId="2190A998" w14:textId="2C0AFD15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EE386B"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9" w:type="dxa"/>
          </w:tcPr>
          <w:p w14:paraId="7B3E0D49" w14:textId="044974C6" w:rsidR="00F34433" w:rsidRPr="004E0F6C" w:rsidRDefault="00F34433" w:rsidP="00503E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6EBDB9F9" w14:textId="77777777" w:rsidTr="00D56EE9">
        <w:trPr>
          <w:trHeight w:val="288"/>
        </w:trPr>
        <w:tc>
          <w:tcPr>
            <w:tcW w:w="1075" w:type="dxa"/>
          </w:tcPr>
          <w:p w14:paraId="48BD3981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4465201</w:t>
            </w:r>
          </w:p>
        </w:tc>
        <w:tc>
          <w:tcPr>
            <w:tcW w:w="768" w:type="dxa"/>
          </w:tcPr>
          <w:p w14:paraId="1E53F337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68</w:t>
            </w:r>
          </w:p>
        </w:tc>
        <w:tc>
          <w:tcPr>
            <w:tcW w:w="709" w:type="dxa"/>
          </w:tcPr>
          <w:p w14:paraId="15A6474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36</w:t>
            </w:r>
          </w:p>
        </w:tc>
        <w:tc>
          <w:tcPr>
            <w:tcW w:w="1134" w:type="dxa"/>
          </w:tcPr>
          <w:p w14:paraId="2709D892" w14:textId="7C5DD73F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8.5029e-06</w:t>
            </w:r>
          </w:p>
        </w:tc>
        <w:tc>
          <w:tcPr>
            <w:tcW w:w="1134" w:type="dxa"/>
          </w:tcPr>
          <w:p w14:paraId="3FC62817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IF2S2</w:t>
            </w:r>
          </w:p>
        </w:tc>
        <w:tc>
          <w:tcPr>
            <w:tcW w:w="709" w:type="dxa"/>
          </w:tcPr>
          <w:p w14:paraId="2FFCC60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14:paraId="0F460C48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2699025</w:t>
            </w:r>
          </w:p>
        </w:tc>
        <w:tc>
          <w:tcPr>
            <w:tcW w:w="1559" w:type="dxa"/>
          </w:tcPr>
          <w:p w14:paraId="0D51E4CD" w14:textId="7F0F54FE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D25AF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D25AFA">
              <w:rPr>
                <w:rFonts w:ascii="Times New Roman" w:hAnsi="Times New Roman" w:cs="Times New Roman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709" w:type="dxa"/>
          </w:tcPr>
          <w:p w14:paraId="719EA8C6" w14:textId="61F2821B" w:rsidR="00F34433" w:rsidRPr="004E0F6C" w:rsidRDefault="00F34433" w:rsidP="00503E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7FA44136" w14:textId="77777777" w:rsidTr="00D56EE9">
        <w:trPr>
          <w:trHeight w:val="288"/>
        </w:trPr>
        <w:tc>
          <w:tcPr>
            <w:tcW w:w="1075" w:type="dxa"/>
          </w:tcPr>
          <w:p w14:paraId="7F948402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20497212</w:t>
            </w:r>
          </w:p>
        </w:tc>
        <w:tc>
          <w:tcPr>
            <w:tcW w:w="768" w:type="dxa"/>
          </w:tcPr>
          <w:p w14:paraId="7F9938F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64</w:t>
            </w:r>
          </w:p>
        </w:tc>
        <w:tc>
          <w:tcPr>
            <w:tcW w:w="709" w:type="dxa"/>
          </w:tcPr>
          <w:p w14:paraId="342C09E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32</w:t>
            </w:r>
          </w:p>
        </w:tc>
        <w:tc>
          <w:tcPr>
            <w:tcW w:w="1134" w:type="dxa"/>
          </w:tcPr>
          <w:p w14:paraId="18854547" w14:textId="660A456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9.0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6</w:t>
            </w:r>
          </w:p>
        </w:tc>
        <w:tc>
          <w:tcPr>
            <w:tcW w:w="1134" w:type="dxa"/>
          </w:tcPr>
          <w:p w14:paraId="4BBF8484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OAH</w:t>
            </w:r>
          </w:p>
        </w:tc>
        <w:tc>
          <w:tcPr>
            <w:tcW w:w="709" w:type="dxa"/>
          </w:tcPr>
          <w:p w14:paraId="0D4B9FF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29454CD5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6672687</w:t>
            </w:r>
          </w:p>
        </w:tc>
        <w:tc>
          <w:tcPr>
            <w:tcW w:w="1559" w:type="dxa"/>
          </w:tcPr>
          <w:p w14:paraId="62A14964" w14:textId="6DEF538A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D25AF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B750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0A0B09D" w14:textId="6E9449DC" w:rsidR="00F34433" w:rsidRPr="004E0F6C" w:rsidRDefault="00F34433" w:rsidP="00503E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32</w:t>
            </w:r>
          </w:p>
        </w:tc>
      </w:tr>
      <w:tr w:rsidR="00F34433" w:rsidRPr="004E0F6C" w14:paraId="20C7932D" w14:textId="77777777" w:rsidTr="00D56EE9">
        <w:trPr>
          <w:trHeight w:val="288"/>
        </w:trPr>
        <w:tc>
          <w:tcPr>
            <w:tcW w:w="1075" w:type="dxa"/>
          </w:tcPr>
          <w:p w14:paraId="5B66AE1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0744656</w:t>
            </w:r>
          </w:p>
        </w:tc>
        <w:tc>
          <w:tcPr>
            <w:tcW w:w="768" w:type="dxa"/>
          </w:tcPr>
          <w:p w14:paraId="0D30F9A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38</w:t>
            </w:r>
          </w:p>
        </w:tc>
        <w:tc>
          <w:tcPr>
            <w:tcW w:w="709" w:type="dxa"/>
          </w:tcPr>
          <w:p w14:paraId="2AE73578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709</w:t>
            </w:r>
          </w:p>
        </w:tc>
        <w:tc>
          <w:tcPr>
            <w:tcW w:w="1134" w:type="dxa"/>
          </w:tcPr>
          <w:p w14:paraId="02FB0B59" w14:textId="1418EF3D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.3310e-05</w:t>
            </w:r>
          </w:p>
        </w:tc>
        <w:tc>
          <w:tcPr>
            <w:tcW w:w="1134" w:type="dxa"/>
          </w:tcPr>
          <w:p w14:paraId="73EF0522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XA1</w:t>
            </w:r>
          </w:p>
        </w:tc>
        <w:tc>
          <w:tcPr>
            <w:tcW w:w="709" w:type="dxa"/>
          </w:tcPr>
          <w:p w14:paraId="33A4E536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57FA1CC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8063564</w:t>
            </w:r>
          </w:p>
        </w:tc>
        <w:tc>
          <w:tcPr>
            <w:tcW w:w="1559" w:type="dxa"/>
          </w:tcPr>
          <w:p w14:paraId="312E3E01" w14:textId="00022BC0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BB750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BB7501">
              <w:rPr>
                <w:rFonts w:ascii="Times New Roman" w:hAnsi="Times New Roman" w:cs="Times New Roman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709" w:type="dxa"/>
          </w:tcPr>
          <w:p w14:paraId="60C28079" w14:textId="0D57CF72" w:rsidR="00F34433" w:rsidRPr="004E0F6C" w:rsidRDefault="00F34433" w:rsidP="00503E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17B8F721" w14:textId="77777777" w:rsidTr="00D56EE9">
        <w:trPr>
          <w:trHeight w:val="288"/>
        </w:trPr>
        <w:tc>
          <w:tcPr>
            <w:tcW w:w="1075" w:type="dxa"/>
          </w:tcPr>
          <w:p w14:paraId="2365EA6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1273125</w:t>
            </w:r>
          </w:p>
        </w:tc>
        <w:tc>
          <w:tcPr>
            <w:tcW w:w="768" w:type="dxa"/>
          </w:tcPr>
          <w:p w14:paraId="17DF69E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11</w:t>
            </w:r>
          </w:p>
        </w:tc>
        <w:tc>
          <w:tcPr>
            <w:tcW w:w="709" w:type="dxa"/>
          </w:tcPr>
          <w:p w14:paraId="70EFC5D8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86</w:t>
            </w:r>
          </w:p>
        </w:tc>
        <w:tc>
          <w:tcPr>
            <w:tcW w:w="1134" w:type="dxa"/>
          </w:tcPr>
          <w:p w14:paraId="3985EF5F" w14:textId="2E162B9A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.9438e-05</w:t>
            </w:r>
          </w:p>
        </w:tc>
        <w:tc>
          <w:tcPr>
            <w:tcW w:w="1134" w:type="dxa"/>
          </w:tcPr>
          <w:p w14:paraId="623CEBBF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BRA1</w:t>
            </w:r>
          </w:p>
        </w:tc>
        <w:tc>
          <w:tcPr>
            <w:tcW w:w="709" w:type="dxa"/>
          </w:tcPr>
          <w:p w14:paraId="562CEF3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14E2730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40149675</w:t>
            </w:r>
          </w:p>
        </w:tc>
        <w:tc>
          <w:tcPr>
            <w:tcW w:w="1559" w:type="dxa"/>
          </w:tcPr>
          <w:p w14:paraId="4E6420D9" w14:textId="082A820F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TSS200</w:t>
            </w:r>
            <w:r w:rsidR="009E55C3"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9" w:type="dxa"/>
          </w:tcPr>
          <w:p w14:paraId="0D127256" w14:textId="3B895891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79616D55" w14:textId="77777777" w:rsidTr="00D56EE9">
        <w:trPr>
          <w:trHeight w:val="288"/>
        </w:trPr>
        <w:tc>
          <w:tcPr>
            <w:tcW w:w="1075" w:type="dxa"/>
          </w:tcPr>
          <w:p w14:paraId="2DED7512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8191418</w:t>
            </w:r>
          </w:p>
        </w:tc>
        <w:tc>
          <w:tcPr>
            <w:tcW w:w="768" w:type="dxa"/>
          </w:tcPr>
          <w:p w14:paraId="09B10357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402</w:t>
            </w:r>
          </w:p>
        </w:tc>
        <w:tc>
          <w:tcPr>
            <w:tcW w:w="709" w:type="dxa"/>
          </w:tcPr>
          <w:p w14:paraId="66D9E53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79</w:t>
            </w:r>
          </w:p>
        </w:tc>
        <w:tc>
          <w:tcPr>
            <w:tcW w:w="1134" w:type="dxa"/>
          </w:tcPr>
          <w:p w14:paraId="503C3DAF" w14:textId="54E11055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.2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1134" w:type="dxa"/>
          </w:tcPr>
          <w:p w14:paraId="32174B53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42B18672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F7F8E58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28336579</w:t>
            </w:r>
          </w:p>
        </w:tc>
        <w:tc>
          <w:tcPr>
            <w:tcW w:w="1559" w:type="dxa"/>
          </w:tcPr>
          <w:p w14:paraId="4B849205" w14:textId="21114874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9E55C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9E55C3">
              <w:rPr>
                <w:rFonts w:ascii="Times New Roman" w:hAnsi="Times New Roman" w:cs="Times New Roman"/>
                <w:sz w:val="16"/>
                <w:szCs w:val="16"/>
              </w:rPr>
              <w:t>lsland</w:t>
            </w:r>
            <w:proofErr w:type="spellEnd"/>
          </w:p>
        </w:tc>
        <w:tc>
          <w:tcPr>
            <w:tcW w:w="709" w:type="dxa"/>
          </w:tcPr>
          <w:p w14:paraId="0EC6BD86" w14:textId="62D8B3C2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634DC5B5" w14:textId="77777777" w:rsidTr="00D56EE9">
        <w:trPr>
          <w:trHeight w:val="288"/>
        </w:trPr>
        <w:tc>
          <w:tcPr>
            <w:tcW w:w="1075" w:type="dxa"/>
          </w:tcPr>
          <w:p w14:paraId="29AC43C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6126079</w:t>
            </w:r>
          </w:p>
        </w:tc>
        <w:tc>
          <w:tcPr>
            <w:tcW w:w="768" w:type="dxa"/>
          </w:tcPr>
          <w:p w14:paraId="50B1D4E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09" w:type="dxa"/>
          </w:tcPr>
          <w:p w14:paraId="514296E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68</w:t>
            </w:r>
          </w:p>
        </w:tc>
        <w:tc>
          <w:tcPr>
            <w:tcW w:w="1134" w:type="dxa"/>
          </w:tcPr>
          <w:p w14:paraId="02A44A6E" w14:textId="058F349B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.6257e-05</w:t>
            </w:r>
          </w:p>
        </w:tc>
        <w:tc>
          <w:tcPr>
            <w:tcW w:w="1134" w:type="dxa"/>
          </w:tcPr>
          <w:p w14:paraId="73C81302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NHD1</w:t>
            </w:r>
          </w:p>
        </w:tc>
        <w:tc>
          <w:tcPr>
            <w:tcW w:w="709" w:type="dxa"/>
          </w:tcPr>
          <w:p w14:paraId="5D8E24A5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3120B485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518322</w:t>
            </w:r>
          </w:p>
        </w:tc>
        <w:tc>
          <w:tcPr>
            <w:tcW w:w="1559" w:type="dxa"/>
          </w:tcPr>
          <w:p w14:paraId="4EBA1F58" w14:textId="35D4F253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 w:rsidR="009E55C3"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9" w:type="dxa"/>
          </w:tcPr>
          <w:p w14:paraId="296A04FA" w14:textId="57C11AEF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4DD3D85E" w14:textId="77777777" w:rsidTr="00D56EE9">
        <w:trPr>
          <w:trHeight w:val="288"/>
        </w:trPr>
        <w:tc>
          <w:tcPr>
            <w:tcW w:w="1075" w:type="dxa"/>
          </w:tcPr>
          <w:p w14:paraId="39A69742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0238145</w:t>
            </w:r>
          </w:p>
        </w:tc>
        <w:tc>
          <w:tcPr>
            <w:tcW w:w="768" w:type="dxa"/>
          </w:tcPr>
          <w:p w14:paraId="4705850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87</w:t>
            </w:r>
          </w:p>
        </w:tc>
        <w:tc>
          <w:tcPr>
            <w:tcW w:w="709" w:type="dxa"/>
          </w:tcPr>
          <w:p w14:paraId="39CD7DB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66</w:t>
            </w:r>
          </w:p>
        </w:tc>
        <w:tc>
          <w:tcPr>
            <w:tcW w:w="1134" w:type="dxa"/>
          </w:tcPr>
          <w:p w14:paraId="1B5DA2D7" w14:textId="6DA11F45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.7406e-05</w:t>
            </w:r>
          </w:p>
        </w:tc>
        <w:tc>
          <w:tcPr>
            <w:tcW w:w="1134" w:type="dxa"/>
          </w:tcPr>
          <w:p w14:paraId="723CCA26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1240EE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F5CEB44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14644207</w:t>
            </w:r>
          </w:p>
        </w:tc>
        <w:tc>
          <w:tcPr>
            <w:tcW w:w="1559" w:type="dxa"/>
          </w:tcPr>
          <w:p w14:paraId="2ABA7BC0" w14:textId="0DFFDDA6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CA115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9E55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E55C3">
              <w:rPr>
                <w:rFonts w:ascii="Times New Roman" w:hAnsi="Times New Roman" w:cs="Times New Roman"/>
                <w:sz w:val="16"/>
                <w:szCs w:val="16"/>
              </w:rPr>
              <w:t>N_Shelf</w:t>
            </w:r>
            <w:proofErr w:type="spellEnd"/>
          </w:p>
        </w:tc>
        <w:tc>
          <w:tcPr>
            <w:tcW w:w="709" w:type="dxa"/>
          </w:tcPr>
          <w:p w14:paraId="24AE4D2F" w14:textId="11FF1603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6B5BA2B1" w14:textId="77777777" w:rsidTr="00D56EE9">
        <w:trPr>
          <w:trHeight w:val="288"/>
        </w:trPr>
        <w:tc>
          <w:tcPr>
            <w:tcW w:w="1075" w:type="dxa"/>
          </w:tcPr>
          <w:p w14:paraId="53207540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7683636</w:t>
            </w:r>
          </w:p>
        </w:tc>
        <w:tc>
          <w:tcPr>
            <w:tcW w:w="768" w:type="dxa"/>
          </w:tcPr>
          <w:p w14:paraId="1F3EEFB2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83</w:t>
            </w:r>
          </w:p>
        </w:tc>
        <w:tc>
          <w:tcPr>
            <w:tcW w:w="709" w:type="dxa"/>
          </w:tcPr>
          <w:p w14:paraId="4C7E322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63</w:t>
            </w:r>
          </w:p>
        </w:tc>
        <w:tc>
          <w:tcPr>
            <w:tcW w:w="1134" w:type="dxa"/>
          </w:tcPr>
          <w:p w14:paraId="20575F6F" w14:textId="23903465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.8700e-05</w:t>
            </w:r>
          </w:p>
        </w:tc>
        <w:tc>
          <w:tcPr>
            <w:tcW w:w="1134" w:type="dxa"/>
          </w:tcPr>
          <w:p w14:paraId="52F4E78F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HEJ1</w:t>
            </w:r>
          </w:p>
        </w:tc>
        <w:tc>
          <w:tcPr>
            <w:tcW w:w="709" w:type="dxa"/>
          </w:tcPr>
          <w:p w14:paraId="186448A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A449B4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19940977</w:t>
            </w:r>
          </w:p>
        </w:tc>
        <w:tc>
          <w:tcPr>
            <w:tcW w:w="1559" w:type="dxa"/>
          </w:tcPr>
          <w:p w14:paraId="1506578D" w14:textId="4B33A2AA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'UTR</w:t>
            </w:r>
            <w:r w:rsidR="006D4C27"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9" w:type="dxa"/>
          </w:tcPr>
          <w:p w14:paraId="1846B35D" w14:textId="3FF70D27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1A09F93B" w14:textId="77777777" w:rsidTr="00D56EE9">
        <w:trPr>
          <w:trHeight w:val="288"/>
        </w:trPr>
        <w:tc>
          <w:tcPr>
            <w:tcW w:w="1075" w:type="dxa"/>
          </w:tcPr>
          <w:p w14:paraId="357D4B1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7537095</w:t>
            </w:r>
          </w:p>
        </w:tc>
        <w:tc>
          <w:tcPr>
            <w:tcW w:w="768" w:type="dxa"/>
          </w:tcPr>
          <w:p w14:paraId="22B5EB9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77</w:t>
            </w:r>
          </w:p>
        </w:tc>
        <w:tc>
          <w:tcPr>
            <w:tcW w:w="709" w:type="dxa"/>
          </w:tcPr>
          <w:p w14:paraId="381C224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57</w:t>
            </w:r>
          </w:p>
        </w:tc>
        <w:tc>
          <w:tcPr>
            <w:tcW w:w="1134" w:type="dxa"/>
          </w:tcPr>
          <w:p w14:paraId="2A5CB605" w14:textId="197FD2F3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.1549e-05</w:t>
            </w:r>
          </w:p>
        </w:tc>
        <w:tc>
          <w:tcPr>
            <w:tcW w:w="1134" w:type="dxa"/>
          </w:tcPr>
          <w:p w14:paraId="41BFB3AF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25D208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79B6DB92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16228957</w:t>
            </w:r>
          </w:p>
        </w:tc>
        <w:tc>
          <w:tcPr>
            <w:tcW w:w="1559" w:type="dxa"/>
          </w:tcPr>
          <w:p w14:paraId="77127722" w14:textId="1912DD03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6D4C27"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9" w:type="dxa"/>
          </w:tcPr>
          <w:p w14:paraId="05BF6172" w14:textId="05AB4D5D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5FCF3E77" w14:textId="77777777" w:rsidTr="00D56EE9">
        <w:trPr>
          <w:trHeight w:val="288"/>
        </w:trPr>
        <w:tc>
          <w:tcPr>
            <w:tcW w:w="1075" w:type="dxa"/>
          </w:tcPr>
          <w:p w14:paraId="0BAB035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9190408</w:t>
            </w:r>
          </w:p>
        </w:tc>
        <w:tc>
          <w:tcPr>
            <w:tcW w:w="768" w:type="dxa"/>
          </w:tcPr>
          <w:p w14:paraId="3AAC995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72</w:t>
            </w:r>
          </w:p>
        </w:tc>
        <w:tc>
          <w:tcPr>
            <w:tcW w:w="709" w:type="dxa"/>
          </w:tcPr>
          <w:p w14:paraId="0A8486C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53</w:t>
            </w:r>
          </w:p>
        </w:tc>
        <w:tc>
          <w:tcPr>
            <w:tcW w:w="1134" w:type="dxa"/>
          </w:tcPr>
          <w:p w14:paraId="1933AC7B" w14:textId="0D7756F0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.3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1134" w:type="dxa"/>
          </w:tcPr>
          <w:p w14:paraId="6E6CADE4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PP1CA</w:t>
            </w:r>
          </w:p>
        </w:tc>
        <w:tc>
          <w:tcPr>
            <w:tcW w:w="709" w:type="dxa"/>
          </w:tcPr>
          <w:p w14:paraId="5A580168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7D3ADD1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7170610</w:t>
            </w:r>
          </w:p>
        </w:tc>
        <w:tc>
          <w:tcPr>
            <w:tcW w:w="1559" w:type="dxa"/>
          </w:tcPr>
          <w:p w14:paraId="564124FB" w14:textId="43DDC861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 w:rsidR="006D4C2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6D4C27">
              <w:rPr>
                <w:rFonts w:ascii="Times New Roman" w:hAnsi="Times New Roman" w:cs="Times New Roman"/>
                <w:sz w:val="16"/>
                <w:szCs w:val="16"/>
              </w:rPr>
              <w:t>S_Shore</w:t>
            </w:r>
            <w:proofErr w:type="spellEnd"/>
          </w:p>
        </w:tc>
        <w:tc>
          <w:tcPr>
            <w:tcW w:w="709" w:type="dxa"/>
          </w:tcPr>
          <w:p w14:paraId="28D71F0F" w14:textId="491767F0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27668B58" w14:textId="77777777" w:rsidTr="00D56EE9">
        <w:trPr>
          <w:trHeight w:val="288"/>
        </w:trPr>
        <w:tc>
          <w:tcPr>
            <w:tcW w:w="1075" w:type="dxa"/>
          </w:tcPr>
          <w:p w14:paraId="2C9C4807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24694691</w:t>
            </w:r>
          </w:p>
        </w:tc>
        <w:tc>
          <w:tcPr>
            <w:tcW w:w="768" w:type="dxa"/>
          </w:tcPr>
          <w:p w14:paraId="0284047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67</w:t>
            </w:r>
          </w:p>
        </w:tc>
        <w:tc>
          <w:tcPr>
            <w:tcW w:w="709" w:type="dxa"/>
          </w:tcPr>
          <w:p w14:paraId="1DAD285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49</w:t>
            </w:r>
          </w:p>
        </w:tc>
        <w:tc>
          <w:tcPr>
            <w:tcW w:w="1134" w:type="dxa"/>
          </w:tcPr>
          <w:p w14:paraId="16F19842" w14:textId="65EDB819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.6063e-05</w:t>
            </w:r>
          </w:p>
        </w:tc>
        <w:tc>
          <w:tcPr>
            <w:tcW w:w="1134" w:type="dxa"/>
          </w:tcPr>
          <w:p w14:paraId="4D6ACFC0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C441897</w:t>
            </w:r>
          </w:p>
        </w:tc>
        <w:tc>
          <w:tcPr>
            <w:tcW w:w="709" w:type="dxa"/>
          </w:tcPr>
          <w:p w14:paraId="15B0E64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E7FBA84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11927153</w:t>
            </w:r>
          </w:p>
        </w:tc>
        <w:tc>
          <w:tcPr>
            <w:tcW w:w="1559" w:type="dxa"/>
          </w:tcPr>
          <w:p w14:paraId="452329AD" w14:textId="7310552A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B92DF0"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9" w:type="dxa"/>
          </w:tcPr>
          <w:p w14:paraId="10083F06" w14:textId="403A5332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21D4E930" w14:textId="77777777" w:rsidTr="00D56EE9">
        <w:trPr>
          <w:trHeight w:val="288"/>
        </w:trPr>
        <w:tc>
          <w:tcPr>
            <w:tcW w:w="1075" w:type="dxa"/>
          </w:tcPr>
          <w:p w14:paraId="23FC715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3593391</w:t>
            </w:r>
          </w:p>
        </w:tc>
        <w:tc>
          <w:tcPr>
            <w:tcW w:w="768" w:type="dxa"/>
          </w:tcPr>
          <w:p w14:paraId="2695875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09" w:type="dxa"/>
          </w:tcPr>
          <w:p w14:paraId="5176529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43</w:t>
            </w:r>
          </w:p>
        </w:tc>
        <w:tc>
          <w:tcPr>
            <w:tcW w:w="1134" w:type="dxa"/>
          </w:tcPr>
          <w:p w14:paraId="434C902D" w14:textId="293E2531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.9469e-05</w:t>
            </w:r>
          </w:p>
        </w:tc>
        <w:tc>
          <w:tcPr>
            <w:tcW w:w="1134" w:type="dxa"/>
          </w:tcPr>
          <w:p w14:paraId="6B43F632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PCML</w:t>
            </w:r>
          </w:p>
        </w:tc>
        <w:tc>
          <w:tcPr>
            <w:tcW w:w="709" w:type="dxa"/>
          </w:tcPr>
          <w:p w14:paraId="2948D2E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69D0A430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32582488</w:t>
            </w:r>
          </w:p>
        </w:tc>
        <w:tc>
          <w:tcPr>
            <w:tcW w:w="1559" w:type="dxa"/>
          </w:tcPr>
          <w:p w14:paraId="0437BA54" w14:textId="06D21B46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B92DF0"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9" w:type="dxa"/>
          </w:tcPr>
          <w:p w14:paraId="705C5926" w14:textId="5FCFA3D4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12CD4026" w14:textId="77777777" w:rsidTr="00D56EE9">
        <w:trPr>
          <w:trHeight w:val="288"/>
        </w:trPr>
        <w:tc>
          <w:tcPr>
            <w:tcW w:w="1075" w:type="dxa"/>
          </w:tcPr>
          <w:p w14:paraId="00029CF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23751922</w:t>
            </w:r>
          </w:p>
        </w:tc>
        <w:tc>
          <w:tcPr>
            <w:tcW w:w="768" w:type="dxa"/>
          </w:tcPr>
          <w:p w14:paraId="7F4BC6D4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52</w:t>
            </w:r>
          </w:p>
        </w:tc>
        <w:tc>
          <w:tcPr>
            <w:tcW w:w="709" w:type="dxa"/>
          </w:tcPr>
          <w:p w14:paraId="1917A7D5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37</w:t>
            </w:r>
          </w:p>
        </w:tc>
        <w:tc>
          <w:tcPr>
            <w:tcW w:w="1134" w:type="dxa"/>
          </w:tcPr>
          <w:p w14:paraId="3B8E5E89" w14:textId="4B546AD5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4.4027e-05</w:t>
            </w:r>
          </w:p>
        </w:tc>
        <w:tc>
          <w:tcPr>
            <w:tcW w:w="1134" w:type="dxa"/>
          </w:tcPr>
          <w:p w14:paraId="5FCD8489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G1</w:t>
            </w:r>
          </w:p>
        </w:tc>
        <w:tc>
          <w:tcPr>
            <w:tcW w:w="709" w:type="dxa"/>
          </w:tcPr>
          <w:p w14:paraId="6A6262A5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5B6F3CD7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67523443</w:t>
            </w:r>
          </w:p>
        </w:tc>
        <w:tc>
          <w:tcPr>
            <w:tcW w:w="1559" w:type="dxa"/>
          </w:tcPr>
          <w:p w14:paraId="557DE955" w14:textId="021F7931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 w:rsidR="00B92D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B92DF0">
              <w:rPr>
                <w:rFonts w:ascii="Times New Roman" w:hAnsi="Times New Roman" w:cs="Times New Roman"/>
                <w:sz w:val="16"/>
                <w:szCs w:val="16"/>
              </w:rPr>
              <w:t>S_Shore</w:t>
            </w:r>
            <w:proofErr w:type="spellEnd"/>
          </w:p>
        </w:tc>
        <w:tc>
          <w:tcPr>
            <w:tcW w:w="709" w:type="dxa"/>
          </w:tcPr>
          <w:p w14:paraId="2DE05944" w14:textId="3DE430D5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55B08CDA" w14:textId="77777777" w:rsidTr="00D56EE9">
        <w:trPr>
          <w:trHeight w:val="288"/>
        </w:trPr>
        <w:tc>
          <w:tcPr>
            <w:tcW w:w="1075" w:type="dxa"/>
          </w:tcPr>
          <w:p w14:paraId="6722BF5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1300464</w:t>
            </w:r>
          </w:p>
        </w:tc>
        <w:tc>
          <w:tcPr>
            <w:tcW w:w="768" w:type="dxa"/>
          </w:tcPr>
          <w:p w14:paraId="3B13DFD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46</w:t>
            </w:r>
          </w:p>
        </w:tc>
        <w:tc>
          <w:tcPr>
            <w:tcW w:w="709" w:type="dxa"/>
          </w:tcPr>
          <w:p w14:paraId="047E6C5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32</w:t>
            </w:r>
          </w:p>
        </w:tc>
        <w:tc>
          <w:tcPr>
            <w:tcW w:w="1134" w:type="dxa"/>
          </w:tcPr>
          <w:p w14:paraId="010FBC93" w14:textId="7EE6CBE9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4.7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1134" w:type="dxa"/>
          </w:tcPr>
          <w:p w14:paraId="53C1FAE4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3C2CC1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731CED7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56128874</w:t>
            </w:r>
          </w:p>
        </w:tc>
        <w:tc>
          <w:tcPr>
            <w:tcW w:w="1559" w:type="dxa"/>
          </w:tcPr>
          <w:p w14:paraId="37CFD1C4" w14:textId="0F207DE6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CD5CD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CD5CD8">
              <w:rPr>
                <w:rFonts w:ascii="Times New Roman" w:hAnsi="Times New Roman" w:cs="Times New Roman"/>
                <w:sz w:val="16"/>
                <w:szCs w:val="16"/>
              </w:rPr>
              <w:t>S_Shore</w:t>
            </w:r>
            <w:proofErr w:type="spellEnd"/>
          </w:p>
        </w:tc>
        <w:tc>
          <w:tcPr>
            <w:tcW w:w="709" w:type="dxa"/>
          </w:tcPr>
          <w:p w14:paraId="6BAC8D2B" w14:textId="7E787F4A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03E9E322" w14:textId="77777777" w:rsidTr="00D56EE9">
        <w:trPr>
          <w:trHeight w:val="288"/>
        </w:trPr>
        <w:tc>
          <w:tcPr>
            <w:tcW w:w="1075" w:type="dxa"/>
          </w:tcPr>
          <w:p w14:paraId="71186620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0972246</w:t>
            </w:r>
          </w:p>
        </w:tc>
        <w:tc>
          <w:tcPr>
            <w:tcW w:w="768" w:type="dxa"/>
          </w:tcPr>
          <w:p w14:paraId="5012DF26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34</w:t>
            </w:r>
          </w:p>
        </w:tc>
        <w:tc>
          <w:tcPr>
            <w:tcW w:w="709" w:type="dxa"/>
          </w:tcPr>
          <w:p w14:paraId="7F0782A7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22</w:t>
            </w:r>
          </w:p>
        </w:tc>
        <w:tc>
          <w:tcPr>
            <w:tcW w:w="1134" w:type="dxa"/>
          </w:tcPr>
          <w:p w14:paraId="5E2C364E" w14:textId="6A8C5C28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5.6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1134" w:type="dxa"/>
          </w:tcPr>
          <w:p w14:paraId="612C2F11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7168C1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70A5F26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28265972</w:t>
            </w:r>
          </w:p>
        </w:tc>
        <w:tc>
          <w:tcPr>
            <w:tcW w:w="1559" w:type="dxa"/>
          </w:tcPr>
          <w:p w14:paraId="23F0FF36" w14:textId="377FC599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CD5CD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CD5CD8">
              <w:rPr>
                <w:rFonts w:ascii="Times New Roman" w:hAnsi="Times New Roman" w:cs="Times New Roman"/>
                <w:sz w:val="16"/>
                <w:szCs w:val="16"/>
              </w:rPr>
              <w:t>N_Shelf</w:t>
            </w:r>
            <w:proofErr w:type="spellEnd"/>
          </w:p>
        </w:tc>
        <w:tc>
          <w:tcPr>
            <w:tcW w:w="709" w:type="dxa"/>
          </w:tcPr>
          <w:p w14:paraId="6F5AA7F2" w14:textId="08D5B889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21AC4315" w14:textId="77777777" w:rsidTr="00D56EE9">
        <w:trPr>
          <w:trHeight w:val="288"/>
        </w:trPr>
        <w:tc>
          <w:tcPr>
            <w:tcW w:w="1075" w:type="dxa"/>
          </w:tcPr>
          <w:p w14:paraId="3EBB3856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8501202</w:t>
            </w:r>
          </w:p>
        </w:tc>
        <w:tc>
          <w:tcPr>
            <w:tcW w:w="768" w:type="dxa"/>
          </w:tcPr>
          <w:p w14:paraId="2F6D22C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33</w:t>
            </w:r>
          </w:p>
        </w:tc>
        <w:tc>
          <w:tcPr>
            <w:tcW w:w="709" w:type="dxa"/>
          </w:tcPr>
          <w:p w14:paraId="08DCA0A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21</w:t>
            </w:r>
          </w:p>
        </w:tc>
        <w:tc>
          <w:tcPr>
            <w:tcW w:w="1134" w:type="dxa"/>
          </w:tcPr>
          <w:p w14:paraId="130B4D5B" w14:textId="27A3420C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5.7002e-05</w:t>
            </w:r>
          </w:p>
        </w:tc>
        <w:tc>
          <w:tcPr>
            <w:tcW w:w="1134" w:type="dxa"/>
          </w:tcPr>
          <w:p w14:paraId="33A3621E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DF7EC5F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4B33B95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25855421</w:t>
            </w:r>
          </w:p>
        </w:tc>
        <w:tc>
          <w:tcPr>
            <w:tcW w:w="1559" w:type="dxa"/>
          </w:tcPr>
          <w:p w14:paraId="1A598391" w14:textId="4F710820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CD5CD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F810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B3FA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52403A3" w14:textId="684D8A00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44A63B28" w14:textId="77777777" w:rsidTr="00D56EE9">
        <w:trPr>
          <w:trHeight w:val="288"/>
        </w:trPr>
        <w:tc>
          <w:tcPr>
            <w:tcW w:w="1075" w:type="dxa"/>
          </w:tcPr>
          <w:p w14:paraId="68963F50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10869957</w:t>
            </w:r>
          </w:p>
        </w:tc>
        <w:tc>
          <w:tcPr>
            <w:tcW w:w="768" w:type="dxa"/>
          </w:tcPr>
          <w:p w14:paraId="6707D33A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09" w:type="dxa"/>
          </w:tcPr>
          <w:p w14:paraId="323F38E1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19</w:t>
            </w:r>
          </w:p>
        </w:tc>
        <w:tc>
          <w:tcPr>
            <w:tcW w:w="1134" w:type="dxa"/>
          </w:tcPr>
          <w:p w14:paraId="3E75DD4A" w14:textId="4B86FB49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5.9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1134" w:type="dxa"/>
          </w:tcPr>
          <w:p w14:paraId="4AB739A6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22B6001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050F0A3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04605280</w:t>
            </w:r>
          </w:p>
        </w:tc>
        <w:tc>
          <w:tcPr>
            <w:tcW w:w="1559" w:type="dxa"/>
          </w:tcPr>
          <w:p w14:paraId="2D089403" w14:textId="2CE7D33D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9B3FA5"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9" w:type="dxa"/>
          </w:tcPr>
          <w:p w14:paraId="03B7FE5F" w14:textId="7549454D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4B06718C" w14:textId="77777777" w:rsidTr="00D56EE9">
        <w:trPr>
          <w:trHeight w:val="288"/>
        </w:trPr>
        <w:tc>
          <w:tcPr>
            <w:tcW w:w="1075" w:type="dxa"/>
          </w:tcPr>
          <w:p w14:paraId="383853A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5941864</w:t>
            </w:r>
          </w:p>
        </w:tc>
        <w:tc>
          <w:tcPr>
            <w:tcW w:w="768" w:type="dxa"/>
          </w:tcPr>
          <w:p w14:paraId="63EE43F9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29</w:t>
            </w:r>
          </w:p>
        </w:tc>
        <w:tc>
          <w:tcPr>
            <w:tcW w:w="709" w:type="dxa"/>
          </w:tcPr>
          <w:p w14:paraId="46B28F88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18</w:t>
            </w:r>
          </w:p>
        </w:tc>
        <w:tc>
          <w:tcPr>
            <w:tcW w:w="1134" w:type="dxa"/>
          </w:tcPr>
          <w:p w14:paraId="4B3939B5" w14:textId="0D7CD40B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5.9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1134" w:type="dxa"/>
          </w:tcPr>
          <w:p w14:paraId="6D67C4C5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A8</w:t>
            </w:r>
          </w:p>
        </w:tc>
        <w:tc>
          <w:tcPr>
            <w:tcW w:w="709" w:type="dxa"/>
          </w:tcPr>
          <w:p w14:paraId="40F4A89C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4F54A02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2893978</w:t>
            </w:r>
          </w:p>
        </w:tc>
        <w:tc>
          <w:tcPr>
            <w:tcW w:w="1559" w:type="dxa"/>
          </w:tcPr>
          <w:p w14:paraId="5124E054" w14:textId="2957C425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9B3FA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9B3FA5">
              <w:rPr>
                <w:rFonts w:ascii="Times New Roman" w:hAnsi="Times New Roman" w:cs="Times New Roman"/>
                <w:sz w:val="16"/>
                <w:szCs w:val="16"/>
              </w:rPr>
              <w:t>S_Shelf</w:t>
            </w:r>
            <w:proofErr w:type="spellEnd"/>
          </w:p>
        </w:tc>
        <w:tc>
          <w:tcPr>
            <w:tcW w:w="709" w:type="dxa"/>
          </w:tcPr>
          <w:p w14:paraId="4AB6346F" w14:textId="424AE681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79391710" w14:textId="77777777" w:rsidTr="00D56EE9">
        <w:trPr>
          <w:trHeight w:val="288"/>
        </w:trPr>
        <w:tc>
          <w:tcPr>
            <w:tcW w:w="1075" w:type="dxa"/>
          </w:tcPr>
          <w:p w14:paraId="513EDEED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23562023</w:t>
            </w:r>
          </w:p>
        </w:tc>
        <w:tc>
          <w:tcPr>
            <w:tcW w:w="768" w:type="dxa"/>
          </w:tcPr>
          <w:p w14:paraId="73FB067B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26</w:t>
            </w:r>
          </w:p>
        </w:tc>
        <w:tc>
          <w:tcPr>
            <w:tcW w:w="709" w:type="dxa"/>
          </w:tcPr>
          <w:p w14:paraId="00349B77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15</w:t>
            </w:r>
          </w:p>
        </w:tc>
        <w:tc>
          <w:tcPr>
            <w:tcW w:w="1134" w:type="dxa"/>
          </w:tcPr>
          <w:p w14:paraId="7D3CE497" w14:textId="46EAE31C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.2552e-05</w:t>
            </w:r>
          </w:p>
        </w:tc>
        <w:tc>
          <w:tcPr>
            <w:tcW w:w="1134" w:type="dxa"/>
          </w:tcPr>
          <w:p w14:paraId="241A762F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PLD1</w:t>
            </w:r>
          </w:p>
        </w:tc>
        <w:tc>
          <w:tcPr>
            <w:tcW w:w="709" w:type="dxa"/>
          </w:tcPr>
          <w:p w14:paraId="2634BE92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507FA42E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24429162</w:t>
            </w:r>
          </w:p>
        </w:tc>
        <w:tc>
          <w:tcPr>
            <w:tcW w:w="1559" w:type="dxa"/>
          </w:tcPr>
          <w:p w14:paraId="4BCA5AF1" w14:textId="2B083ABC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'UTR</w:t>
            </w:r>
            <w:r w:rsidR="009B3FA5">
              <w:rPr>
                <w:rFonts w:ascii="Times New Roman" w:hAnsi="Times New Roman" w:cs="Times New Roman"/>
                <w:sz w:val="16"/>
                <w:szCs w:val="16"/>
              </w:rPr>
              <w:t>,NA</w:t>
            </w:r>
          </w:p>
        </w:tc>
        <w:tc>
          <w:tcPr>
            <w:tcW w:w="709" w:type="dxa"/>
          </w:tcPr>
          <w:p w14:paraId="4DA2CA56" w14:textId="2E7D003F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34433" w:rsidRPr="004E0F6C" w14:paraId="7DF3B6EA" w14:textId="77777777" w:rsidTr="00D56EE9">
        <w:trPr>
          <w:trHeight w:val="288"/>
        </w:trPr>
        <w:tc>
          <w:tcPr>
            <w:tcW w:w="1075" w:type="dxa"/>
            <w:tcBorders>
              <w:bottom w:val="single" w:sz="12" w:space="0" w:color="auto"/>
            </w:tcBorders>
          </w:tcPr>
          <w:p w14:paraId="1E36A824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cg08783647</w:t>
            </w:r>
          </w:p>
        </w:tc>
        <w:tc>
          <w:tcPr>
            <w:tcW w:w="768" w:type="dxa"/>
            <w:tcBorders>
              <w:bottom w:val="single" w:sz="12" w:space="0" w:color="auto"/>
            </w:tcBorders>
          </w:tcPr>
          <w:p w14:paraId="31DD332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132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DFF9930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06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1A48741" w14:textId="1BAA930E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.3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FE580A9" w14:textId="77777777" w:rsidR="00F34433" w:rsidRPr="00F3494E" w:rsidRDefault="00F3443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3494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6orf6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285A82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C903143" w14:textId="77777777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3908164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2BEBC6C" w14:textId="3D6E1A82" w:rsidR="00F34433" w:rsidRPr="004E0F6C" w:rsidRDefault="00F3443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 w:rsidR="009B3FA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550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4550AA">
              <w:rPr>
                <w:rFonts w:ascii="Times New Roman" w:hAnsi="Times New Roman" w:cs="Times New Roman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AF0AB97" w14:textId="37CF3EA2" w:rsidR="00F34433" w:rsidRPr="004E0F6C" w:rsidRDefault="00F34433" w:rsidP="003D73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F6C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77D38771" w14:textId="77777777" w:rsidR="00651CF7" w:rsidRDefault="00A50FDD" w:rsidP="00B4626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 </w:t>
      </w:r>
      <w:proofErr w:type="spellStart"/>
      <w:r>
        <w:rPr>
          <w:rFonts w:ascii="Times New Roman" w:hAnsi="Times New Roman" w:cs="Times New Roman"/>
          <w:sz w:val="16"/>
          <w:szCs w:val="16"/>
        </w:rPr>
        <w:t>Ascore</w:t>
      </w:r>
      <w:proofErr w:type="spellEnd"/>
      <w:r w:rsidR="00846654">
        <w:rPr>
          <w:rFonts w:ascii="Times New Roman" w:hAnsi="Times New Roman" w:cs="Times New Roman"/>
          <w:sz w:val="16"/>
          <w:szCs w:val="16"/>
        </w:rPr>
        <w:t>:</w:t>
      </w:r>
      <w:r w:rsidR="00794BD0">
        <w:rPr>
          <w:rFonts w:ascii="Times New Roman" w:hAnsi="Times New Roman" w:cs="Times New Roman"/>
          <w:sz w:val="16"/>
          <w:szCs w:val="16"/>
        </w:rPr>
        <w:t xml:space="preserve"> is the association score</w:t>
      </w:r>
      <w:r w:rsidR="00CA0307">
        <w:rPr>
          <w:rFonts w:ascii="Times New Roman" w:hAnsi="Times New Roman" w:cs="Times New Roman"/>
          <w:sz w:val="16"/>
          <w:szCs w:val="16"/>
        </w:rPr>
        <w:t xml:space="preserve"> (</w:t>
      </w:r>
      <w:r w:rsidR="00873E81">
        <w:rPr>
          <w:rFonts w:ascii="Times New Roman" w:hAnsi="Times New Roman" w:cs="Times New Roman"/>
          <w:sz w:val="16"/>
          <w:szCs w:val="16"/>
        </w:rPr>
        <w:t xml:space="preserve">including </w:t>
      </w:r>
      <w:r w:rsidR="00873E81" w:rsidRPr="00F527E1">
        <w:rPr>
          <w:rFonts w:ascii="Times New Roman" w:hAnsi="Times New Roman" w:cs="Times New Roman"/>
          <w:sz w:val="16"/>
          <w:szCs w:val="16"/>
        </w:rPr>
        <w:t>hyperbolic correction</w:t>
      </w:r>
      <w:r w:rsidR="00CA0307">
        <w:rPr>
          <w:rFonts w:ascii="Times New Roman" w:hAnsi="Times New Roman" w:cs="Times New Roman"/>
          <w:sz w:val="16"/>
          <w:szCs w:val="16"/>
        </w:rPr>
        <w:t>)</w:t>
      </w:r>
      <w:r w:rsidR="00ED0D23">
        <w:rPr>
          <w:rFonts w:ascii="Times New Roman" w:hAnsi="Times New Roman" w:cs="Times New Roman"/>
          <w:sz w:val="16"/>
          <w:szCs w:val="16"/>
        </w:rPr>
        <w:t xml:space="preserve">, </w:t>
      </w:r>
      <w:r w:rsidR="00F527E1">
        <w:rPr>
          <w:rFonts w:ascii="Times New Roman" w:hAnsi="Times New Roman" w:cs="Times New Roman"/>
          <w:sz w:val="16"/>
          <w:szCs w:val="16"/>
        </w:rPr>
        <w:t>rawA</w:t>
      </w:r>
      <w:r w:rsidR="00846654">
        <w:rPr>
          <w:rFonts w:ascii="Times New Roman" w:hAnsi="Times New Roman" w:cs="Times New Roman"/>
          <w:sz w:val="16"/>
          <w:szCs w:val="16"/>
        </w:rPr>
        <w:t>:</w:t>
      </w:r>
      <w:r w:rsidR="00F527E1">
        <w:rPr>
          <w:rFonts w:ascii="Times New Roman" w:hAnsi="Times New Roman" w:cs="Times New Roman"/>
          <w:sz w:val="16"/>
          <w:szCs w:val="16"/>
        </w:rPr>
        <w:t xml:space="preserve"> is </w:t>
      </w:r>
      <w:r w:rsidR="00F527E1" w:rsidRPr="00F527E1">
        <w:rPr>
          <w:rFonts w:ascii="Times New Roman" w:hAnsi="Times New Roman" w:cs="Times New Roman"/>
          <w:sz w:val="16"/>
          <w:szCs w:val="16"/>
        </w:rPr>
        <w:t>the association score before hyperbolic correction</w:t>
      </w:r>
      <w:r w:rsidR="00305424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CFF7D89" w14:textId="78D96329" w:rsidR="00B206D4" w:rsidRDefault="00651CF7" w:rsidP="00B4626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</w:t>
      </w:r>
      <w:r w:rsidR="00305424">
        <w:rPr>
          <w:rFonts w:ascii="Times New Roman" w:hAnsi="Times New Roman" w:cs="Times New Roman"/>
          <w:sz w:val="16"/>
          <w:szCs w:val="16"/>
        </w:rPr>
        <w:t xml:space="preserve">from </w:t>
      </w:r>
      <w:r w:rsidR="00305424" w:rsidRPr="00651CF7">
        <w:rPr>
          <w:rFonts w:ascii="Times New Roman" w:hAnsi="Times New Roman" w:cs="Times New Roman"/>
          <w:i/>
          <w:iCs/>
          <w:sz w:val="16"/>
          <w:szCs w:val="16"/>
        </w:rPr>
        <w:t>matie</w:t>
      </w:r>
      <w:r w:rsidR="00305424">
        <w:rPr>
          <w:rFonts w:ascii="Times New Roman" w:hAnsi="Times New Roman" w:cs="Times New Roman"/>
          <w:sz w:val="16"/>
          <w:szCs w:val="16"/>
        </w:rPr>
        <w:t xml:space="preserve"> package</w:t>
      </w:r>
      <w:r>
        <w:rPr>
          <w:rFonts w:ascii="Times New Roman" w:hAnsi="Times New Roman" w:cs="Times New Roman"/>
          <w:sz w:val="16"/>
          <w:szCs w:val="16"/>
        </w:rPr>
        <w:t xml:space="preserve"> in R</w:t>
      </w:r>
      <w:r w:rsidR="00305424">
        <w:rPr>
          <w:rFonts w:ascii="Times New Roman" w:hAnsi="Times New Roman" w:cs="Times New Roman"/>
          <w:sz w:val="16"/>
          <w:szCs w:val="16"/>
        </w:rPr>
        <w:t>.</w:t>
      </w:r>
    </w:p>
    <w:p w14:paraId="6FBD7CE7" w14:textId="58DE71FC" w:rsidR="00ED0D23" w:rsidRDefault="00ED0D23" w:rsidP="00B4626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</w:t>
      </w:r>
      <w:r w:rsidR="00F527E1">
        <w:rPr>
          <w:rFonts w:ascii="Times New Roman" w:hAnsi="Times New Roman" w:cs="Times New Roman"/>
          <w:sz w:val="16"/>
          <w:szCs w:val="16"/>
        </w:rPr>
        <w:t xml:space="preserve"> </w:t>
      </w:r>
      <w:r w:rsidR="00846654">
        <w:rPr>
          <w:rFonts w:ascii="Times New Roman" w:hAnsi="Times New Roman" w:cs="Times New Roman"/>
          <w:sz w:val="16"/>
          <w:szCs w:val="16"/>
        </w:rPr>
        <w:t xml:space="preserve">FDR: </w:t>
      </w:r>
      <w:r w:rsidR="002E2745">
        <w:rPr>
          <w:rFonts w:ascii="Times New Roman" w:hAnsi="Times New Roman" w:cs="Times New Roman"/>
          <w:sz w:val="16"/>
          <w:szCs w:val="16"/>
        </w:rPr>
        <w:t>false discovery rate</w:t>
      </w:r>
    </w:p>
    <w:p w14:paraId="6BF9E003" w14:textId="7AA825B7" w:rsidR="00B31E9C" w:rsidRDefault="00CF54C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38C8EA08" w14:textId="3556AA78" w:rsidR="004F5F2B" w:rsidRPr="00D55964" w:rsidRDefault="00497C10" w:rsidP="004F5F2B">
      <w:pPr>
        <w:rPr>
          <w:rFonts w:ascii="Times New Roman" w:hAnsi="Times New Roman" w:cs="Times New Roman"/>
        </w:rPr>
      </w:pPr>
      <w:r w:rsidRPr="00D55964">
        <w:rPr>
          <w:rFonts w:ascii="Times New Roman" w:hAnsi="Times New Roman" w:cs="Times New Roman"/>
          <w:b/>
          <w:bCs/>
        </w:rPr>
        <w:lastRenderedPageBreak/>
        <w:t>Table S</w:t>
      </w:r>
      <w:r w:rsidR="007416C5">
        <w:rPr>
          <w:rFonts w:ascii="Times New Roman" w:hAnsi="Times New Roman" w:cs="Times New Roman"/>
          <w:b/>
          <w:bCs/>
        </w:rPr>
        <w:t>4</w:t>
      </w:r>
      <w:r w:rsidRPr="00D55964">
        <w:rPr>
          <w:rFonts w:ascii="Times New Roman" w:hAnsi="Times New Roman" w:cs="Times New Roman"/>
          <w:b/>
          <w:bCs/>
        </w:rPr>
        <w:t>.</w:t>
      </w:r>
      <w:r w:rsidRPr="00D55964">
        <w:rPr>
          <w:rFonts w:ascii="Times New Roman" w:hAnsi="Times New Roman" w:cs="Times New Roman"/>
        </w:rPr>
        <w:t xml:space="preserve"> </w:t>
      </w:r>
      <w:r w:rsidR="004F5F2B" w:rsidRPr="00D55964">
        <w:rPr>
          <w:rFonts w:ascii="Times New Roman" w:hAnsi="Times New Roman" w:cs="Times New Roman"/>
        </w:rPr>
        <w:t xml:space="preserve">Summary statistic of the top 30 </w:t>
      </w:r>
      <w:r w:rsidR="00633949">
        <w:rPr>
          <w:rFonts w:ascii="Times New Roman" w:hAnsi="Times New Roman" w:cs="Times New Roman"/>
        </w:rPr>
        <w:t>CpGs</w:t>
      </w:r>
      <w:r w:rsidR="004F5F2B" w:rsidRPr="00D55964">
        <w:rPr>
          <w:rFonts w:ascii="Times New Roman" w:hAnsi="Times New Roman" w:cs="Times New Roman"/>
        </w:rPr>
        <w:t xml:space="preserve"> from EWAS of cognitive function in Kinship model.</w:t>
      </w:r>
    </w:p>
    <w:p w14:paraId="5B0460C7" w14:textId="77777777" w:rsidR="00F543D9" w:rsidRPr="00AD2E4E" w:rsidRDefault="00F543D9" w:rsidP="004F5F2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720"/>
        <w:gridCol w:w="720"/>
        <w:gridCol w:w="720"/>
        <w:gridCol w:w="1160"/>
        <w:gridCol w:w="850"/>
        <w:gridCol w:w="142"/>
        <w:gridCol w:w="567"/>
        <w:gridCol w:w="992"/>
        <w:gridCol w:w="1418"/>
        <w:gridCol w:w="708"/>
      </w:tblGrid>
      <w:tr w:rsidR="00144503" w:rsidRPr="000577A6" w14:paraId="18BB3C18" w14:textId="77777777" w:rsidTr="008D22A3">
        <w:trPr>
          <w:trHeight w:val="288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098A8DE8" w14:textId="4DC803A1" w:rsidR="00144503" w:rsidRPr="000577A6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372A7D8" w14:textId="7D646740" w:rsidR="00144503" w:rsidRPr="000577A6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</w:t>
            </w:r>
            <w:r w:rsidR="00454D1C" w:rsidRPr="00454D1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09DC38B" w14:textId="0FD9EF59" w:rsidR="00144503" w:rsidRPr="000577A6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  <w:r w:rsidR="00454D1C" w:rsidRPr="00454D1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F635635" w14:textId="36BFEECB" w:rsidR="00144503" w:rsidRPr="000577A6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</w:t>
            </w:r>
            <w:r w:rsidR="00454D1C" w:rsidRPr="00454D1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6EBAF207" w14:textId="77777777" w:rsidR="00144503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r w:rsidRPr="00057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  <w:p w14:paraId="60EEF742" w14:textId="4290428C" w:rsidR="00BC77A3" w:rsidRPr="000577A6" w:rsidRDefault="00BC77A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unadjuste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9099A2" w14:textId="1A92EA50" w:rsidR="00144503" w:rsidRPr="000577A6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62C2F4" w14:textId="77777777" w:rsidR="00144503" w:rsidRPr="000577A6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7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DDE214" w14:textId="2EB7636C" w:rsidR="00144503" w:rsidRPr="000577A6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7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r w:rsidR="004F35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37187F" w14:textId="601FB6B0" w:rsidR="00144503" w:rsidRPr="000577A6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7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ED40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nomic </w:t>
            </w:r>
            <w:r w:rsidR="00CD22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BDF8342" w14:textId="7C38A3D4" w:rsidR="00144503" w:rsidRPr="000577A6" w:rsidRDefault="00144503" w:rsidP="00DB696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  <w:r w:rsidR="00454D1C" w:rsidRPr="00454D1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144503" w:rsidRPr="00C8221D" w14:paraId="36BC1084" w14:textId="77777777" w:rsidTr="00E574B6">
        <w:trPr>
          <w:trHeight w:val="288"/>
        </w:trPr>
        <w:tc>
          <w:tcPr>
            <w:tcW w:w="1075" w:type="dxa"/>
            <w:tcBorders>
              <w:top w:val="single" w:sz="4" w:space="0" w:color="auto"/>
            </w:tcBorders>
          </w:tcPr>
          <w:p w14:paraId="61FD124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2398874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B2F20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FFCC8C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FAF048F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700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84EB75E" w14:textId="6350CBD5" w:rsidR="00144503" w:rsidRPr="00C8221D" w:rsidRDefault="00144503" w:rsidP="00985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2.5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EDD6DAF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RPS18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C5B8E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543A9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058529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5841D8" w14:textId="6FD04F9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 xml:space="preserve"> Islan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4135DC" w14:textId="027EF12A" w:rsidR="00144503" w:rsidRPr="00C8221D" w:rsidRDefault="004C04C3" w:rsidP="004C04C3">
            <w:pPr>
              <w:ind w:right="-3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44503"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485F7B0B" w14:textId="77777777" w:rsidTr="00E574B6">
        <w:trPr>
          <w:trHeight w:val="288"/>
        </w:trPr>
        <w:tc>
          <w:tcPr>
            <w:tcW w:w="1075" w:type="dxa"/>
          </w:tcPr>
          <w:p w14:paraId="67D2586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6662451</w:t>
            </w:r>
          </w:p>
        </w:tc>
        <w:tc>
          <w:tcPr>
            <w:tcW w:w="720" w:type="dxa"/>
          </w:tcPr>
          <w:p w14:paraId="0B95D64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20" w:type="dxa"/>
          </w:tcPr>
          <w:p w14:paraId="0E498B5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720" w:type="dxa"/>
          </w:tcPr>
          <w:p w14:paraId="3672D7D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4.5392</w:t>
            </w:r>
          </w:p>
        </w:tc>
        <w:tc>
          <w:tcPr>
            <w:tcW w:w="1160" w:type="dxa"/>
          </w:tcPr>
          <w:p w14:paraId="6ECEB056" w14:textId="2DA89DFF" w:rsidR="00144503" w:rsidRPr="00C8221D" w:rsidRDefault="00144503" w:rsidP="00985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5.6459e-06</w:t>
            </w:r>
          </w:p>
        </w:tc>
        <w:tc>
          <w:tcPr>
            <w:tcW w:w="992" w:type="dxa"/>
            <w:gridSpan w:val="2"/>
          </w:tcPr>
          <w:p w14:paraId="0A4FC8A9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BXW10</w:t>
            </w:r>
          </w:p>
        </w:tc>
        <w:tc>
          <w:tcPr>
            <w:tcW w:w="567" w:type="dxa"/>
          </w:tcPr>
          <w:p w14:paraId="31D1A0C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52120AFF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8647507</w:t>
            </w:r>
          </w:p>
        </w:tc>
        <w:tc>
          <w:tcPr>
            <w:tcW w:w="1418" w:type="dxa"/>
          </w:tcPr>
          <w:p w14:paraId="193CB986" w14:textId="66F06153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5'UT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NA</w:t>
            </w:r>
          </w:p>
        </w:tc>
        <w:tc>
          <w:tcPr>
            <w:tcW w:w="708" w:type="dxa"/>
          </w:tcPr>
          <w:p w14:paraId="7F21A26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68F416C9" w14:textId="77777777" w:rsidTr="00E574B6">
        <w:trPr>
          <w:trHeight w:val="288"/>
        </w:trPr>
        <w:tc>
          <w:tcPr>
            <w:tcW w:w="1075" w:type="dxa"/>
          </w:tcPr>
          <w:p w14:paraId="12002F2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20482334</w:t>
            </w:r>
          </w:p>
        </w:tc>
        <w:tc>
          <w:tcPr>
            <w:tcW w:w="720" w:type="dxa"/>
          </w:tcPr>
          <w:p w14:paraId="2C1D18E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68</w:t>
            </w:r>
          </w:p>
        </w:tc>
        <w:tc>
          <w:tcPr>
            <w:tcW w:w="720" w:type="dxa"/>
          </w:tcPr>
          <w:p w14:paraId="7350F875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720" w:type="dxa"/>
          </w:tcPr>
          <w:p w14:paraId="0458969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4.356</w:t>
            </w:r>
          </w:p>
        </w:tc>
        <w:tc>
          <w:tcPr>
            <w:tcW w:w="1160" w:type="dxa"/>
          </w:tcPr>
          <w:p w14:paraId="559602E2" w14:textId="0527FF3C" w:rsidR="00144503" w:rsidRPr="00C8221D" w:rsidRDefault="00144503" w:rsidP="00985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.3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992" w:type="dxa"/>
            <w:gridSpan w:val="2"/>
          </w:tcPr>
          <w:p w14:paraId="76F984BF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SN</w:t>
            </w:r>
          </w:p>
        </w:tc>
        <w:tc>
          <w:tcPr>
            <w:tcW w:w="567" w:type="dxa"/>
          </w:tcPr>
          <w:p w14:paraId="5D667BC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3FA6C2BA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0048531</w:t>
            </w:r>
          </w:p>
        </w:tc>
        <w:tc>
          <w:tcPr>
            <w:tcW w:w="1418" w:type="dxa"/>
          </w:tcPr>
          <w:p w14:paraId="7B894012" w14:textId="0C7D156E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708" w:type="dxa"/>
          </w:tcPr>
          <w:p w14:paraId="545556E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2AD78963" w14:textId="77777777" w:rsidTr="00E574B6">
        <w:trPr>
          <w:trHeight w:val="288"/>
        </w:trPr>
        <w:tc>
          <w:tcPr>
            <w:tcW w:w="1075" w:type="dxa"/>
          </w:tcPr>
          <w:p w14:paraId="771B1DA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20644253</w:t>
            </w:r>
          </w:p>
        </w:tc>
        <w:tc>
          <w:tcPr>
            <w:tcW w:w="720" w:type="dxa"/>
          </w:tcPr>
          <w:p w14:paraId="664E249A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82</w:t>
            </w:r>
          </w:p>
        </w:tc>
        <w:tc>
          <w:tcPr>
            <w:tcW w:w="720" w:type="dxa"/>
          </w:tcPr>
          <w:p w14:paraId="5EDF0EF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720" w:type="dxa"/>
          </w:tcPr>
          <w:p w14:paraId="2E4E36E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2482</w:t>
            </w:r>
          </w:p>
        </w:tc>
        <w:tc>
          <w:tcPr>
            <w:tcW w:w="1160" w:type="dxa"/>
          </w:tcPr>
          <w:p w14:paraId="099E2573" w14:textId="5BB60DC4" w:rsidR="00144503" w:rsidRPr="00C8221D" w:rsidRDefault="00144503" w:rsidP="00985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2.1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992" w:type="dxa"/>
            <w:gridSpan w:val="2"/>
          </w:tcPr>
          <w:p w14:paraId="130F7037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IAA0892</w:t>
            </w:r>
          </w:p>
        </w:tc>
        <w:tc>
          <w:tcPr>
            <w:tcW w:w="567" w:type="dxa"/>
          </w:tcPr>
          <w:p w14:paraId="5250B3B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7D0C379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9431407</w:t>
            </w:r>
          </w:p>
        </w:tc>
        <w:tc>
          <w:tcPr>
            <w:tcW w:w="1418" w:type="dxa"/>
          </w:tcPr>
          <w:p w14:paraId="58BEA00F" w14:textId="01E49EE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Island</w:t>
            </w:r>
          </w:p>
        </w:tc>
        <w:tc>
          <w:tcPr>
            <w:tcW w:w="708" w:type="dxa"/>
          </w:tcPr>
          <w:p w14:paraId="778E581F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75D7A023" w14:textId="77777777" w:rsidTr="00E574B6">
        <w:trPr>
          <w:trHeight w:val="288"/>
        </w:trPr>
        <w:tc>
          <w:tcPr>
            <w:tcW w:w="1075" w:type="dxa"/>
          </w:tcPr>
          <w:p w14:paraId="29BE52A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1182076</w:t>
            </w:r>
          </w:p>
        </w:tc>
        <w:tc>
          <w:tcPr>
            <w:tcW w:w="720" w:type="dxa"/>
          </w:tcPr>
          <w:p w14:paraId="05750F7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720" w:type="dxa"/>
          </w:tcPr>
          <w:p w14:paraId="76DFBA7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720" w:type="dxa"/>
          </w:tcPr>
          <w:p w14:paraId="0001972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4.2339</w:t>
            </w:r>
          </w:p>
        </w:tc>
        <w:tc>
          <w:tcPr>
            <w:tcW w:w="1160" w:type="dxa"/>
          </w:tcPr>
          <w:p w14:paraId="5810EC9D" w14:textId="723B0AC4" w:rsidR="00144503" w:rsidRPr="00C8221D" w:rsidRDefault="00144503" w:rsidP="00985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2.2968e-05</w:t>
            </w:r>
          </w:p>
        </w:tc>
        <w:tc>
          <w:tcPr>
            <w:tcW w:w="992" w:type="dxa"/>
            <w:gridSpan w:val="2"/>
          </w:tcPr>
          <w:p w14:paraId="1C523262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DZ3</w:t>
            </w:r>
          </w:p>
        </w:tc>
        <w:tc>
          <w:tcPr>
            <w:tcW w:w="567" w:type="dxa"/>
          </w:tcPr>
          <w:p w14:paraId="186397C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FC3177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83601697</w:t>
            </w:r>
          </w:p>
        </w:tc>
        <w:tc>
          <w:tcPr>
            <w:tcW w:w="1418" w:type="dxa"/>
          </w:tcPr>
          <w:p w14:paraId="3A673BF1" w14:textId="27C976C5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 xml:space="preserve"> NA</w:t>
            </w:r>
          </w:p>
        </w:tc>
        <w:tc>
          <w:tcPr>
            <w:tcW w:w="708" w:type="dxa"/>
          </w:tcPr>
          <w:p w14:paraId="57B5D5C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321B58C3" w14:textId="77777777" w:rsidTr="00E574B6">
        <w:trPr>
          <w:trHeight w:val="288"/>
        </w:trPr>
        <w:tc>
          <w:tcPr>
            <w:tcW w:w="1075" w:type="dxa"/>
          </w:tcPr>
          <w:p w14:paraId="6C27654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4100184</w:t>
            </w:r>
          </w:p>
        </w:tc>
        <w:tc>
          <w:tcPr>
            <w:tcW w:w="720" w:type="dxa"/>
          </w:tcPr>
          <w:p w14:paraId="3E65840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95</w:t>
            </w:r>
          </w:p>
        </w:tc>
        <w:tc>
          <w:tcPr>
            <w:tcW w:w="720" w:type="dxa"/>
          </w:tcPr>
          <w:p w14:paraId="5787BB2A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720" w:type="dxa"/>
          </w:tcPr>
          <w:p w14:paraId="0D242F4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2031</w:t>
            </w:r>
          </w:p>
        </w:tc>
        <w:tc>
          <w:tcPr>
            <w:tcW w:w="1160" w:type="dxa"/>
          </w:tcPr>
          <w:p w14:paraId="403745CF" w14:textId="7EC8366D" w:rsidR="00144503" w:rsidRPr="00C8221D" w:rsidRDefault="00144503" w:rsidP="00985B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2.6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992" w:type="dxa"/>
            <w:gridSpan w:val="2"/>
          </w:tcPr>
          <w:p w14:paraId="237DEFD1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NG13</w:t>
            </w:r>
          </w:p>
        </w:tc>
        <w:tc>
          <w:tcPr>
            <w:tcW w:w="567" w:type="dxa"/>
          </w:tcPr>
          <w:p w14:paraId="3165E1B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2C90290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51298</w:t>
            </w:r>
          </w:p>
        </w:tc>
        <w:tc>
          <w:tcPr>
            <w:tcW w:w="1418" w:type="dxa"/>
          </w:tcPr>
          <w:p w14:paraId="3183CB30" w14:textId="7CDA66DB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S_Shore</w:t>
            </w:r>
          </w:p>
        </w:tc>
        <w:tc>
          <w:tcPr>
            <w:tcW w:w="708" w:type="dxa"/>
          </w:tcPr>
          <w:p w14:paraId="0CD3BD8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741F2059" w14:textId="77777777" w:rsidTr="00E574B6">
        <w:trPr>
          <w:trHeight w:val="288"/>
        </w:trPr>
        <w:tc>
          <w:tcPr>
            <w:tcW w:w="1075" w:type="dxa"/>
          </w:tcPr>
          <w:p w14:paraId="5E28ED75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0848394</w:t>
            </w:r>
          </w:p>
        </w:tc>
        <w:tc>
          <w:tcPr>
            <w:tcW w:w="720" w:type="dxa"/>
          </w:tcPr>
          <w:p w14:paraId="632A795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720" w:type="dxa"/>
          </w:tcPr>
          <w:p w14:paraId="6F7D142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20" w:type="dxa"/>
          </w:tcPr>
          <w:p w14:paraId="2C7A31E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1685</w:t>
            </w:r>
          </w:p>
        </w:tc>
        <w:tc>
          <w:tcPr>
            <w:tcW w:w="1160" w:type="dxa"/>
          </w:tcPr>
          <w:p w14:paraId="66D9EEFE" w14:textId="38EA44C6" w:rsidR="00144503" w:rsidRPr="00C8221D" w:rsidRDefault="00144503" w:rsidP="004E2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0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992" w:type="dxa"/>
            <w:gridSpan w:val="2"/>
          </w:tcPr>
          <w:p w14:paraId="51B27252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DR51A</w:t>
            </w:r>
          </w:p>
        </w:tc>
        <w:tc>
          <w:tcPr>
            <w:tcW w:w="567" w:type="dxa"/>
          </w:tcPr>
          <w:p w14:paraId="45D88AC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F50F01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52188768</w:t>
            </w:r>
          </w:p>
        </w:tc>
        <w:tc>
          <w:tcPr>
            <w:tcW w:w="1418" w:type="dxa"/>
          </w:tcPr>
          <w:p w14:paraId="7F16E56F" w14:textId="4FE02545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8" w:type="dxa"/>
          </w:tcPr>
          <w:p w14:paraId="67DBBE4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5FF2558F" w14:textId="77777777" w:rsidTr="00E574B6">
        <w:trPr>
          <w:trHeight w:val="288"/>
        </w:trPr>
        <w:tc>
          <w:tcPr>
            <w:tcW w:w="1075" w:type="dxa"/>
          </w:tcPr>
          <w:p w14:paraId="6928FAE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4994060</w:t>
            </w:r>
          </w:p>
        </w:tc>
        <w:tc>
          <w:tcPr>
            <w:tcW w:w="720" w:type="dxa"/>
          </w:tcPr>
          <w:p w14:paraId="642D700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45</w:t>
            </w:r>
          </w:p>
        </w:tc>
        <w:tc>
          <w:tcPr>
            <w:tcW w:w="720" w:type="dxa"/>
          </w:tcPr>
          <w:p w14:paraId="3E2F20F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20" w:type="dxa"/>
          </w:tcPr>
          <w:p w14:paraId="3110A9E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4.1592</w:t>
            </w:r>
          </w:p>
        </w:tc>
        <w:tc>
          <w:tcPr>
            <w:tcW w:w="1160" w:type="dxa"/>
          </w:tcPr>
          <w:p w14:paraId="6753CF26" w14:textId="0E5D36B3" w:rsidR="00144503" w:rsidRPr="00C8221D" w:rsidRDefault="00144503" w:rsidP="004E2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1938e-05</w:t>
            </w:r>
          </w:p>
        </w:tc>
        <w:tc>
          <w:tcPr>
            <w:tcW w:w="992" w:type="dxa"/>
            <w:gridSpan w:val="2"/>
          </w:tcPr>
          <w:p w14:paraId="153ECDC8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2569377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0829B5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34376489</w:t>
            </w:r>
          </w:p>
        </w:tc>
        <w:tc>
          <w:tcPr>
            <w:tcW w:w="1418" w:type="dxa"/>
          </w:tcPr>
          <w:p w14:paraId="3D8E25C8" w14:textId="5EF64EAC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Island</w:t>
            </w:r>
            <w:proofErr w:type="spellEnd"/>
          </w:p>
        </w:tc>
        <w:tc>
          <w:tcPr>
            <w:tcW w:w="708" w:type="dxa"/>
          </w:tcPr>
          <w:p w14:paraId="364A6AD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0F4175D2" w14:textId="77777777" w:rsidTr="00E574B6">
        <w:trPr>
          <w:trHeight w:val="288"/>
        </w:trPr>
        <w:tc>
          <w:tcPr>
            <w:tcW w:w="1075" w:type="dxa"/>
          </w:tcPr>
          <w:p w14:paraId="6EC92E6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4941278</w:t>
            </w:r>
          </w:p>
        </w:tc>
        <w:tc>
          <w:tcPr>
            <w:tcW w:w="720" w:type="dxa"/>
          </w:tcPr>
          <w:p w14:paraId="3706355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720" w:type="dxa"/>
          </w:tcPr>
          <w:p w14:paraId="0439BB5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0" w:type="dxa"/>
          </w:tcPr>
          <w:p w14:paraId="35D536A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4.1567</w:t>
            </w:r>
          </w:p>
        </w:tc>
        <w:tc>
          <w:tcPr>
            <w:tcW w:w="1160" w:type="dxa"/>
          </w:tcPr>
          <w:p w14:paraId="4F9D642D" w14:textId="2908318B" w:rsidR="00144503" w:rsidRPr="00C8221D" w:rsidRDefault="00144503" w:rsidP="004E2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2285e-05</w:t>
            </w:r>
          </w:p>
        </w:tc>
        <w:tc>
          <w:tcPr>
            <w:tcW w:w="992" w:type="dxa"/>
            <w:gridSpan w:val="2"/>
          </w:tcPr>
          <w:p w14:paraId="6418FA32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2D4346E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0904C81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566096</w:t>
            </w:r>
          </w:p>
        </w:tc>
        <w:tc>
          <w:tcPr>
            <w:tcW w:w="1418" w:type="dxa"/>
          </w:tcPr>
          <w:p w14:paraId="177DEE75" w14:textId="16516792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8" w:type="dxa"/>
          </w:tcPr>
          <w:p w14:paraId="7134BCF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0EDD89F1" w14:textId="77777777" w:rsidTr="00E574B6">
        <w:trPr>
          <w:trHeight w:val="288"/>
        </w:trPr>
        <w:tc>
          <w:tcPr>
            <w:tcW w:w="1075" w:type="dxa"/>
          </w:tcPr>
          <w:p w14:paraId="5D51ADF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21112485</w:t>
            </w:r>
          </w:p>
        </w:tc>
        <w:tc>
          <w:tcPr>
            <w:tcW w:w="720" w:type="dxa"/>
          </w:tcPr>
          <w:p w14:paraId="218BAACF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72</w:t>
            </w:r>
          </w:p>
        </w:tc>
        <w:tc>
          <w:tcPr>
            <w:tcW w:w="720" w:type="dxa"/>
          </w:tcPr>
          <w:p w14:paraId="06248505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720" w:type="dxa"/>
          </w:tcPr>
          <w:p w14:paraId="420FBEA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4.1369</w:t>
            </w:r>
          </w:p>
        </w:tc>
        <w:tc>
          <w:tcPr>
            <w:tcW w:w="1160" w:type="dxa"/>
          </w:tcPr>
          <w:p w14:paraId="7112AC9D" w14:textId="45476C22" w:rsidR="00144503" w:rsidRPr="00C8221D" w:rsidRDefault="00144503" w:rsidP="004E2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5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992" w:type="dxa"/>
            <w:gridSpan w:val="2"/>
          </w:tcPr>
          <w:p w14:paraId="747504F5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TRAP</w:t>
            </w:r>
          </w:p>
        </w:tc>
        <w:tc>
          <w:tcPr>
            <w:tcW w:w="567" w:type="dxa"/>
          </w:tcPr>
          <w:p w14:paraId="484C2A0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CF4641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1808413</w:t>
            </w:r>
          </w:p>
        </w:tc>
        <w:tc>
          <w:tcPr>
            <w:tcW w:w="1418" w:type="dxa"/>
          </w:tcPr>
          <w:p w14:paraId="36AFDC1C" w14:textId="60246214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8" w:type="dxa"/>
          </w:tcPr>
          <w:p w14:paraId="5E44C24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682A4040" w14:textId="77777777" w:rsidTr="00E574B6">
        <w:trPr>
          <w:trHeight w:val="288"/>
        </w:trPr>
        <w:tc>
          <w:tcPr>
            <w:tcW w:w="1075" w:type="dxa"/>
          </w:tcPr>
          <w:p w14:paraId="640190D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0299746</w:t>
            </w:r>
          </w:p>
        </w:tc>
        <w:tc>
          <w:tcPr>
            <w:tcW w:w="720" w:type="dxa"/>
          </w:tcPr>
          <w:p w14:paraId="2B1F052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20" w:type="dxa"/>
          </w:tcPr>
          <w:p w14:paraId="6014F8EA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720" w:type="dxa"/>
          </w:tcPr>
          <w:p w14:paraId="1F9E03C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1273</w:t>
            </w:r>
          </w:p>
        </w:tc>
        <w:tc>
          <w:tcPr>
            <w:tcW w:w="1160" w:type="dxa"/>
          </w:tcPr>
          <w:p w14:paraId="0C028EF5" w14:textId="600C3D66" w:rsidR="00144503" w:rsidRPr="00C8221D" w:rsidRDefault="00144503" w:rsidP="004E2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6706e-05</w:t>
            </w:r>
          </w:p>
        </w:tc>
        <w:tc>
          <w:tcPr>
            <w:tcW w:w="992" w:type="dxa"/>
            <w:gridSpan w:val="2"/>
          </w:tcPr>
          <w:p w14:paraId="5932F4F1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R25</w:t>
            </w:r>
          </w:p>
        </w:tc>
        <w:tc>
          <w:tcPr>
            <w:tcW w:w="567" w:type="dxa"/>
          </w:tcPr>
          <w:p w14:paraId="12EB944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72A4094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55300</w:t>
            </w:r>
          </w:p>
        </w:tc>
        <w:tc>
          <w:tcPr>
            <w:tcW w:w="1418" w:type="dxa"/>
          </w:tcPr>
          <w:p w14:paraId="1A0516C7" w14:textId="12F317A3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N_shelf</w:t>
            </w:r>
          </w:p>
        </w:tc>
        <w:tc>
          <w:tcPr>
            <w:tcW w:w="708" w:type="dxa"/>
          </w:tcPr>
          <w:p w14:paraId="67093B0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0651BD5F" w14:textId="77777777" w:rsidTr="00E574B6">
        <w:trPr>
          <w:trHeight w:val="288"/>
        </w:trPr>
        <w:tc>
          <w:tcPr>
            <w:tcW w:w="1075" w:type="dxa"/>
          </w:tcPr>
          <w:p w14:paraId="37EFC6B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2266452</w:t>
            </w:r>
          </w:p>
        </w:tc>
        <w:tc>
          <w:tcPr>
            <w:tcW w:w="720" w:type="dxa"/>
          </w:tcPr>
          <w:p w14:paraId="04A84BA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20" w:type="dxa"/>
          </w:tcPr>
          <w:p w14:paraId="476B1D55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720" w:type="dxa"/>
          </w:tcPr>
          <w:p w14:paraId="735133A5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1096</w:t>
            </w:r>
          </w:p>
        </w:tc>
        <w:tc>
          <w:tcPr>
            <w:tcW w:w="1160" w:type="dxa"/>
          </w:tcPr>
          <w:p w14:paraId="0D37451E" w14:textId="509C6538" w:rsidR="00144503" w:rsidRPr="00C8221D" w:rsidRDefault="00144503" w:rsidP="004E2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9634e-05</w:t>
            </w:r>
          </w:p>
        </w:tc>
        <w:tc>
          <w:tcPr>
            <w:tcW w:w="992" w:type="dxa"/>
            <w:gridSpan w:val="2"/>
          </w:tcPr>
          <w:p w14:paraId="1C635343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KRD42</w:t>
            </w:r>
          </w:p>
        </w:tc>
        <w:tc>
          <w:tcPr>
            <w:tcW w:w="567" w:type="dxa"/>
          </w:tcPr>
          <w:p w14:paraId="297DF02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5F72041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2905235</w:t>
            </w:r>
          </w:p>
        </w:tc>
        <w:tc>
          <w:tcPr>
            <w:tcW w:w="1418" w:type="dxa"/>
          </w:tcPr>
          <w:p w14:paraId="3412F776" w14:textId="128625D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8" w:type="dxa"/>
          </w:tcPr>
          <w:p w14:paraId="2AAB3D0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7918F514" w14:textId="77777777" w:rsidTr="00E574B6">
        <w:trPr>
          <w:trHeight w:val="288"/>
        </w:trPr>
        <w:tc>
          <w:tcPr>
            <w:tcW w:w="1075" w:type="dxa"/>
          </w:tcPr>
          <w:p w14:paraId="08DA87F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0491851</w:t>
            </w:r>
          </w:p>
        </w:tc>
        <w:tc>
          <w:tcPr>
            <w:tcW w:w="720" w:type="dxa"/>
          </w:tcPr>
          <w:p w14:paraId="429F70F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91</w:t>
            </w:r>
          </w:p>
        </w:tc>
        <w:tc>
          <w:tcPr>
            <w:tcW w:w="720" w:type="dxa"/>
          </w:tcPr>
          <w:p w14:paraId="79BC8F5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720" w:type="dxa"/>
          </w:tcPr>
          <w:p w14:paraId="51D3C28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0933</w:t>
            </w:r>
          </w:p>
        </w:tc>
        <w:tc>
          <w:tcPr>
            <w:tcW w:w="1160" w:type="dxa"/>
          </w:tcPr>
          <w:p w14:paraId="43DA0790" w14:textId="1AE3F627" w:rsidR="00144503" w:rsidRPr="00C8221D" w:rsidRDefault="00144503" w:rsidP="004E2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2521e-05</w:t>
            </w:r>
          </w:p>
        </w:tc>
        <w:tc>
          <w:tcPr>
            <w:tcW w:w="992" w:type="dxa"/>
            <w:gridSpan w:val="2"/>
          </w:tcPr>
          <w:p w14:paraId="1E60EF57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M134C</w:t>
            </w:r>
          </w:p>
        </w:tc>
        <w:tc>
          <w:tcPr>
            <w:tcW w:w="567" w:type="dxa"/>
          </w:tcPr>
          <w:p w14:paraId="07CA8FC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00FAC7D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0760955</w:t>
            </w:r>
          </w:p>
        </w:tc>
        <w:tc>
          <w:tcPr>
            <w:tcW w:w="1418" w:type="dxa"/>
          </w:tcPr>
          <w:p w14:paraId="2FD086CD" w14:textId="01D450D6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708" w:type="dxa"/>
          </w:tcPr>
          <w:p w14:paraId="674910D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33DD0CE2" w14:textId="77777777" w:rsidTr="00E574B6">
        <w:trPr>
          <w:trHeight w:val="288"/>
        </w:trPr>
        <w:tc>
          <w:tcPr>
            <w:tcW w:w="1075" w:type="dxa"/>
          </w:tcPr>
          <w:p w14:paraId="4D7EF7B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5670475</w:t>
            </w:r>
          </w:p>
        </w:tc>
        <w:tc>
          <w:tcPr>
            <w:tcW w:w="720" w:type="dxa"/>
          </w:tcPr>
          <w:p w14:paraId="1AF17C8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64</w:t>
            </w:r>
          </w:p>
        </w:tc>
        <w:tc>
          <w:tcPr>
            <w:tcW w:w="720" w:type="dxa"/>
          </w:tcPr>
          <w:p w14:paraId="3D43DDA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720" w:type="dxa"/>
          </w:tcPr>
          <w:p w14:paraId="6F9A2A0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4.0848</w:t>
            </w:r>
          </w:p>
        </w:tc>
        <w:tc>
          <w:tcPr>
            <w:tcW w:w="1160" w:type="dxa"/>
          </w:tcPr>
          <w:p w14:paraId="084A2AE7" w14:textId="366703B8" w:rsidR="00144503" w:rsidRPr="00C8221D" w:rsidRDefault="00144503" w:rsidP="004E2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4107e-05</w:t>
            </w:r>
          </w:p>
        </w:tc>
        <w:tc>
          <w:tcPr>
            <w:tcW w:w="992" w:type="dxa"/>
            <w:gridSpan w:val="2"/>
          </w:tcPr>
          <w:p w14:paraId="205C9EC9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1C4447B5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027FB78F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8905020</w:t>
            </w:r>
          </w:p>
        </w:tc>
        <w:tc>
          <w:tcPr>
            <w:tcW w:w="1418" w:type="dxa"/>
          </w:tcPr>
          <w:p w14:paraId="78B1A364" w14:textId="72BED5EB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_Shelf</w:t>
            </w:r>
            <w:proofErr w:type="spellEnd"/>
          </w:p>
        </w:tc>
        <w:tc>
          <w:tcPr>
            <w:tcW w:w="708" w:type="dxa"/>
          </w:tcPr>
          <w:p w14:paraId="1FAC664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0DAE6E97" w14:textId="77777777" w:rsidTr="00E574B6">
        <w:trPr>
          <w:trHeight w:val="288"/>
        </w:trPr>
        <w:tc>
          <w:tcPr>
            <w:tcW w:w="1075" w:type="dxa"/>
          </w:tcPr>
          <w:p w14:paraId="4244187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2398238</w:t>
            </w:r>
          </w:p>
        </w:tc>
        <w:tc>
          <w:tcPr>
            <w:tcW w:w="720" w:type="dxa"/>
          </w:tcPr>
          <w:p w14:paraId="496A4E7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720" w:type="dxa"/>
          </w:tcPr>
          <w:p w14:paraId="0E50F38A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720" w:type="dxa"/>
          </w:tcPr>
          <w:p w14:paraId="529BB37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.0227</w:t>
            </w:r>
          </w:p>
        </w:tc>
        <w:tc>
          <w:tcPr>
            <w:tcW w:w="1160" w:type="dxa"/>
          </w:tcPr>
          <w:p w14:paraId="3A410798" w14:textId="2906839C" w:rsidR="00144503" w:rsidRPr="00C8221D" w:rsidRDefault="00144503" w:rsidP="004E2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5.7534e-05</w:t>
            </w:r>
          </w:p>
        </w:tc>
        <w:tc>
          <w:tcPr>
            <w:tcW w:w="992" w:type="dxa"/>
            <w:gridSpan w:val="2"/>
          </w:tcPr>
          <w:p w14:paraId="6BCD1581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UB2</w:t>
            </w:r>
          </w:p>
        </w:tc>
        <w:tc>
          <w:tcPr>
            <w:tcW w:w="567" w:type="dxa"/>
          </w:tcPr>
          <w:p w14:paraId="35BED40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74D9B6A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42264131</w:t>
            </w:r>
          </w:p>
        </w:tc>
        <w:tc>
          <w:tcPr>
            <w:tcW w:w="1418" w:type="dxa"/>
          </w:tcPr>
          <w:p w14:paraId="5F4062BB" w14:textId="306D3D18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8" w:type="dxa"/>
          </w:tcPr>
          <w:p w14:paraId="7AEA684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1F96F86C" w14:textId="77777777" w:rsidTr="00E574B6">
        <w:trPr>
          <w:trHeight w:val="288"/>
        </w:trPr>
        <w:tc>
          <w:tcPr>
            <w:tcW w:w="1075" w:type="dxa"/>
          </w:tcPr>
          <w:p w14:paraId="77D55CC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6697694</w:t>
            </w:r>
          </w:p>
        </w:tc>
        <w:tc>
          <w:tcPr>
            <w:tcW w:w="720" w:type="dxa"/>
          </w:tcPr>
          <w:p w14:paraId="4F5490B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85</w:t>
            </w:r>
          </w:p>
        </w:tc>
        <w:tc>
          <w:tcPr>
            <w:tcW w:w="720" w:type="dxa"/>
          </w:tcPr>
          <w:p w14:paraId="7A416BB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720" w:type="dxa"/>
          </w:tcPr>
          <w:p w14:paraId="3ACE292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966</w:t>
            </w:r>
          </w:p>
        </w:tc>
        <w:tc>
          <w:tcPr>
            <w:tcW w:w="1160" w:type="dxa"/>
          </w:tcPr>
          <w:p w14:paraId="120D2605" w14:textId="45371FAB" w:rsidR="00144503" w:rsidRPr="00C8221D" w:rsidRDefault="00144503" w:rsidP="00994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7.3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992" w:type="dxa"/>
            <w:gridSpan w:val="2"/>
          </w:tcPr>
          <w:p w14:paraId="1D783C6D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MP25</w:t>
            </w:r>
          </w:p>
        </w:tc>
        <w:tc>
          <w:tcPr>
            <w:tcW w:w="567" w:type="dxa"/>
          </w:tcPr>
          <w:p w14:paraId="28B2D45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6F884CD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095980</w:t>
            </w:r>
          </w:p>
        </w:tc>
        <w:tc>
          <w:tcPr>
            <w:tcW w:w="1418" w:type="dxa"/>
          </w:tcPr>
          <w:p w14:paraId="5AF9BCE2" w14:textId="14A3A4F3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8" w:type="dxa"/>
          </w:tcPr>
          <w:p w14:paraId="7FA95E6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2A5F85E1" w14:textId="77777777" w:rsidTr="00E574B6">
        <w:trPr>
          <w:trHeight w:val="288"/>
        </w:trPr>
        <w:tc>
          <w:tcPr>
            <w:tcW w:w="1075" w:type="dxa"/>
          </w:tcPr>
          <w:p w14:paraId="7DC515D5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1863613</w:t>
            </w:r>
          </w:p>
        </w:tc>
        <w:tc>
          <w:tcPr>
            <w:tcW w:w="720" w:type="dxa"/>
          </w:tcPr>
          <w:p w14:paraId="0CE37AFA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66</w:t>
            </w:r>
          </w:p>
        </w:tc>
        <w:tc>
          <w:tcPr>
            <w:tcW w:w="720" w:type="dxa"/>
          </w:tcPr>
          <w:p w14:paraId="0DF1803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720" w:type="dxa"/>
          </w:tcPr>
          <w:p w14:paraId="04CFBA8F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3.9577</w:t>
            </w:r>
          </w:p>
        </w:tc>
        <w:tc>
          <w:tcPr>
            <w:tcW w:w="1160" w:type="dxa"/>
          </w:tcPr>
          <w:p w14:paraId="3034C2DD" w14:textId="6EC6C7D2" w:rsidR="00144503" w:rsidRPr="00C8221D" w:rsidRDefault="00144503" w:rsidP="00994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7.5667e-05</w:t>
            </w:r>
          </w:p>
        </w:tc>
        <w:tc>
          <w:tcPr>
            <w:tcW w:w="992" w:type="dxa"/>
            <w:gridSpan w:val="2"/>
          </w:tcPr>
          <w:p w14:paraId="732453A0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55</w:t>
            </w:r>
          </w:p>
        </w:tc>
        <w:tc>
          <w:tcPr>
            <w:tcW w:w="567" w:type="dxa"/>
          </w:tcPr>
          <w:p w14:paraId="53A91BE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19A16E9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28443583</w:t>
            </w:r>
          </w:p>
        </w:tc>
        <w:tc>
          <w:tcPr>
            <w:tcW w:w="1418" w:type="dxa"/>
          </w:tcPr>
          <w:p w14:paraId="611BD391" w14:textId="0A4D0A3D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N_Shoe</w:t>
            </w:r>
          </w:p>
        </w:tc>
        <w:tc>
          <w:tcPr>
            <w:tcW w:w="708" w:type="dxa"/>
          </w:tcPr>
          <w:p w14:paraId="54610DE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4656CB85" w14:textId="77777777" w:rsidTr="00E574B6">
        <w:trPr>
          <w:trHeight w:val="288"/>
        </w:trPr>
        <w:tc>
          <w:tcPr>
            <w:tcW w:w="1075" w:type="dxa"/>
          </w:tcPr>
          <w:p w14:paraId="2D9FC13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9283806</w:t>
            </w:r>
          </w:p>
        </w:tc>
        <w:tc>
          <w:tcPr>
            <w:tcW w:w="720" w:type="dxa"/>
          </w:tcPr>
          <w:p w14:paraId="64C4F2F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96</w:t>
            </w:r>
          </w:p>
        </w:tc>
        <w:tc>
          <w:tcPr>
            <w:tcW w:w="720" w:type="dxa"/>
          </w:tcPr>
          <w:p w14:paraId="72AAA5B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720" w:type="dxa"/>
          </w:tcPr>
          <w:p w14:paraId="17A4DE4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3.954</w:t>
            </w:r>
          </w:p>
        </w:tc>
        <w:tc>
          <w:tcPr>
            <w:tcW w:w="1160" w:type="dxa"/>
          </w:tcPr>
          <w:p w14:paraId="2AEF7666" w14:textId="48CC823E" w:rsidR="00144503" w:rsidRPr="00C8221D" w:rsidRDefault="00144503" w:rsidP="00994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7.6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992" w:type="dxa"/>
            <w:gridSpan w:val="2"/>
          </w:tcPr>
          <w:p w14:paraId="3F9DFA86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102B</w:t>
            </w:r>
          </w:p>
        </w:tc>
        <w:tc>
          <w:tcPr>
            <w:tcW w:w="567" w:type="dxa"/>
          </w:tcPr>
          <w:p w14:paraId="2AA0CDD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760628F7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66389420</w:t>
            </w:r>
          </w:p>
        </w:tc>
        <w:tc>
          <w:tcPr>
            <w:tcW w:w="1418" w:type="dxa"/>
          </w:tcPr>
          <w:p w14:paraId="655E86D6" w14:textId="4943708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5'UT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8" w:type="dxa"/>
          </w:tcPr>
          <w:p w14:paraId="01FF9DD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44463C3F" w14:textId="77777777" w:rsidTr="00E574B6">
        <w:trPr>
          <w:trHeight w:val="288"/>
        </w:trPr>
        <w:tc>
          <w:tcPr>
            <w:tcW w:w="1075" w:type="dxa"/>
          </w:tcPr>
          <w:p w14:paraId="0ACA90A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1607927</w:t>
            </w:r>
          </w:p>
        </w:tc>
        <w:tc>
          <w:tcPr>
            <w:tcW w:w="720" w:type="dxa"/>
          </w:tcPr>
          <w:p w14:paraId="181D01C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81</w:t>
            </w:r>
          </w:p>
        </w:tc>
        <w:tc>
          <w:tcPr>
            <w:tcW w:w="720" w:type="dxa"/>
          </w:tcPr>
          <w:p w14:paraId="2BDA33B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720" w:type="dxa"/>
          </w:tcPr>
          <w:p w14:paraId="6CFDE59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9292</w:t>
            </w:r>
          </w:p>
        </w:tc>
        <w:tc>
          <w:tcPr>
            <w:tcW w:w="1160" w:type="dxa"/>
          </w:tcPr>
          <w:p w14:paraId="635CC477" w14:textId="5FBBF3ED" w:rsidR="00144503" w:rsidRPr="00C8221D" w:rsidRDefault="00144503" w:rsidP="00994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.5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992" w:type="dxa"/>
            <w:gridSpan w:val="2"/>
          </w:tcPr>
          <w:p w14:paraId="78E9EC82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PO1</w:t>
            </w:r>
          </w:p>
        </w:tc>
        <w:tc>
          <w:tcPr>
            <w:tcW w:w="567" w:type="dxa"/>
          </w:tcPr>
          <w:p w14:paraId="41232AE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7D323E3A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61765934</w:t>
            </w:r>
          </w:p>
        </w:tc>
        <w:tc>
          <w:tcPr>
            <w:tcW w:w="1418" w:type="dxa"/>
          </w:tcPr>
          <w:p w14:paraId="0B8A3481" w14:textId="0E80FAD0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8" w:type="dxa"/>
          </w:tcPr>
          <w:p w14:paraId="1B3B12A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0D3D46C4" w14:textId="77777777" w:rsidTr="00E574B6">
        <w:trPr>
          <w:trHeight w:val="288"/>
        </w:trPr>
        <w:tc>
          <w:tcPr>
            <w:tcW w:w="1075" w:type="dxa"/>
          </w:tcPr>
          <w:p w14:paraId="5582189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2037509</w:t>
            </w:r>
          </w:p>
        </w:tc>
        <w:tc>
          <w:tcPr>
            <w:tcW w:w="720" w:type="dxa"/>
          </w:tcPr>
          <w:p w14:paraId="7AF68C0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52</w:t>
            </w:r>
          </w:p>
        </w:tc>
        <w:tc>
          <w:tcPr>
            <w:tcW w:w="720" w:type="dxa"/>
          </w:tcPr>
          <w:p w14:paraId="5F660E2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720" w:type="dxa"/>
          </w:tcPr>
          <w:p w14:paraId="693AD27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3.928</w:t>
            </w:r>
          </w:p>
        </w:tc>
        <w:tc>
          <w:tcPr>
            <w:tcW w:w="1160" w:type="dxa"/>
          </w:tcPr>
          <w:p w14:paraId="10A87A85" w14:textId="4889C262" w:rsidR="00144503" w:rsidRPr="00C8221D" w:rsidRDefault="00144503" w:rsidP="00994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.5664e-05</w:t>
            </w:r>
          </w:p>
        </w:tc>
        <w:tc>
          <w:tcPr>
            <w:tcW w:w="992" w:type="dxa"/>
            <w:gridSpan w:val="2"/>
          </w:tcPr>
          <w:p w14:paraId="2A70F3A5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PYSL2</w:t>
            </w:r>
          </w:p>
        </w:tc>
        <w:tc>
          <w:tcPr>
            <w:tcW w:w="567" w:type="dxa"/>
          </w:tcPr>
          <w:p w14:paraId="4A3FC4A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0B69027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26451955</w:t>
            </w:r>
          </w:p>
        </w:tc>
        <w:tc>
          <w:tcPr>
            <w:tcW w:w="1418" w:type="dxa"/>
          </w:tcPr>
          <w:p w14:paraId="5690F629" w14:textId="31B98E66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8" w:type="dxa"/>
          </w:tcPr>
          <w:p w14:paraId="4924362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5497CFBF" w14:textId="77777777" w:rsidTr="00E574B6">
        <w:trPr>
          <w:trHeight w:val="288"/>
        </w:trPr>
        <w:tc>
          <w:tcPr>
            <w:tcW w:w="1075" w:type="dxa"/>
          </w:tcPr>
          <w:p w14:paraId="02D07837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3627598</w:t>
            </w:r>
          </w:p>
        </w:tc>
        <w:tc>
          <w:tcPr>
            <w:tcW w:w="720" w:type="dxa"/>
          </w:tcPr>
          <w:p w14:paraId="12A0938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720" w:type="dxa"/>
          </w:tcPr>
          <w:p w14:paraId="35474DD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720" w:type="dxa"/>
          </w:tcPr>
          <w:p w14:paraId="0B825F1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9247</w:t>
            </w:r>
          </w:p>
        </w:tc>
        <w:tc>
          <w:tcPr>
            <w:tcW w:w="1160" w:type="dxa"/>
          </w:tcPr>
          <w:p w14:paraId="2386C65B" w14:textId="67F30A08" w:rsidR="00144503" w:rsidRPr="00C8221D" w:rsidRDefault="00144503" w:rsidP="00994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.6843e-05</w:t>
            </w:r>
          </w:p>
        </w:tc>
        <w:tc>
          <w:tcPr>
            <w:tcW w:w="992" w:type="dxa"/>
            <w:gridSpan w:val="2"/>
          </w:tcPr>
          <w:p w14:paraId="0474521A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NXL3</w:t>
            </w:r>
          </w:p>
        </w:tc>
        <w:tc>
          <w:tcPr>
            <w:tcW w:w="567" w:type="dxa"/>
          </w:tcPr>
          <w:p w14:paraId="7D7E560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72B75FA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65387073</w:t>
            </w:r>
          </w:p>
        </w:tc>
        <w:tc>
          <w:tcPr>
            <w:tcW w:w="1418" w:type="dxa"/>
          </w:tcPr>
          <w:p w14:paraId="7FDD4F1F" w14:textId="1BD92368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_Shelf</w:t>
            </w:r>
            <w:proofErr w:type="spellEnd"/>
          </w:p>
        </w:tc>
        <w:tc>
          <w:tcPr>
            <w:tcW w:w="708" w:type="dxa"/>
          </w:tcPr>
          <w:p w14:paraId="4A4F05A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4C85D9AA" w14:textId="77777777" w:rsidTr="00E574B6">
        <w:trPr>
          <w:trHeight w:val="288"/>
        </w:trPr>
        <w:tc>
          <w:tcPr>
            <w:tcW w:w="1075" w:type="dxa"/>
          </w:tcPr>
          <w:p w14:paraId="5F09BF8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5796178</w:t>
            </w:r>
          </w:p>
        </w:tc>
        <w:tc>
          <w:tcPr>
            <w:tcW w:w="720" w:type="dxa"/>
          </w:tcPr>
          <w:p w14:paraId="14069D6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720" w:type="dxa"/>
          </w:tcPr>
          <w:p w14:paraId="5CD0503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720" w:type="dxa"/>
          </w:tcPr>
          <w:p w14:paraId="3EA1BD0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9184</w:t>
            </w:r>
          </w:p>
        </w:tc>
        <w:tc>
          <w:tcPr>
            <w:tcW w:w="1160" w:type="dxa"/>
          </w:tcPr>
          <w:p w14:paraId="5DDE4D40" w14:textId="0BB013FA" w:rsidR="00144503" w:rsidRPr="00C8221D" w:rsidRDefault="00144503" w:rsidP="00994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.9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  <w:tc>
          <w:tcPr>
            <w:tcW w:w="992" w:type="dxa"/>
            <w:gridSpan w:val="2"/>
          </w:tcPr>
          <w:p w14:paraId="34466C90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ZTS1</w:t>
            </w:r>
          </w:p>
        </w:tc>
        <w:tc>
          <w:tcPr>
            <w:tcW w:w="567" w:type="dxa"/>
          </w:tcPr>
          <w:p w14:paraId="0CBFA1C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2EAD7A5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20110988</w:t>
            </w:r>
          </w:p>
        </w:tc>
        <w:tc>
          <w:tcPr>
            <w:tcW w:w="1418" w:type="dxa"/>
          </w:tcPr>
          <w:p w14:paraId="503A9CBD" w14:textId="6CF3B03D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_Shelf</w:t>
            </w:r>
            <w:proofErr w:type="spellEnd"/>
          </w:p>
        </w:tc>
        <w:tc>
          <w:tcPr>
            <w:tcW w:w="708" w:type="dxa"/>
          </w:tcPr>
          <w:p w14:paraId="4045B03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07E966A7" w14:textId="77777777" w:rsidTr="00E574B6">
        <w:trPr>
          <w:trHeight w:val="288"/>
        </w:trPr>
        <w:tc>
          <w:tcPr>
            <w:tcW w:w="1075" w:type="dxa"/>
          </w:tcPr>
          <w:p w14:paraId="45FC24A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4364561</w:t>
            </w:r>
          </w:p>
        </w:tc>
        <w:tc>
          <w:tcPr>
            <w:tcW w:w="720" w:type="dxa"/>
          </w:tcPr>
          <w:p w14:paraId="7515EE1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48</w:t>
            </w:r>
          </w:p>
        </w:tc>
        <w:tc>
          <w:tcPr>
            <w:tcW w:w="720" w:type="dxa"/>
          </w:tcPr>
          <w:p w14:paraId="655C75C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720" w:type="dxa"/>
          </w:tcPr>
          <w:p w14:paraId="271FF3D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3.9137</w:t>
            </w:r>
          </w:p>
        </w:tc>
        <w:tc>
          <w:tcPr>
            <w:tcW w:w="1160" w:type="dxa"/>
          </w:tcPr>
          <w:p w14:paraId="0FDA6C0E" w14:textId="7CFB26B9" w:rsidR="00144503" w:rsidRPr="00C8221D" w:rsidRDefault="00144503" w:rsidP="00994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9.0898e-05</w:t>
            </w:r>
          </w:p>
        </w:tc>
        <w:tc>
          <w:tcPr>
            <w:tcW w:w="992" w:type="dxa"/>
            <w:gridSpan w:val="2"/>
          </w:tcPr>
          <w:p w14:paraId="49700C9C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2</w:t>
            </w:r>
          </w:p>
        </w:tc>
        <w:tc>
          <w:tcPr>
            <w:tcW w:w="567" w:type="dxa"/>
          </w:tcPr>
          <w:p w14:paraId="6AA0870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B67EC0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92231892</w:t>
            </w:r>
          </w:p>
        </w:tc>
        <w:tc>
          <w:tcPr>
            <w:tcW w:w="1418" w:type="dxa"/>
          </w:tcPr>
          <w:p w14:paraId="4CD6D15D" w14:textId="4EA8DB6D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708" w:type="dxa"/>
          </w:tcPr>
          <w:p w14:paraId="47CFBF4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3639FFFF" w14:textId="77777777" w:rsidTr="00E574B6">
        <w:trPr>
          <w:trHeight w:val="288"/>
        </w:trPr>
        <w:tc>
          <w:tcPr>
            <w:tcW w:w="1075" w:type="dxa"/>
          </w:tcPr>
          <w:p w14:paraId="2013CB1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9361941</w:t>
            </w:r>
          </w:p>
        </w:tc>
        <w:tc>
          <w:tcPr>
            <w:tcW w:w="720" w:type="dxa"/>
          </w:tcPr>
          <w:p w14:paraId="3262201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720" w:type="dxa"/>
          </w:tcPr>
          <w:p w14:paraId="797524A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20" w:type="dxa"/>
          </w:tcPr>
          <w:p w14:paraId="1E0C443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9131</w:t>
            </w:r>
          </w:p>
        </w:tc>
        <w:tc>
          <w:tcPr>
            <w:tcW w:w="1160" w:type="dxa"/>
          </w:tcPr>
          <w:p w14:paraId="57A2675F" w14:textId="4A097D4B" w:rsidR="00144503" w:rsidRPr="00C8221D" w:rsidRDefault="00144503" w:rsidP="00994F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9.1136e-05</w:t>
            </w:r>
          </w:p>
        </w:tc>
        <w:tc>
          <w:tcPr>
            <w:tcW w:w="992" w:type="dxa"/>
            <w:gridSpan w:val="2"/>
          </w:tcPr>
          <w:p w14:paraId="0C647C7C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17orf68</w:t>
            </w:r>
          </w:p>
        </w:tc>
        <w:tc>
          <w:tcPr>
            <w:tcW w:w="567" w:type="dxa"/>
          </w:tcPr>
          <w:p w14:paraId="060853C7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0882ABA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8128471</w:t>
            </w:r>
          </w:p>
        </w:tc>
        <w:tc>
          <w:tcPr>
            <w:tcW w:w="1418" w:type="dxa"/>
          </w:tcPr>
          <w:p w14:paraId="17FFB52E" w14:textId="2587715B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'UT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_Shore</w:t>
            </w:r>
            <w:proofErr w:type="spellEnd"/>
          </w:p>
        </w:tc>
        <w:tc>
          <w:tcPr>
            <w:tcW w:w="708" w:type="dxa"/>
          </w:tcPr>
          <w:p w14:paraId="089AD06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7B10CB6B" w14:textId="77777777" w:rsidTr="00E574B6">
        <w:trPr>
          <w:trHeight w:val="288"/>
        </w:trPr>
        <w:tc>
          <w:tcPr>
            <w:tcW w:w="1075" w:type="dxa"/>
          </w:tcPr>
          <w:p w14:paraId="6A1EA7C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10481417</w:t>
            </w:r>
          </w:p>
        </w:tc>
        <w:tc>
          <w:tcPr>
            <w:tcW w:w="720" w:type="dxa"/>
          </w:tcPr>
          <w:p w14:paraId="3517B52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34</w:t>
            </w:r>
          </w:p>
        </w:tc>
        <w:tc>
          <w:tcPr>
            <w:tcW w:w="720" w:type="dxa"/>
          </w:tcPr>
          <w:p w14:paraId="698E02B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9e-04</w:t>
            </w:r>
          </w:p>
        </w:tc>
        <w:tc>
          <w:tcPr>
            <w:tcW w:w="720" w:type="dxa"/>
          </w:tcPr>
          <w:p w14:paraId="080B2D5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3.8868</w:t>
            </w:r>
          </w:p>
        </w:tc>
        <w:tc>
          <w:tcPr>
            <w:tcW w:w="1160" w:type="dxa"/>
          </w:tcPr>
          <w:p w14:paraId="2FD7ADBD" w14:textId="02073B61" w:rsidR="00144503" w:rsidRPr="00C8221D" w:rsidRDefault="00144503" w:rsidP="0037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  <w:gridSpan w:val="2"/>
          </w:tcPr>
          <w:p w14:paraId="0030EF8D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P1A1</w:t>
            </w:r>
          </w:p>
        </w:tc>
        <w:tc>
          <w:tcPr>
            <w:tcW w:w="567" w:type="dxa"/>
          </w:tcPr>
          <w:p w14:paraId="70629710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114A2C6A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75018528</w:t>
            </w:r>
          </w:p>
        </w:tc>
        <w:tc>
          <w:tcPr>
            <w:tcW w:w="1418" w:type="dxa"/>
          </w:tcPr>
          <w:p w14:paraId="65969A13" w14:textId="4FB1E2AF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8" w:type="dxa"/>
          </w:tcPr>
          <w:p w14:paraId="1F8CE3E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211E87BA" w14:textId="77777777" w:rsidTr="00E574B6">
        <w:trPr>
          <w:trHeight w:val="288"/>
        </w:trPr>
        <w:tc>
          <w:tcPr>
            <w:tcW w:w="1075" w:type="dxa"/>
          </w:tcPr>
          <w:p w14:paraId="4E58BD4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4227254</w:t>
            </w:r>
          </w:p>
        </w:tc>
        <w:tc>
          <w:tcPr>
            <w:tcW w:w="720" w:type="dxa"/>
          </w:tcPr>
          <w:p w14:paraId="3D62654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59</w:t>
            </w:r>
          </w:p>
        </w:tc>
        <w:tc>
          <w:tcPr>
            <w:tcW w:w="720" w:type="dxa"/>
          </w:tcPr>
          <w:p w14:paraId="02D3FA6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720" w:type="dxa"/>
          </w:tcPr>
          <w:p w14:paraId="193A48AB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3.8814</w:t>
            </w:r>
          </w:p>
        </w:tc>
        <w:tc>
          <w:tcPr>
            <w:tcW w:w="1160" w:type="dxa"/>
          </w:tcPr>
          <w:p w14:paraId="6C027647" w14:textId="6D4570AF" w:rsidR="00144503" w:rsidRPr="00C8221D" w:rsidRDefault="00144503" w:rsidP="00635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  <w:gridSpan w:val="2"/>
          </w:tcPr>
          <w:p w14:paraId="35806E71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HMT2</w:t>
            </w:r>
          </w:p>
        </w:tc>
        <w:tc>
          <w:tcPr>
            <w:tcW w:w="567" w:type="dxa"/>
          </w:tcPr>
          <w:p w14:paraId="1B19A737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4230AB5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1856329</w:t>
            </w:r>
          </w:p>
        </w:tc>
        <w:tc>
          <w:tcPr>
            <w:tcW w:w="1418" w:type="dxa"/>
          </w:tcPr>
          <w:p w14:paraId="602B0C70" w14:textId="10D58FC2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_Shore</w:t>
            </w:r>
            <w:proofErr w:type="spellEnd"/>
          </w:p>
        </w:tc>
        <w:tc>
          <w:tcPr>
            <w:tcW w:w="708" w:type="dxa"/>
          </w:tcPr>
          <w:p w14:paraId="1C1D0A3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51C1139D" w14:textId="77777777" w:rsidTr="00E574B6">
        <w:trPr>
          <w:trHeight w:val="288"/>
        </w:trPr>
        <w:tc>
          <w:tcPr>
            <w:tcW w:w="1075" w:type="dxa"/>
          </w:tcPr>
          <w:p w14:paraId="2B499B9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6332512</w:t>
            </w:r>
          </w:p>
        </w:tc>
        <w:tc>
          <w:tcPr>
            <w:tcW w:w="720" w:type="dxa"/>
          </w:tcPr>
          <w:p w14:paraId="41E2284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66</w:t>
            </w:r>
          </w:p>
        </w:tc>
        <w:tc>
          <w:tcPr>
            <w:tcW w:w="720" w:type="dxa"/>
          </w:tcPr>
          <w:p w14:paraId="1C30D9E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720" w:type="dxa"/>
          </w:tcPr>
          <w:p w14:paraId="19245B25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3.8755</w:t>
            </w:r>
          </w:p>
        </w:tc>
        <w:tc>
          <w:tcPr>
            <w:tcW w:w="1160" w:type="dxa"/>
          </w:tcPr>
          <w:p w14:paraId="22C96752" w14:textId="1C00E0B6" w:rsidR="00144503" w:rsidRPr="00C8221D" w:rsidRDefault="00144503" w:rsidP="00635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  <w:gridSpan w:val="2"/>
          </w:tcPr>
          <w:p w14:paraId="238D7634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B40C</w:t>
            </w:r>
          </w:p>
        </w:tc>
        <w:tc>
          <w:tcPr>
            <w:tcW w:w="567" w:type="dxa"/>
          </w:tcPr>
          <w:p w14:paraId="04FC725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63BA8DE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670800</w:t>
            </w:r>
          </w:p>
        </w:tc>
        <w:tc>
          <w:tcPr>
            <w:tcW w:w="1418" w:type="dxa"/>
          </w:tcPr>
          <w:p w14:paraId="06E3AAA6" w14:textId="6E31FD59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8" w:type="dxa"/>
          </w:tcPr>
          <w:p w14:paraId="5C5C088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5E416798" w14:textId="77777777" w:rsidTr="00E574B6">
        <w:trPr>
          <w:trHeight w:val="288"/>
        </w:trPr>
        <w:tc>
          <w:tcPr>
            <w:tcW w:w="1075" w:type="dxa"/>
          </w:tcPr>
          <w:p w14:paraId="771A5AA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6078253</w:t>
            </w:r>
          </w:p>
        </w:tc>
        <w:tc>
          <w:tcPr>
            <w:tcW w:w="720" w:type="dxa"/>
          </w:tcPr>
          <w:p w14:paraId="4915AD9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069</w:t>
            </w:r>
          </w:p>
        </w:tc>
        <w:tc>
          <w:tcPr>
            <w:tcW w:w="720" w:type="dxa"/>
          </w:tcPr>
          <w:p w14:paraId="5FB12E6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720" w:type="dxa"/>
          </w:tcPr>
          <w:p w14:paraId="2B4D25B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3.872</w:t>
            </w:r>
          </w:p>
        </w:tc>
        <w:tc>
          <w:tcPr>
            <w:tcW w:w="1160" w:type="dxa"/>
          </w:tcPr>
          <w:p w14:paraId="49ADB015" w14:textId="68B978C3" w:rsidR="00144503" w:rsidRPr="00C8221D" w:rsidRDefault="00144503" w:rsidP="00635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  <w:gridSpan w:val="2"/>
          </w:tcPr>
          <w:p w14:paraId="2748E91A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132</w:t>
            </w:r>
          </w:p>
        </w:tc>
        <w:tc>
          <w:tcPr>
            <w:tcW w:w="567" w:type="dxa"/>
          </w:tcPr>
          <w:p w14:paraId="33234B4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6C0B0162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92860516</w:t>
            </w:r>
          </w:p>
        </w:tc>
        <w:tc>
          <w:tcPr>
            <w:tcW w:w="1418" w:type="dxa"/>
          </w:tcPr>
          <w:p w14:paraId="7D4107B5" w14:textId="0662393B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15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8" w:type="dxa"/>
          </w:tcPr>
          <w:p w14:paraId="7D5C6FF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0E496D74" w14:textId="77777777" w:rsidTr="00E574B6">
        <w:trPr>
          <w:trHeight w:val="288"/>
        </w:trPr>
        <w:tc>
          <w:tcPr>
            <w:tcW w:w="1075" w:type="dxa"/>
          </w:tcPr>
          <w:p w14:paraId="0E302A0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4576042</w:t>
            </w:r>
          </w:p>
        </w:tc>
        <w:tc>
          <w:tcPr>
            <w:tcW w:w="720" w:type="dxa"/>
          </w:tcPr>
          <w:p w14:paraId="68C93963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0.0128</w:t>
            </w:r>
          </w:p>
        </w:tc>
        <w:tc>
          <w:tcPr>
            <w:tcW w:w="720" w:type="dxa"/>
          </w:tcPr>
          <w:p w14:paraId="0AAB8BEC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720" w:type="dxa"/>
          </w:tcPr>
          <w:p w14:paraId="722380FF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-3.8687</w:t>
            </w:r>
          </w:p>
        </w:tc>
        <w:tc>
          <w:tcPr>
            <w:tcW w:w="1160" w:type="dxa"/>
          </w:tcPr>
          <w:p w14:paraId="5718B38B" w14:textId="2E5AB818" w:rsidR="00144503" w:rsidRPr="00C8221D" w:rsidRDefault="00144503" w:rsidP="00635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  <w:gridSpan w:val="2"/>
          </w:tcPr>
          <w:p w14:paraId="69ACAD8A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MYM1</w:t>
            </w:r>
          </w:p>
        </w:tc>
        <w:tc>
          <w:tcPr>
            <w:tcW w:w="567" w:type="dxa"/>
          </w:tcPr>
          <w:p w14:paraId="208A835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CDE66C4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5545182</w:t>
            </w:r>
          </w:p>
        </w:tc>
        <w:tc>
          <w:tcPr>
            <w:tcW w:w="1418" w:type="dxa"/>
          </w:tcPr>
          <w:p w14:paraId="7B196130" w14:textId="5E787963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5'UT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sland</w:t>
            </w:r>
          </w:p>
        </w:tc>
        <w:tc>
          <w:tcPr>
            <w:tcW w:w="708" w:type="dxa"/>
          </w:tcPr>
          <w:p w14:paraId="3453CF6E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144503" w:rsidRPr="00C8221D" w14:paraId="374C73E9" w14:textId="77777777" w:rsidTr="00E574B6">
        <w:trPr>
          <w:trHeight w:val="288"/>
        </w:trPr>
        <w:tc>
          <w:tcPr>
            <w:tcW w:w="1075" w:type="dxa"/>
          </w:tcPr>
          <w:p w14:paraId="31F8C15A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cg02836479</w:t>
            </w:r>
          </w:p>
        </w:tc>
        <w:tc>
          <w:tcPr>
            <w:tcW w:w="720" w:type="dxa"/>
          </w:tcPr>
          <w:p w14:paraId="2F1E54BD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720" w:type="dxa"/>
          </w:tcPr>
          <w:p w14:paraId="39A5B598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20" w:type="dxa"/>
          </w:tcPr>
          <w:p w14:paraId="25346761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3.8677</w:t>
            </w:r>
          </w:p>
        </w:tc>
        <w:tc>
          <w:tcPr>
            <w:tcW w:w="1160" w:type="dxa"/>
          </w:tcPr>
          <w:p w14:paraId="666EC1F0" w14:textId="69552FBB" w:rsidR="00144503" w:rsidRPr="00C8221D" w:rsidRDefault="00144503" w:rsidP="00635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2" w:type="dxa"/>
            <w:gridSpan w:val="2"/>
          </w:tcPr>
          <w:p w14:paraId="4212FBE3" w14:textId="77777777" w:rsidR="00144503" w:rsidRPr="00FD0242" w:rsidRDefault="00144503" w:rsidP="00EA767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D024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QCRC2</w:t>
            </w:r>
          </w:p>
        </w:tc>
        <w:tc>
          <w:tcPr>
            <w:tcW w:w="567" w:type="dxa"/>
          </w:tcPr>
          <w:p w14:paraId="6D561C49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1B882125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21964489</w:t>
            </w:r>
          </w:p>
        </w:tc>
        <w:tc>
          <w:tcPr>
            <w:tcW w:w="1418" w:type="dxa"/>
          </w:tcPr>
          <w:p w14:paraId="506C4F66" w14:textId="1AFA5C10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TSS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A</w:t>
            </w:r>
          </w:p>
        </w:tc>
        <w:tc>
          <w:tcPr>
            <w:tcW w:w="708" w:type="dxa"/>
          </w:tcPr>
          <w:p w14:paraId="2DE4A2F6" w14:textId="77777777" w:rsidR="00144503" w:rsidRPr="00C8221D" w:rsidRDefault="00144503" w:rsidP="00EA76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21D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</w:tbl>
    <w:p w14:paraId="06E0697B" w14:textId="77777777" w:rsidR="006B0039" w:rsidRDefault="006952A4" w:rsidP="003A2B3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 </w:t>
      </w:r>
      <w:proofErr w:type="spellStart"/>
      <w:r>
        <w:rPr>
          <w:rFonts w:ascii="Times New Roman" w:hAnsi="Times New Roman" w:cs="Times New Roman"/>
          <w:sz w:val="16"/>
          <w:szCs w:val="16"/>
        </w:rPr>
        <w:t>coef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: coefficient from the association test, SE: standard error, Z: z statistic </w:t>
      </w:r>
    </w:p>
    <w:p w14:paraId="1EA352B1" w14:textId="20C21E30" w:rsidR="00CF54C5" w:rsidRDefault="006B0039" w:rsidP="003A2B3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 FDR: false discovery rate</w:t>
      </w:r>
      <w:r w:rsidR="00B31E9C">
        <w:rPr>
          <w:rFonts w:ascii="Times New Roman" w:hAnsi="Times New Roman" w:cs="Times New Roman"/>
          <w:sz w:val="16"/>
          <w:szCs w:val="16"/>
        </w:rPr>
        <w:br w:type="page"/>
      </w:r>
    </w:p>
    <w:p w14:paraId="2029DEA2" w14:textId="387CD187" w:rsidR="005450E6" w:rsidRDefault="00650C39" w:rsidP="005450E6">
      <w:pPr>
        <w:rPr>
          <w:rFonts w:ascii="Times New Roman" w:hAnsi="Times New Roman" w:cs="Times New Roman"/>
          <w:sz w:val="20"/>
          <w:szCs w:val="20"/>
        </w:rPr>
      </w:pPr>
      <w:r w:rsidRPr="00D55964">
        <w:rPr>
          <w:rFonts w:ascii="Times New Roman" w:hAnsi="Times New Roman" w:cs="Times New Roman"/>
          <w:b/>
          <w:bCs/>
        </w:rPr>
        <w:lastRenderedPageBreak/>
        <w:t>Table S</w:t>
      </w:r>
      <w:r w:rsidR="007416C5">
        <w:rPr>
          <w:rFonts w:ascii="Times New Roman" w:hAnsi="Times New Roman" w:cs="Times New Roman"/>
          <w:b/>
          <w:bCs/>
        </w:rPr>
        <w:t>5</w:t>
      </w:r>
      <w:r w:rsidR="002068AD" w:rsidRPr="00D55964">
        <w:rPr>
          <w:rFonts w:ascii="Times New Roman" w:hAnsi="Times New Roman" w:cs="Times New Roman"/>
          <w:b/>
          <w:bCs/>
        </w:rPr>
        <w:t>.</w:t>
      </w:r>
      <w:r w:rsidR="002068AD" w:rsidRPr="000D399E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37956064"/>
      <w:r w:rsidR="005450E6" w:rsidRPr="00D55964">
        <w:rPr>
          <w:rFonts w:ascii="Times New Roman" w:hAnsi="Times New Roman" w:cs="Times New Roman"/>
        </w:rPr>
        <w:t xml:space="preserve">Summary statistic of the top 30 </w:t>
      </w:r>
      <w:r w:rsidR="007F1C93">
        <w:rPr>
          <w:rFonts w:ascii="Times New Roman" w:hAnsi="Times New Roman" w:cs="Times New Roman"/>
        </w:rPr>
        <w:t>CpGs</w:t>
      </w:r>
      <w:r w:rsidR="005450E6" w:rsidRPr="00D55964">
        <w:rPr>
          <w:rFonts w:ascii="Times New Roman" w:hAnsi="Times New Roman" w:cs="Times New Roman"/>
        </w:rPr>
        <w:t xml:space="preserve"> from EWAS of cognitive function in </w:t>
      </w:r>
      <w:r w:rsidR="003F33E0" w:rsidRPr="00D55964">
        <w:rPr>
          <w:rFonts w:ascii="Times New Roman" w:hAnsi="Times New Roman" w:cs="Times New Roman"/>
        </w:rPr>
        <w:t>L</w:t>
      </w:r>
      <w:r w:rsidR="00EE27FB" w:rsidRPr="00D55964">
        <w:rPr>
          <w:rFonts w:ascii="Times New Roman" w:hAnsi="Times New Roman" w:cs="Times New Roman"/>
        </w:rPr>
        <w:t>ME</w:t>
      </w:r>
      <w:r w:rsidR="005450E6" w:rsidRPr="00D55964">
        <w:rPr>
          <w:rFonts w:ascii="Times New Roman" w:hAnsi="Times New Roman" w:cs="Times New Roman"/>
        </w:rPr>
        <w:t xml:space="preserve"> model</w:t>
      </w:r>
      <w:bookmarkEnd w:id="0"/>
      <w:r w:rsidR="005450E6" w:rsidRPr="00D55964">
        <w:rPr>
          <w:rFonts w:ascii="Times New Roman" w:hAnsi="Times New Roman" w:cs="Times New Roman"/>
        </w:rPr>
        <w:t>.</w:t>
      </w:r>
    </w:p>
    <w:p w14:paraId="331E41EC" w14:textId="77777777" w:rsidR="004639E7" w:rsidRPr="00AD2E4E" w:rsidRDefault="004639E7" w:rsidP="005450E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767"/>
        <w:gridCol w:w="768"/>
        <w:gridCol w:w="711"/>
        <w:gridCol w:w="1282"/>
        <w:gridCol w:w="990"/>
        <w:gridCol w:w="572"/>
        <w:gridCol w:w="992"/>
        <w:gridCol w:w="1421"/>
        <w:gridCol w:w="656"/>
      </w:tblGrid>
      <w:tr w:rsidR="009734EE" w:rsidRPr="009734EE" w14:paraId="5AFE23BA" w14:textId="77777777" w:rsidTr="009606DB">
        <w:trPr>
          <w:trHeight w:val="288"/>
        </w:trPr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39FDD146" w14:textId="77777777" w:rsidR="009734EE" w:rsidRPr="009734EE" w:rsidRDefault="009734EE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G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</w:tcPr>
          <w:p w14:paraId="595242A8" w14:textId="1D9CCCC4" w:rsidR="009734EE" w:rsidRPr="009734EE" w:rsidRDefault="009734EE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</w:t>
            </w:r>
            <w:r w:rsidR="00C31C16" w:rsidRPr="00C31C1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43D40F7B" w14:textId="23682A43" w:rsidR="009734EE" w:rsidRPr="009734EE" w:rsidRDefault="009734EE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  <w:r w:rsidR="00C31C16" w:rsidRPr="00C31C1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</w:tcPr>
          <w:p w14:paraId="3962C377" w14:textId="77777777" w:rsidR="009734EE" w:rsidRPr="009734EE" w:rsidRDefault="009734EE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-value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2" w:space="0" w:color="auto"/>
            </w:tcBorders>
          </w:tcPr>
          <w:p w14:paraId="1CF187A5" w14:textId="281646D6" w:rsidR="009734EE" w:rsidRPr="009734EE" w:rsidRDefault="00C31C16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734EE"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r w:rsidR="00056816"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r w:rsidR="000568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BC77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unadjusted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78ED8F7E" w14:textId="77777777" w:rsidR="009734EE" w:rsidRPr="009734EE" w:rsidRDefault="009734EE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</w:tcPr>
          <w:p w14:paraId="4CA6CAB6" w14:textId="77777777" w:rsidR="009734EE" w:rsidRPr="009734EE" w:rsidRDefault="009734EE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5BB7E5C" w14:textId="2A26F86B" w:rsidR="009734EE" w:rsidRPr="009734EE" w:rsidRDefault="009734EE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r w:rsidR="008279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14:paraId="74EB6BE1" w14:textId="320DC6D3" w:rsidR="009734EE" w:rsidRPr="009734EE" w:rsidRDefault="00CF4FB3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mic feature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</w:tcPr>
          <w:p w14:paraId="06969C7D" w14:textId="591FE3B3" w:rsidR="009734EE" w:rsidRPr="009734EE" w:rsidRDefault="009734EE" w:rsidP="009734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  <w:r w:rsidR="00B24EA1" w:rsidRPr="00182E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734EE" w:rsidRPr="009734EE" w14:paraId="0D911AC1" w14:textId="77777777" w:rsidTr="009606DB">
        <w:trPr>
          <w:trHeight w:val="288"/>
        </w:trPr>
        <w:tc>
          <w:tcPr>
            <w:tcW w:w="1008" w:type="dxa"/>
            <w:tcBorders>
              <w:top w:val="single" w:sz="12" w:space="0" w:color="auto"/>
            </w:tcBorders>
          </w:tcPr>
          <w:p w14:paraId="62AD78E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23988749</w:t>
            </w:r>
          </w:p>
        </w:tc>
        <w:tc>
          <w:tcPr>
            <w:tcW w:w="767" w:type="dxa"/>
            <w:tcBorders>
              <w:top w:val="single" w:sz="12" w:space="0" w:color="auto"/>
            </w:tcBorders>
          </w:tcPr>
          <w:p w14:paraId="34030F3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8" w:type="dxa"/>
            <w:tcBorders>
              <w:top w:val="single" w:sz="12" w:space="0" w:color="auto"/>
            </w:tcBorders>
          </w:tcPr>
          <w:p w14:paraId="746B11F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14:paraId="4A9CDC9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7001</w:t>
            </w:r>
          </w:p>
        </w:tc>
        <w:tc>
          <w:tcPr>
            <w:tcW w:w="1282" w:type="dxa"/>
            <w:tcBorders>
              <w:top w:val="single" w:sz="12" w:space="0" w:color="auto"/>
            </w:tcBorders>
          </w:tcPr>
          <w:p w14:paraId="7EC6643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8558e-06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BFE8A83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RPS18B</w:t>
            </w:r>
          </w:p>
        </w:tc>
        <w:tc>
          <w:tcPr>
            <w:tcW w:w="572" w:type="dxa"/>
            <w:tcBorders>
              <w:top w:val="single" w:sz="12" w:space="0" w:color="auto"/>
            </w:tcBorders>
          </w:tcPr>
          <w:p w14:paraId="0F148DD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292718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0585293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14:paraId="671A54F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200,Island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783B149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2327B215" w14:textId="77777777" w:rsidTr="009606DB">
        <w:trPr>
          <w:trHeight w:val="288"/>
        </w:trPr>
        <w:tc>
          <w:tcPr>
            <w:tcW w:w="1008" w:type="dxa"/>
          </w:tcPr>
          <w:p w14:paraId="12BC1F6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6662451</w:t>
            </w:r>
          </w:p>
        </w:tc>
        <w:tc>
          <w:tcPr>
            <w:tcW w:w="767" w:type="dxa"/>
          </w:tcPr>
          <w:p w14:paraId="560C87B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68" w:type="dxa"/>
          </w:tcPr>
          <w:p w14:paraId="39BFF35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711" w:type="dxa"/>
          </w:tcPr>
          <w:p w14:paraId="13E630D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4.5394</w:t>
            </w:r>
          </w:p>
        </w:tc>
        <w:tc>
          <w:tcPr>
            <w:tcW w:w="1282" w:type="dxa"/>
          </w:tcPr>
          <w:p w14:paraId="00ED37E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7.4743e-06</w:t>
            </w:r>
          </w:p>
        </w:tc>
        <w:tc>
          <w:tcPr>
            <w:tcW w:w="990" w:type="dxa"/>
          </w:tcPr>
          <w:p w14:paraId="27853896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BXW10</w:t>
            </w:r>
          </w:p>
        </w:tc>
        <w:tc>
          <w:tcPr>
            <w:tcW w:w="572" w:type="dxa"/>
          </w:tcPr>
          <w:p w14:paraId="3CD88C6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5A8F8D2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8647507</w:t>
            </w:r>
          </w:p>
        </w:tc>
        <w:tc>
          <w:tcPr>
            <w:tcW w:w="1421" w:type="dxa"/>
          </w:tcPr>
          <w:p w14:paraId="5026A34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5'UTR,NA</w:t>
            </w:r>
          </w:p>
        </w:tc>
        <w:tc>
          <w:tcPr>
            <w:tcW w:w="656" w:type="dxa"/>
          </w:tcPr>
          <w:p w14:paraId="7553992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1E562054" w14:textId="77777777" w:rsidTr="009606DB">
        <w:trPr>
          <w:trHeight w:val="288"/>
        </w:trPr>
        <w:tc>
          <w:tcPr>
            <w:tcW w:w="1008" w:type="dxa"/>
          </w:tcPr>
          <w:p w14:paraId="44E79097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20482334</w:t>
            </w:r>
          </w:p>
        </w:tc>
        <w:tc>
          <w:tcPr>
            <w:tcW w:w="767" w:type="dxa"/>
          </w:tcPr>
          <w:p w14:paraId="02A2DD3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68</w:t>
            </w:r>
          </w:p>
        </w:tc>
        <w:tc>
          <w:tcPr>
            <w:tcW w:w="768" w:type="dxa"/>
          </w:tcPr>
          <w:p w14:paraId="3D0CE06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711" w:type="dxa"/>
          </w:tcPr>
          <w:p w14:paraId="320947A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4.356</w:t>
            </w:r>
          </w:p>
        </w:tc>
        <w:tc>
          <w:tcPr>
            <w:tcW w:w="1282" w:type="dxa"/>
          </w:tcPr>
          <w:p w14:paraId="290DBA2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.7809e-05</w:t>
            </w:r>
          </w:p>
        </w:tc>
        <w:tc>
          <w:tcPr>
            <w:tcW w:w="990" w:type="dxa"/>
          </w:tcPr>
          <w:p w14:paraId="0EABAC76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SN</w:t>
            </w:r>
          </w:p>
        </w:tc>
        <w:tc>
          <w:tcPr>
            <w:tcW w:w="572" w:type="dxa"/>
          </w:tcPr>
          <w:p w14:paraId="6B03DE1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0E6D080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80048531</w:t>
            </w:r>
          </w:p>
        </w:tc>
        <w:tc>
          <w:tcPr>
            <w:tcW w:w="1421" w:type="dxa"/>
          </w:tcPr>
          <w:p w14:paraId="07D9DA6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N_Shore</w:t>
            </w:r>
            <w:proofErr w:type="spellEnd"/>
          </w:p>
        </w:tc>
        <w:tc>
          <w:tcPr>
            <w:tcW w:w="656" w:type="dxa"/>
          </w:tcPr>
          <w:p w14:paraId="4B9B429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044CA3D4" w14:textId="77777777" w:rsidTr="009606DB">
        <w:trPr>
          <w:trHeight w:val="288"/>
        </w:trPr>
        <w:tc>
          <w:tcPr>
            <w:tcW w:w="1008" w:type="dxa"/>
          </w:tcPr>
          <w:p w14:paraId="6922F3F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20644253</w:t>
            </w:r>
          </w:p>
        </w:tc>
        <w:tc>
          <w:tcPr>
            <w:tcW w:w="767" w:type="dxa"/>
          </w:tcPr>
          <w:p w14:paraId="7CF5D5B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82</w:t>
            </w:r>
          </w:p>
        </w:tc>
        <w:tc>
          <w:tcPr>
            <w:tcW w:w="768" w:type="dxa"/>
          </w:tcPr>
          <w:p w14:paraId="7E15CEC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711" w:type="dxa"/>
          </w:tcPr>
          <w:p w14:paraId="25A9E8A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2441</w:t>
            </w:r>
          </w:p>
        </w:tc>
        <w:tc>
          <w:tcPr>
            <w:tcW w:w="1282" w:type="dxa"/>
          </w:tcPr>
          <w:p w14:paraId="02502CF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2.8968e-05</w:t>
            </w:r>
          </w:p>
        </w:tc>
        <w:tc>
          <w:tcPr>
            <w:tcW w:w="990" w:type="dxa"/>
          </w:tcPr>
          <w:p w14:paraId="58D9935C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IAA0892</w:t>
            </w:r>
          </w:p>
        </w:tc>
        <w:tc>
          <w:tcPr>
            <w:tcW w:w="572" w:type="dxa"/>
          </w:tcPr>
          <w:p w14:paraId="2DF720E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7CB5ADF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9431407</w:t>
            </w:r>
          </w:p>
        </w:tc>
        <w:tc>
          <w:tcPr>
            <w:tcW w:w="1421" w:type="dxa"/>
          </w:tcPr>
          <w:p w14:paraId="60DF75C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1500,Island</w:t>
            </w:r>
          </w:p>
        </w:tc>
        <w:tc>
          <w:tcPr>
            <w:tcW w:w="656" w:type="dxa"/>
          </w:tcPr>
          <w:p w14:paraId="77B560B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400FD3CA" w14:textId="77777777" w:rsidTr="009606DB">
        <w:trPr>
          <w:trHeight w:val="288"/>
        </w:trPr>
        <w:tc>
          <w:tcPr>
            <w:tcW w:w="1008" w:type="dxa"/>
          </w:tcPr>
          <w:p w14:paraId="0B35B0F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1182076</w:t>
            </w:r>
          </w:p>
        </w:tc>
        <w:tc>
          <w:tcPr>
            <w:tcW w:w="767" w:type="dxa"/>
          </w:tcPr>
          <w:p w14:paraId="25D3C3D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768" w:type="dxa"/>
          </w:tcPr>
          <w:p w14:paraId="480DA29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711" w:type="dxa"/>
          </w:tcPr>
          <w:p w14:paraId="4E245D1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4.2314</w:t>
            </w:r>
          </w:p>
        </w:tc>
        <w:tc>
          <w:tcPr>
            <w:tcW w:w="1282" w:type="dxa"/>
          </w:tcPr>
          <w:p w14:paraId="641519F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0572e-05</w:t>
            </w:r>
          </w:p>
        </w:tc>
        <w:tc>
          <w:tcPr>
            <w:tcW w:w="990" w:type="dxa"/>
          </w:tcPr>
          <w:p w14:paraId="18912EC9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DZ3</w:t>
            </w:r>
          </w:p>
        </w:tc>
        <w:tc>
          <w:tcPr>
            <w:tcW w:w="572" w:type="dxa"/>
          </w:tcPr>
          <w:p w14:paraId="14BC8EA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20B8F73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83601697</w:t>
            </w:r>
          </w:p>
        </w:tc>
        <w:tc>
          <w:tcPr>
            <w:tcW w:w="1421" w:type="dxa"/>
          </w:tcPr>
          <w:p w14:paraId="72F0669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NA</w:t>
            </w:r>
            <w:proofErr w:type="spellEnd"/>
          </w:p>
        </w:tc>
        <w:tc>
          <w:tcPr>
            <w:tcW w:w="656" w:type="dxa"/>
          </w:tcPr>
          <w:p w14:paraId="0B9DCEB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296025D4" w14:textId="77777777" w:rsidTr="009606DB">
        <w:trPr>
          <w:trHeight w:val="288"/>
        </w:trPr>
        <w:tc>
          <w:tcPr>
            <w:tcW w:w="1008" w:type="dxa"/>
          </w:tcPr>
          <w:p w14:paraId="3A3CC4A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4100184</w:t>
            </w:r>
          </w:p>
        </w:tc>
        <w:tc>
          <w:tcPr>
            <w:tcW w:w="767" w:type="dxa"/>
          </w:tcPr>
          <w:p w14:paraId="4850ED1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95</w:t>
            </w:r>
          </w:p>
        </w:tc>
        <w:tc>
          <w:tcPr>
            <w:tcW w:w="768" w:type="dxa"/>
          </w:tcPr>
          <w:p w14:paraId="63A494E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711" w:type="dxa"/>
          </w:tcPr>
          <w:p w14:paraId="3BF20E7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2031</w:t>
            </w:r>
          </w:p>
        </w:tc>
        <w:tc>
          <w:tcPr>
            <w:tcW w:w="1282" w:type="dxa"/>
          </w:tcPr>
          <w:p w14:paraId="5021677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3791e-05</w:t>
            </w:r>
          </w:p>
        </w:tc>
        <w:tc>
          <w:tcPr>
            <w:tcW w:w="990" w:type="dxa"/>
          </w:tcPr>
          <w:p w14:paraId="2C8BD6BE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NG13</w:t>
            </w:r>
          </w:p>
        </w:tc>
        <w:tc>
          <w:tcPr>
            <w:tcW w:w="572" w:type="dxa"/>
          </w:tcPr>
          <w:p w14:paraId="0BB9F09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774ED7B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851298</w:t>
            </w:r>
          </w:p>
        </w:tc>
        <w:tc>
          <w:tcPr>
            <w:tcW w:w="1421" w:type="dxa"/>
          </w:tcPr>
          <w:p w14:paraId="26B5AC8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1500,S_Shore</w:t>
            </w:r>
          </w:p>
        </w:tc>
        <w:tc>
          <w:tcPr>
            <w:tcW w:w="656" w:type="dxa"/>
          </w:tcPr>
          <w:p w14:paraId="22A830A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59599F12" w14:textId="77777777" w:rsidTr="009606DB">
        <w:trPr>
          <w:trHeight w:val="288"/>
        </w:trPr>
        <w:tc>
          <w:tcPr>
            <w:tcW w:w="1008" w:type="dxa"/>
          </w:tcPr>
          <w:p w14:paraId="68980CB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0848394</w:t>
            </w:r>
          </w:p>
        </w:tc>
        <w:tc>
          <w:tcPr>
            <w:tcW w:w="767" w:type="dxa"/>
          </w:tcPr>
          <w:p w14:paraId="2C2C5BA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768" w:type="dxa"/>
          </w:tcPr>
          <w:p w14:paraId="3CC54F6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11" w:type="dxa"/>
          </w:tcPr>
          <w:p w14:paraId="78847A5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1685</w:t>
            </w:r>
          </w:p>
        </w:tc>
        <w:tc>
          <w:tcPr>
            <w:tcW w:w="1282" w:type="dxa"/>
          </w:tcPr>
          <w:p w14:paraId="0D5707F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9271e-05</w:t>
            </w:r>
          </w:p>
        </w:tc>
        <w:tc>
          <w:tcPr>
            <w:tcW w:w="990" w:type="dxa"/>
          </w:tcPr>
          <w:p w14:paraId="5EDA7CC1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DR51A</w:t>
            </w:r>
          </w:p>
        </w:tc>
        <w:tc>
          <w:tcPr>
            <w:tcW w:w="572" w:type="dxa"/>
          </w:tcPr>
          <w:p w14:paraId="7EF0DE0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9821A7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52188768</w:t>
            </w:r>
          </w:p>
        </w:tc>
        <w:tc>
          <w:tcPr>
            <w:tcW w:w="1421" w:type="dxa"/>
          </w:tcPr>
          <w:p w14:paraId="0F3F21E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200,Island</w:t>
            </w:r>
          </w:p>
        </w:tc>
        <w:tc>
          <w:tcPr>
            <w:tcW w:w="656" w:type="dxa"/>
          </w:tcPr>
          <w:p w14:paraId="040545F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25F13721" w14:textId="77777777" w:rsidTr="009606DB">
        <w:trPr>
          <w:trHeight w:val="288"/>
        </w:trPr>
        <w:tc>
          <w:tcPr>
            <w:tcW w:w="1008" w:type="dxa"/>
          </w:tcPr>
          <w:p w14:paraId="5E3851E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4994060</w:t>
            </w:r>
          </w:p>
        </w:tc>
        <w:tc>
          <w:tcPr>
            <w:tcW w:w="767" w:type="dxa"/>
          </w:tcPr>
          <w:p w14:paraId="31ABC98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45</w:t>
            </w:r>
          </w:p>
        </w:tc>
        <w:tc>
          <w:tcPr>
            <w:tcW w:w="768" w:type="dxa"/>
          </w:tcPr>
          <w:p w14:paraId="265E8D5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11" w:type="dxa"/>
          </w:tcPr>
          <w:p w14:paraId="1460376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4.163</w:t>
            </w:r>
          </w:p>
        </w:tc>
        <w:tc>
          <w:tcPr>
            <w:tcW w:w="1282" w:type="dxa"/>
          </w:tcPr>
          <w:p w14:paraId="4A39BE6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0712e-05</w:t>
            </w:r>
          </w:p>
        </w:tc>
        <w:tc>
          <w:tcPr>
            <w:tcW w:w="990" w:type="dxa"/>
          </w:tcPr>
          <w:p w14:paraId="244B90A0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572" w:type="dxa"/>
          </w:tcPr>
          <w:p w14:paraId="01F81DF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6A296C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34376489</w:t>
            </w:r>
          </w:p>
        </w:tc>
        <w:tc>
          <w:tcPr>
            <w:tcW w:w="1421" w:type="dxa"/>
          </w:tcPr>
          <w:p w14:paraId="467E0D8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NA,Island</w:t>
            </w:r>
            <w:proofErr w:type="spellEnd"/>
          </w:p>
        </w:tc>
        <w:tc>
          <w:tcPr>
            <w:tcW w:w="656" w:type="dxa"/>
          </w:tcPr>
          <w:p w14:paraId="6CDAEE3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773B23B6" w14:textId="77777777" w:rsidTr="009606DB">
        <w:trPr>
          <w:trHeight w:val="288"/>
        </w:trPr>
        <w:tc>
          <w:tcPr>
            <w:tcW w:w="1008" w:type="dxa"/>
          </w:tcPr>
          <w:p w14:paraId="31DCB8B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4941278</w:t>
            </w:r>
          </w:p>
        </w:tc>
        <w:tc>
          <w:tcPr>
            <w:tcW w:w="767" w:type="dxa"/>
          </w:tcPr>
          <w:p w14:paraId="7BA81CF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768" w:type="dxa"/>
          </w:tcPr>
          <w:p w14:paraId="7B6D69E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11" w:type="dxa"/>
          </w:tcPr>
          <w:p w14:paraId="2F83D7B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4.1526</w:t>
            </w:r>
          </w:p>
        </w:tc>
        <w:tc>
          <w:tcPr>
            <w:tcW w:w="1282" w:type="dxa"/>
          </w:tcPr>
          <w:p w14:paraId="6FF6A45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2443e-05</w:t>
            </w:r>
          </w:p>
        </w:tc>
        <w:tc>
          <w:tcPr>
            <w:tcW w:w="990" w:type="dxa"/>
          </w:tcPr>
          <w:p w14:paraId="640BDE9E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572" w:type="dxa"/>
          </w:tcPr>
          <w:p w14:paraId="3668500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5AD212D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566096</w:t>
            </w:r>
          </w:p>
        </w:tc>
        <w:tc>
          <w:tcPr>
            <w:tcW w:w="1421" w:type="dxa"/>
          </w:tcPr>
          <w:p w14:paraId="4829080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NA,NA</w:t>
            </w:r>
          </w:p>
        </w:tc>
        <w:tc>
          <w:tcPr>
            <w:tcW w:w="656" w:type="dxa"/>
          </w:tcPr>
          <w:p w14:paraId="692623D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29B25D99" w14:textId="77777777" w:rsidTr="009606DB">
        <w:trPr>
          <w:trHeight w:val="288"/>
        </w:trPr>
        <w:tc>
          <w:tcPr>
            <w:tcW w:w="1008" w:type="dxa"/>
          </w:tcPr>
          <w:p w14:paraId="32D5E71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0299746</w:t>
            </w:r>
          </w:p>
        </w:tc>
        <w:tc>
          <w:tcPr>
            <w:tcW w:w="767" w:type="dxa"/>
          </w:tcPr>
          <w:p w14:paraId="530E4B0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68" w:type="dxa"/>
          </w:tcPr>
          <w:p w14:paraId="6660E27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711" w:type="dxa"/>
          </w:tcPr>
          <w:p w14:paraId="2DDD05C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1273</w:t>
            </w:r>
          </w:p>
        </w:tc>
        <w:tc>
          <w:tcPr>
            <w:tcW w:w="1282" w:type="dxa"/>
          </w:tcPr>
          <w:p w14:paraId="1332E07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6758e-05</w:t>
            </w:r>
          </w:p>
        </w:tc>
        <w:tc>
          <w:tcPr>
            <w:tcW w:w="990" w:type="dxa"/>
          </w:tcPr>
          <w:p w14:paraId="21D9C172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R25</w:t>
            </w:r>
          </w:p>
        </w:tc>
        <w:tc>
          <w:tcPr>
            <w:tcW w:w="572" w:type="dxa"/>
          </w:tcPr>
          <w:p w14:paraId="39DEFD3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3AA4254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855300</w:t>
            </w:r>
          </w:p>
        </w:tc>
        <w:tc>
          <w:tcPr>
            <w:tcW w:w="1421" w:type="dxa"/>
          </w:tcPr>
          <w:p w14:paraId="463704E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200,N_Shelf</w:t>
            </w:r>
          </w:p>
        </w:tc>
        <w:tc>
          <w:tcPr>
            <w:tcW w:w="656" w:type="dxa"/>
          </w:tcPr>
          <w:p w14:paraId="47C3481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29D53FCD" w14:textId="77777777" w:rsidTr="009606DB">
        <w:trPr>
          <w:trHeight w:val="288"/>
        </w:trPr>
        <w:tc>
          <w:tcPr>
            <w:tcW w:w="1008" w:type="dxa"/>
          </w:tcPr>
          <w:p w14:paraId="3ABD80F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21112485</w:t>
            </w:r>
          </w:p>
        </w:tc>
        <w:tc>
          <w:tcPr>
            <w:tcW w:w="767" w:type="dxa"/>
          </w:tcPr>
          <w:p w14:paraId="130A2B8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72</w:t>
            </w:r>
          </w:p>
        </w:tc>
        <w:tc>
          <w:tcPr>
            <w:tcW w:w="768" w:type="dxa"/>
          </w:tcPr>
          <w:p w14:paraId="0835783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711" w:type="dxa"/>
          </w:tcPr>
          <w:p w14:paraId="0650E3F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4.1287</w:t>
            </w:r>
          </w:p>
        </w:tc>
        <w:tc>
          <w:tcPr>
            <w:tcW w:w="1282" w:type="dxa"/>
          </w:tcPr>
          <w:p w14:paraId="68455CD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6844e-05</w:t>
            </w:r>
          </w:p>
        </w:tc>
        <w:tc>
          <w:tcPr>
            <w:tcW w:w="990" w:type="dxa"/>
          </w:tcPr>
          <w:p w14:paraId="48082243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TRAP</w:t>
            </w:r>
          </w:p>
        </w:tc>
        <w:tc>
          <w:tcPr>
            <w:tcW w:w="572" w:type="dxa"/>
          </w:tcPr>
          <w:p w14:paraId="7B1742F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4671341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1808413</w:t>
            </w:r>
          </w:p>
        </w:tc>
        <w:tc>
          <w:tcPr>
            <w:tcW w:w="1421" w:type="dxa"/>
          </w:tcPr>
          <w:p w14:paraId="7FE8CE2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NA</w:t>
            </w:r>
            <w:proofErr w:type="spellEnd"/>
          </w:p>
        </w:tc>
        <w:tc>
          <w:tcPr>
            <w:tcW w:w="656" w:type="dxa"/>
          </w:tcPr>
          <w:p w14:paraId="21392F3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27825056" w14:textId="77777777" w:rsidTr="009606DB">
        <w:trPr>
          <w:trHeight w:val="288"/>
        </w:trPr>
        <w:tc>
          <w:tcPr>
            <w:tcW w:w="1008" w:type="dxa"/>
          </w:tcPr>
          <w:p w14:paraId="74FD67B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2266452</w:t>
            </w:r>
          </w:p>
        </w:tc>
        <w:tc>
          <w:tcPr>
            <w:tcW w:w="767" w:type="dxa"/>
          </w:tcPr>
          <w:p w14:paraId="3882072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68" w:type="dxa"/>
          </w:tcPr>
          <w:p w14:paraId="6F58DA8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711" w:type="dxa"/>
          </w:tcPr>
          <w:p w14:paraId="3EC5315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1159</w:t>
            </w:r>
          </w:p>
        </w:tc>
        <w:tc>
          <w:tcPr>
            <w:tcW w:w="1282" w:type="dxa"/>
          </w:tcPr>
          <w:p w14:paraId="2E02691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6871e-05</w:t>
            </w:r>
          </w:p>
        </w:tc>
        <w:tc>
          <w:tcPr>
            <w:tcW w:w="990" w:type="dxa"/>
          </w:tcPr>
          <w:p w14:paraId="2D875235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KRD42</w:t>
            </w:r>
          </w:p>
        </w:tc>
        <w:tc>
          <w:tcPr>
            <w:tcW w:w="572" w:type="dxa"/>
          </w:tcPr>
          <w:p w14:paraId="3B69787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583F7CC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82905235</w:t>
            </w:r>
          </w:p>
        </w:tc>
        <w:tc>
          <w:tcPr>
            <w:tcW w:w="1421" w:type="dxa"/>
          </w:tcPr>
          <w:p w14:paraId="16A3527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200,Island</w:t>
            </w:r>
          </w:p>
        </w:tc>
        <w:tc>
          <w:tcPr>
            <w:tcW w:w="656" w:type="dxa"/>
          </w:tcPr>
          <w:p w14:paraId="12A0379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6409FB2A" w14:textId="77777777" w:rsidTr="009606DB">
        <w:trPr>
          <w:trHeight w:val="288"/>
        </w:trPr>
        <w:tc>
          <w:tcPr>
            <w:tcW w:w="1008" w:type="dxa"/>
          </w:tcPr>
          <w:p w14:paraId="4D50C5F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0491851</w:t>
            </w:r>
          </w:p>
        </w:tc>
        <w:tc>
          <w:tcPr>
            <w:tcW w:w="767" w:type="dxa"/>
          </w:tcPr>
          <w:p w14:paraId="2EC75C97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91</w:t>
            </w:r>
          </w:p>
        </w:tc>
        <w:tc>
          <w:tcPr>
            <w:tcW w:w="768" w:type="dxa"/>
          </w:tcPr>
          <w:p w14:paraId="3137C7C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711" w:type="dxa"/>
          </w:tcPr>
          <w:p w14:paraId="43F6E1B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0933</w:t>
            </w:r>
          </w:p>
        </w:tc>
        <w:tc>
          <w:tcPr>
            <w:tcW w:w="1282" w:type="dxa"/>
          </w:tcPr>
          <w:p w14:paraId="713F43C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5.2969e-05</w:t>
            </w:r>
          </w:p>
        </w:tc>
        <w:tc>
          <w:tcPr>
            <w:tcW w:w="990" w:type="dxa"/>
          </w:tcPr>
          <w:p w14:paraId="23186956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M134C</w:t>
            </w:r>
          </w:p>
        </w:tc>
        <w:tc>
          <w:tcPr>
            <w:tcW w:w="572" w:type="dxa"/>
          </w:tcPr>
          <w:p w14:paraId="7A8DD0B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2D8C2F4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0760955</w:t>
            </w:r>
          </w:p>
        </w:tc>
        <w:tc>
          <w:tcPr>
            <w:tcW w:w="1421" w:type="dxa"/>
          </w:tcPr>
          <w:p w14:paraId="75FF99E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N_Shore</w:t>
            </w:r>
            <w:proofErr w:type="spellEnd"/>
          </w:p>
        </w:tc>
        <w:tc>
          <w:tcPr>
            <w:tcW w:w="656" w:type="dxa"/>
          </w:tcPr>
          <w:p w14:paraId="69BF1EB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7C2463CB" w14:textId="77777777" w:rsidTr="009606DB">
        <w:trPr>
          <w:trHeight w:val="288"/>
        </w:trPr>
        <w:tc>
          <w:tcPr>
            <w:tcW w:w="1008" w:type="dxa"/>
          </w:tcPr>
          <w:p w14:paraId="6DF56C4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5670475</w:t>
            </w:r>
          </w:p>
        </w:tc>
        <w:tc>
          <w:tcPr>
            <w:tcW w:w="767" w:type="dxa"/>
          </w:tcPr>
          <w:p w14:paraId="7B488AF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64</w:t>
            </w:r>
          </w:p>
        </w:tc>
        <w:tc>
          <w:tcPr>
            <w:tcW w:w="768" w:type="dxa"/>
          </w:tcPr>
          <w:p w14:paraId="2908A44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711" w:type="dxa"/>
          </w:tcPr>
          <w:p w14:paraId="4B927987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4.0848</w:t>
            </w:r>
          </w:p>
        </w:tc>
        <w:tc>
          <w:tcPr>
            <w:tcW w:w="1282" w:type="dxa"/>
          </w:tcPr>
          <w:p w14:paraId="4D4D0C0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5.3300e-05</w:t>
            </w:r>
          </w:p>
        </w:tc>
        <w:tc>
          <w:tcPr>
            <w:tcW w:w="990" w:type="dxa"/>
          </w:tcPr>
          <w:p w14:paraId="1FD45106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572" w:type="dxa"/>
          </w:tcPr>
          <w:p w14:paraId="2F35282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14:paraId="255212E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8905020</w:t>
            </w:r>
          </w:p>
        </w:tc>
        <w:tc>
          <w:tcPr>
            <w:tcW w:w="1421" w:type="dxa"/>
          </w:tcPr>
          <w:p w14:paraId="58ABB3E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NA,S_Shelf</w:t>
            </w:r>
            <w:proofErr w:type="spellEnd"/>
          </w:p>
        </w:tc>
        <w:tc>
          <w:tcPr>
            <w:tcW w:w="656" w:type="dxa"/>
          </w:tcPr>
          <w:p w14:paraId="4E21A78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256D2E25" w14:textId="77777777" w:rsidTr="009606DB">
        <w:trPr>
          <w:trHeight w:val="288"/>
        </w:trPr>
        <w:tc>
          <w:tcPr>
            <w:tcW w:w="1008" w:type="dxa"/>
          </w:tcPr>
          <w:p w14:paraId="1B1551B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2398238</w:t>
            </w:r>
          </w:p>
        </w:tc>
        <w:tc>
          <w:tcPr>
            <w:tcW w:w="767" w:type="dxa"/>
          </w:tcPr>
          <w:p w14:paraId="1BECB3C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768" w:type="dxa"/>
          </w:tcPr>
          <w:p w14:paraId="62B961A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711" w:type="dxa"/>
          </w:tcPr>
          <w:p w14:paraId="7CE55D9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.0227</w:t>
            </w:r>
          </w:p>
        </w:tc>
        <w:tc>
          <w:tcPr>
            <w:tcW w:w="1282" w:type="dxa"/>
          </w:tcPr>
          <w:p w14:paraId="0644AD6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7.1169e-05</w:t>
            </w:r>
          </w:p>
        </w:tc>
        <w:tc>
          <w:tcPr>
            <w:tcW w:w="990" w:type="dxa"/>
          </w:tcPr>
          <w:p w14:paraId="13BDBF03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UB2</w:t>
            </w:r>
          </w:p>
        </w:tc>
        <w:tc>
          <w:tcPr>
            <w:tcW w:w="572" w:type="dxa"/>
          </w:tcPr>
          <w:p w14:paraId="7155811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78467FF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42264131</w:t>
            </w:r>
          </w:p>
        </w:tc>
        <w:tc>
          <w:tcPr>
            <w:tcW w:w="1421" w:type="dxa"/>
          </w:tcPr>
          <w:p w14:paraId="43A7DF27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1500,Island</w:t>
            </w:r>
          </w:p>
        </w:tc>
        <w:tc>
          <w:tcPr>
            <w:tcW w:w="656" w:type="dxa"/>
          </w:tcPr>
          <w:p w14:paraId="1A28AC7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78D335F5" w14:textId="77777777" w:rsidTr="009606DB">
        <w:trPr>
          <w:trHeight w:val="288"/>
        </w:trPr>
        <w:tc>
          <w:tcPr>
            <w:tcW w:w="1008" w:type="dxa"/>
          </w:tcPr>
          <w:p w14:paraId="688FFDE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6697694</w:t>
            </w:r>
          </w:p>
        </w:tc>
        <w:tc>
          <w:tcPr>
            <w:tcW w:w="767" w:type="dxa"/>
          </w:tcPr>
          <w:p w14:paraId="770C9D8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85</w:t>
            </w:r>
          </w:p>
        </w:tc>
        <w:tc>
          <w:tcPr>
            <w:tcW w:w="768" w:type="dxa"/>
          </w:tcPr>
          <w:p w14:paraId="3A03FB4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711" w:type="dxa"/>
          </w:tcPr>
          <w:p w14:paraId="45CB349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966</w:t>
            </w:r>
          </w:p>
        </w:tc>
        <w:tc>
          <w:tcPr>
            <w:tcW w:w="1282" w:type="dxa"/>
          </w:tcPr>
          <w:p w14:paraId="1FADA3B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8.7885e-05</w:t>
            </w:r>
          </w:p>
        </w:tc>
        <w:tc>
          <w:tcPr>
            <w:tcW w:w="990" w:type="dxa"/>
          </w:tcPr>
          <w:p w14:paraId="636E0D3A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MP25</w:t>
            </w:r>
          </w:p>
        </w:tc>
        <w:tc>
          <w:tcPr>
            <w:tcW w:w="572" w:type="dxa"/>
          </w:tcPr>
          <w:p w14:paraId="0FFE45F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28CDAFD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095980</w:t>
            </w:r>
          </w:p>
        </w:tc>
        <w:tc>
          <w:tcPr>
            <w:tcW w:w="1421" w:type="dxa"/>
          </w:tcPr>
          <w:p w14:paraId="75DF0ED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1500,Island</w:t>
            </w:r>
          </w:p>
        </w:tc>
        <w:tc>
          <w:tcPr>
            <w:tcW w:w="656" w:type="dxa"/>
          </w:tcPr>
          <w:p w14:paraId="094A0CA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6E8A1345" w14:textId="77777777" w:rsidTr="009606DB">
        <w:trPr>
          <w:trHeight w:val="288"/>
        </w:trPr>
        <w:tc>
          <w:tcPr>
            <w:tcW w:w="1008" w:type="dxa"/>
          </w:tcPr>
          <w:p w14:paraId="59C9DE0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1863613</w:t>
            </w:r>
          </w:p>
        </w:tc>
        <w:tc>
          <w:tcPr>
            <w:tcW w:w="767" w:type="dxa"/>
          </w:tcPr>
          <w:p w14:paraId="3058A83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66</w:t>
            </w:r>
          </w:p>
        </w:tc>
        <w:tc>
          <w:tcPr>
            <w:tcW w:w="768" w:type="dxa"/>
          </w:tcPr>
          <w:p w14:paraId="5439F36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711" w:type="dxa"/>
          </w:tcPr>
          <w:p w14:paraId="4E3AF9A7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3.9577</w:t>
            </w:r>
          </w:p>
        </w:tc>
        <w:tc>
          <w:tcPr>
            <w:tcW w:w="1282" w:type="dxa"/>
          </w:tcPr>
          <w:p w14:paraId="4788499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9.3241e-05</w:t>
            </w:r>
          </w:p>
        </w:tc>
        <w:tc>
          <w:tcPr>
            <w:tcW w:w="990" w:type="dxa"/>
          </w:tcPr>
          <w:p w14:paraId="527C2276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55</w:t>
            </w:r>
          </w:p>
        </w:tc>
        <w:tc>
          <w:tcPr>
            <w:tcW w:w="572" w:type="dxa"/>
          </w:tcPr>
          <w:p w14:paraId="7F42E55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4464A6E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28443583</w:t>
            </w:r>
          </w:p>
        </w:tc>
        <w:tc>
          <w:tcPr>
            <w:tcW w:w="1421" w:type="dxa"/>
          </w:tcPr>
          <w:p w14:paraId="6463A83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1500,N_Shore</w:t>
            </w:r>
          </w:p>
        </w:tc>
        <w:tc>
          <w:tcPr>
            <w:tcW w:w="656" w:type="dxa"/>
          </w:tcPr>
          <w:p w14:paraId="5E39E81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1078279E" w14:textId="77777777" w:rsidTr="009606DB">
        <w:trPr>
          <w:trHeight w:val="288"/>
        </w:trPr>
        <w:tc>
          <w:tcPr>
            <w:tcW w:w="1008" w:type="dxa"/>
          </w:tcPr>
          <w:p w14:paraId="4212388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9283806</w:t>
            </w:r>
          </w:p>
        </w:tc>
        <w:tc>
          <w:tcPr>
            <w:tcW w:w="767" w:type="dxa"/>
          </w:tcPr>
          <w:p w14:paraId="500E58D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96</w:t>
            </w:r>
          </w:p>
        </w:tc>
        <w:tc>
          <w:tcPr>
            <w:tcW w:w="768" w:type="dxa"/>
          </w:tcPr>
          <w:p w14:paraId="5173483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711" w:type="dxa"/>
          </w:tcPr>
          <w:p w14:paraId="4EA60F1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3.954</w:t>
            </w:r>
          </w:p>
        </w:tc>
        <w:tc>
          <w:tcPr>
            <w:tcW w:w="1282" w:type="dxa"/>
          </w:tcPr>
          <w:p w14:paraId="539EC10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9.4698e-05</w:t>
            </w:r>
          </w:p>
        </w:tc>
        <w:tc>
          <w:tcPr>
            <w:tcW w:w="990" w:type="dxa"/>
          </w:tcPr>
          <w:p w14:paraId="0C5FD5D4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102B</w:t>
            </w:r>
          </w:p>
        </w:tc>
        <w:tc>
          <w:tcPr>
            <w:tcW w:w="572" w:type="dxa"/>
          </w:tcPr>
          <w:p w14:paraId="539AE6E7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7899114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66389420</w:t>
            </w:r>
          </w:p>
        </w:tc>
        <w:tc>
          <w:tcPr>
            <w:tcW w:w="1421" w:type="dxa"/>
          </w:tcPr>
          <w:p w14:paraId="2339613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5'UTR,NA</w:t>
            </w:r>
          </w:p>
        </w:tc>
        <w:tc>
          <w:tcPr>
            <w:tcW w:w="656" w:type="dxa"/>
          </w:tcPr>
          <w:p w14:paraId="6B53FF5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776916E0" w14:textId="77777777" w:rsidTr="009606DB">
        <w:trPr>
          <w:trHeight w:val="288"/>
        </w:trPr>
        <w:tc>
          <w:tcPr>
            <w:tcW w:w="1008" w:type="dxa"/>
          </w:tcPr>
          <w:p w14:paraId="6C949F0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1607927</w:t>
            </w:r>
          </w:p>
        </w:tc>
        <w:tc>
          <w:tcPr>
            <w:tcW w:w="767" w:type="dxa"/>
          </w:tcPr>
          <w:p w14:paraId="1CA6C0F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81</w:t>
            </w:r>
          </w:p>
        </w:tc>
        <w:tc>
          <w:tcPr>
            <w:tcW w:w="768" w:type="dxa"/>
          </w:tcPr>
          <w:p w14:paraId="4444A3E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711" w:type="dxa"/>
          </w:tcPr>
          <w:p w14:paraId="1850EAA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9292</w:t>
            </w:r>
          </w:p>
        </w:tc>
        <w:tc>
          <w:tcPr>
            <w:tcW w:w="1282" w:type="dxa"/>
          </w:tcPr>
          <w:p w14:paraId="7345D2D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58B57BD5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PO1</w:t>
            </w:r>
          </w:p>
        </w:tc>
        <w:tc>
          <w:tcPr>
            <w:tcW w:w="572" w:type="dxa"/>
          </w:tcPr>
          <w:p w14:paraId="455C876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9C338E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61765934</w:t>
            </w:r>
          </w:p>
        </w:tc>
        <w:tc>
          <w:tcPr>
            <w:tcW w:w="1421" w:type="dxa"/>
          </w:tcPr>
          <w:p w14:paraId="216B08D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1500,Island</w:t>
            </w:r>
          </w:p>
        </w:tc>
        <w:tc>
          <w:tcPr>
            <w:tcW w:w="656" w:type="dxa"/>
          </w:tcPr>
          <w:p w14:paraId="223F749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69D4CA4B" w14:textId="77777777" w:rsidTr="009606DB">
        <w:trPr>
          <w:trHeight w:val="288"/>
        </w:trPr>
        <w:tc>
          <w:tcPr>
            <w:tcW w:w="1008" w:type="dxa"/>
          </w:tcPr>
          <w:p w14:paraId="159F94E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2037509</w:t>
            </w:r>
          </w:p>
        </w:tc>
        <w:tc>
          <w:tcPr>
            <w:tcW w:w="767" w:type="dxa"/>
          </w:tcPr>
          <w:p w14:paraId="2620096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52</w:t>
            </w:r>
          </w:p>
        </w:tc>
        <w:tc>
          <w:tcPr>
            <w:tcW w:w="768" w:type="dxa"/>
          </w:tcPr>
          <w:p w14:paraId="3615AA0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711" w:type="dxa"/>
          </w:tcPr>
          <w:p w14:paraId="7829BBA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3.928</w:t>
            </w:r>
          </w:p>
        </w:tc>
        <w:tc>
          <w:tcPr>
            <w:tcW w:w="1282" w:type="dxa"/>
          </w:tcPr>
          <w:p w14:paraId="74116E2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5BBACE1D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PYSL2</w:t>
            </w:r>
          </w:p>
        </w:tc>
        <w:tc>
          <w:tcPr>
            <w:tcW w:w="572" w:type="dxa"/>
          </w:tcPr>
          <w:p w14:paraId="28821E8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22DAF64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26451955</w:t>
            </w:r>
          </w:p>
        </w:tc>
        <w:tc>
          <w:tcPr>
            <w:tcW w:w="1421" w:type="dxa"/>
          </w:tcPr>
          <w:p w14:paraId="45266FE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NA</w:t>
            </w:r>
            <w:proofErr w:type="spellEnd"/>
          </w:p>
        </w:tc>
        <w:tc>
          <w:tcPr>
            <w:tcW w:w="656" w:type="dxa"/>
          </w:tcPr>
          <w:p w14:paraId="6E9F217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431255EC" w14:textId="77777777" w:rsidTr="009606DB">
        <w:trPr>
          <w:trHeight w:val="288"/>
        </w:trPr>
        <w:tc>
          <w:tcPr>
            <w:tcW w:w="1008" w:type="dxa"/>
          </w:tcPr>
          <w:p w14:paraId="2361924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3627598</w:t>
            </w:r>
          </w:p>
        </w:tc>
        <w:tc>
          <w:tcPr>
            <w:tcW w:w="767" w:type="dxa"/>
          </w:tcPr>
          <w:p w14:paraId="7134E73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768" w:type="dxa"/>
          </w:tcPr>
          <w:p w14:paraId="1596D86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711" w:type="dxa"/>
          </w:tcPr>
          <w:p w14:paraId="56F90D3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9247</w:t>
            </w:r>
          </w:p>
        </w:tc>
        <w:tc>
          <w:tcPr>
            <w:tcW w:w="1282" w:type="dxa"/>
          </w:tcPr>
          <w:p w14:paraId="2B7D8F8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0AF770D5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NXL3</w:t>
            </w:r>
          </w:p>
        </w:tc>
        <w:tc>
          <w:tcPr>
            <w:tcW w:w="572" w:type="dxa"/>
          </w:tcPr>
          <w:p w14:paraId="51B03F7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7180B3B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65387073</w:t>
            </w:r>
          </w:p>
        </w:tc>
        <w:tc>
          <w:tcPr>
            <w:tcW w:w="1421" w:type="dxa"/>
          </w:tcPr>
          <w:p w14:paraId="717C5A3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S_Shelf</w:t>
            </w:r>
            <w:proofErr w:type="spellEnd"/>
          </w:p>
        </w:tc>
        <w:tc>
          <w:tcPr>
            <w:tcW w:w="656" w:type="dxa"/>
          </w:tcPr>
          <w:p w14:paraId="4A9EA44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34AC0AE7" w14:textId="77777777" w:rsidTr="009606DB">
        <w:trPr>
          <w:trHeight w:val="288"/>
        </w:trPr>
        <w:tc>
          <w:tcPr>
            <w:tcW w:w="1008" w:type="dxa"/>
          </w:tcPr>
          <w:p w14:paraId="317715C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4364561</w:t>
            </w:r>
          </w:p>
        </w:tc>
        <w:tc>
          <w:tcPr>
            <w:tcW w:w="767" w:type="dxa"/>
          </w:tcPr>
          <w:p w14:paraId="408C35D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48</w:t>
            </w:r>
          </w:p>
        </w:tc>
        <w:tc>
          <w:tcPr>
            <w:tcW w:w="768" w:type="dxa"/>
          </w:tcPr>
          <w:p w14:paraId="5DFB115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711" w:type="dxa"/>
          </w:tcPr>
          <w:p w14:paraId="03D4F6F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3.9136</w:t>
            </w:r>
          </w:p>
        </w:tc>
        <w:tc>
          <w:tcPr>
            <w:tcW w:w="1282" w:type="dxa"/>
          </w:tcPr>
          <w:p w14:paraId="1C13630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2ECBFD8F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2</w:t>
            </w:r>
          </w:p>
        </w:tc>
        <w:tc>
          <w:tcPr>
            <w:tcW w:w="572" w:type="dxa"/>
          </w:tcPr>
          <w:p w14:paraId="62CB18E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486905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92231892</w:t>
            </w:r>
          </w:p>
        </w:tc>
        <w:tc>
          <w:tcPr>
            <w:tcW w:w="1421" w:type="dxa"/>
          </w:tcPr>
          <w:p w14:paraId="595B0A5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N_Shore</w:t>
            </w:r>
            <w:proofErr w:type="spellEnd"/>
          </w:p>
        </w:tc>
        <w:tc>
          <w:tcPr>
            <w:tcW w:w="656" w:type="dxa"/>
          </w:tcPr>
          <w:p w14:paraId="14A90ED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198EB535" w14:textId="77777777" w:rsidTr="009606DB">
        <w:trPr>
          <w:trHeight w:val="288"/>
        </w:trPr>
        <w:tc>
          <w:tcPr>
            <w:tcW w:w="1008" w:type="dxa"/>
          </w:tcPr>
          <w:p w14:paraId="472B18D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5796178</w:t>
            </w:r>
          </w:p>
        </w:tc>
        <w:tc>
          <w:tcPr>
            <w:tcW w:w="767" w:type="dxa"/>
          </w:tcPr>
          <w:p w14:paraId="5B657AB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768" w:type="dxa"/>
          </w:tcPr>
          <w:p w14:paraId="5F21098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711" w:type="dxa"/>
          </w:tcPr>
          <w:p w14:paraId="117689F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9238</w:t>
            </w:r>
          </w:p>
        </w:tc>
        <w:tc>
          <w:tcPr>
            <w:tcW w:w="1282" w:type="dxa"/>
          </w:tcPr>
          <w:p w14:paraId="0B974BA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463E22BB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ZTS1</w:t>
            </w:r>
          </w:p>
        </w:tc>
        <w:tc>
          <w:tcPr>
            <w:tcW w:w="572" w:type="dxa"/>
          </w:tcPr>
          <w:p w14:paraId="58C72A5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6BB00D3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20110988</w:t>
            </w:r>
          </w:p>
        </w:tc>
        <w:tc>
          <w:tcPr>
            <w:tcW w:w="1421" w:type="dxa"/>
          </w:tcPr>
          <w:p w14:paraId="5BF8E1D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S_Shelf</w:t>
            </w:r>
            <w:proofErr w:type="spellEnd"/>
          </w:p>
        </w:tc>
        <w:tc>
          <w:tcPr>
            <w:tcW w:w="656" w:type="dxa"/>
          </w:tcPr>
          <w:p w14:paraId="75FD82C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2C5BCF6E" w14:textId="77777777" w:rsidTr="009606DB">
        <w:trPr>
          <w:trHeight w:val="288"/>
        </w:trPr>
        <w:tc>
          <w:tcPr>
            <w:tcW w:w="1008" w:type="dxa"/>
          </w:tcPr>
          <w:p w14:paraId="12CA6CA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9361941</w:t>
            </w:r>
          </w:p>
        </w:tc>
        <w:tc>
          <w:tcPr>
            <w:tcW w:w="767" w:type="dxa"/>
          </w:tcPr>
          <w:p w14:paraId="7AB5FCB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768" w:type="dxa"/>
          </w:tcPr>
          <w:p w14:paraId="32AC89A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11" w:type="dxa"/>
          </w:tcPr>
          <w:p w14:paraId="202922F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9131</w:t>
            </w:r>
          </w:p>
        </w:tc>
        <w:tc>
          <w:tcPr>
            <w:tcW w:w="1282" w:type="dxa"/>
          </w:tcPr>
          <w:p w14:paraId="652FDF2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7891EC68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17orf68</w:t>
            </w:r>
          </w:p>
        </w:tc>
        <w:tc>
          <w:tcPr>
            <w:tcW w:w="572" w:type="dxa"/>
          </w:tcPr>
          <w:p w14:paraId="112745E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14:paraId="2AB2373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8128471</w:t>
            </w:r>
          </w:p>
        </w:tc>
        <w:tc>
          <w:tcPr>
            <w:tcW w:w="1421" w:type="dxa"/>
          </w:tcPr>
          <w:p w14:paraId="11FC1F1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'UTR,S_Shore</w:t>
            </w:r>
          </w:p>
        </w:tc>
        <w:tc>
          <w:tcPr>
            <w:tcW w:w="656" w:type="dxa"/>
          </w:tcPr>
          <w:p w14:paraId="104118A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384E79B3" w14:textId="77777777" w:rsidTr="009606DB">
        <w:trPr>
          <w:trHeight w:val="288"/>
        </w:trPr>
        <w:tc>
          <w:tcPr>
            <w:tcW w:w="1008" w:type="dxa"/>
          </w:tcPr>
          <w:p w14:paraId="5931861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10481417</w:t>
            </w:r>
          </w:p>
        </w:tc>
        <w:tc>
          <w:tcPr>
            <w:tcW w:w="767" w:type="dxa"/>
          </w:tcPr>
          <w:p w14:paraId="5BF276C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34</w:t>
            </w:r>
          </w:p>
        </w:tc>
        <w:tc>
          <w:tcPr>
            <w:tcW w:w="768" w:type="dxa"/>
          </w:tcPr>
          <w:p w14:paraId="7FC46AC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9e-04</w:t>
            </w:r>
          </w:p>
        </w:tc>
        <w:tc>
          <w:tcPr>
            <w:tcW w:w="711" w:type="dxa"/>
          </w:tcPr>
          <w:p w14:paraId="2D40C84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3.8868</w:t>
            </w:r>
          </w:p>
        </w:tc>
        <w:tc>
          <w:tcPr>
            <w:tcW w:w="1282" w:type="dxa"/>
          </w:tcPr>
          <w:p w14:paraId="29512FC7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2AA2BE29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P1A1</w:t>
            </w:r>
          </w:p>
        </w:tc>
        <w:tc>
          <w:tcPr>
            <w:tcW w:w="572" w:type="dxa"/>
          </w:tcPr>
          <w:p w14:paraId="4065EEB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218357F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75018528</w:t>
            </w:r>
          </w:p>
        </w:tc>
        <w:tc>
          <w:tcPr>
            <w:tcW w:w="1421" w:type="dxa"/>
          </w:tcPr>
          <w:p w14:paraId="46D374A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1500,Island</w:t>
            </w:r>
          </w:p>
        </w:tc>
        <w:tc>
          <w:tcPr>
            <w:tcW w:w="656" w:type="dxa"/>
          </w:tcPr>
          <w:p w14:paraId="392E17A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503D1879" w14:textId="77777777" w:rsidTr="009606DB">
        <w:trPr>
          <w:trHeight w:val="288"/>
        </w:trPr>
        <w:tc>
          <w:tcPr>
            <w:tcW w:w="1008" w:type="dxa"/>
          </w:tcPr>
          <w:p w14:paraId="359F908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4227254</w:t>
            </w:r>
          </w:p>
        </w:tc>
        <w:tc>
          <w:tcPr>
            <w:tcW w:w="767" w:type="dxa"/>
          </w:tcPr>
          <w:p w14:paraId="4579913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59</w:t>
            </w:r>
          </w:p>
        </w:tc>
        <w:tc>
          <w:tcPr>
            <w:tcW w:w="768" w:type="dxa"/>
          </w:tcPr>
          <w:p w14:paraId="63C3FD6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711" w:type="dxa"/>
          </w:tcPr>
          <w:p w14:paraId="70DE761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3.8814</w:t>
            </w:r>
          </w:p>
        </w:tc>
        <w:tc>
          <w:tcPr>
            <w:tcW w:w="1282" w:type="dxa"/>
          </w:tcPr>
          <w:p w14:paraId="216570B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4BA17824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HMT2</w:t>
            </w:r>
          </w:p>
        </w:tc>
        <w:tc>
          <w:tcPr>
            <w:tcW w:w="572" w:type="dxa"/>
          </w:tcPr>
          <w:p w14:paraId="0C8AD34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44D6ED6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1856329</w:t>
            </w:r>
          </w:p>
        </w:tc>
        <w:tc>
          <w:tcPr>
            <w:tcW w:w="1421" w:type="dxa"/>
          </w:tcPr>
          <w:p w14:paraId="045D85B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N_Shore</w:t>
            </w:r>
            <w:proofErr w:type="spellEnd"/>
          </w:p>
        </w:tc>
        <w:tc>
          <w:tcPr>
            <w:tcW w:w="656" w:type="dxa"/>
          </w:tcPr>
          <w:p w14:paraId="12E0AC4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1ABDCA97" w14:textId="77777777" w:rsidTr="009606DB">
        <w:trPr>
          <w:trHeight w:val="288"/>
        </w:trPr>
        <w:tc>
          <w:tcPr>
            <w:tcW w:w="1008" w:type="dxa"/>
          </w:tcPr>
          <w:p w14:paraId="52E0B22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6078253</w:t>
            </w:r>
          </w:p>
        </w:tc>
        <w:tc>
          <w:tcPr>
            <w:tcW w:w="767" w:type="dxa"/>
          </w:tcPr>
          <w:p w14:paraId="111F2DA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69</w:t>
            </w:r>
          </w:p>
        </w:tc>
        <w:tc>
          <w:tcPr>
            <w:tcW w:w="768" w:type="dxa"/>
          </w:tcPr>
          <w:p w14:paraId="74263A7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711" w:type="dxa"/>
          </w:tcPr>
          <w:p w14:paraId="799D3A1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3.872</w:t>
            </w:r>
          </w:p>
        </w:tc>
        <w:tc>
          <w:tcPr>
            <w:tcW w:w="1282" w:type="dxa"/>
          </w:tcPr>
          <w:p w14:paraId="1FCBAA47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635038BD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DC132</w:t>
            </w:r>
          </w:p>
        </w:tc>
        <w:tc>
          <w:tcPr>
            <w:tcW w:w="572" w:type="dxa"/>
          </w:tcPr>
          <w:p w14:paraId="179D876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11610F22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92860516</w:t>
            </w:r>
          </w:p>
        </w:tc>
        <w:tc>
          <w:tcPr>
            <w:tcW w:w="1421" w:type="dxa"/>
          </w:tcPr>
          <w:p w14:paraId="538E371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1500,NA</w:t>
            </w:r>
          </w:p>
        </w:tc>
        <w:tc>
          <w:tcPr>
            <w:tcW w:w="656" w:type="dxa"/>
          </w:tcPr>
          <w:p w14:paraId="11E50A0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64D919C7" w14:textId="77777777" w:rsidTr="009606DB">
        <w:trPr>
          <w:trHeight w:val="288"/>
        </w:trPr>
        <w:tc>
          <w:tcPr>
            <w:tcW w:w="1008" w:type="dxa"/>
          </w:tcPr>
          <w:p w14:paraId="7E11D0D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4576042</w:t>
            </w:r>
          </w:p>
        </w:tc>
        <w:tc>
          <w:tcPr>
            <w:tcW w:w="767" w:type="dxa"/>
          </w:tcPr>
          <w:p w14:paraId="0C863EC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128</w:t>
            </w:r>
          </w:p>
        </w:tc>
        <w:tc>
          <w:tcPr>
            <w:tcW w:w="768" w:type="dxa"/>
          </w:tcPr>
          <w:p w14:paraId="1522E3E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711" w:type="dxa"/>
          </w:tcPr>
          <w:p w14:paraId="768E1B0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3.8689</w:t>
            </w:r>
          </w:p>
        </w:tc>
        <w:tc>
          <w:tcPr>
            <w:tcW w:w="1282" w:type="dxa"/>
          </w:tcPr>
          <w:p w14:paraId="44B02DB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35D6B2A7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MYM1</w:t>
            </w:r>
          </w:p>
        </w:tc>
        <w:tc>
          <w:tcPr>
            <w:tcW w:w="572" w:type="dxa"/>
          </w:tcPr>
          <w:p w14:paraId="08907D19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A1BE60D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5545182</w:t>
            </w:r>
          </w:p>
        </w:tc>
        <w:tc>
          <w:tcPr>
            <w:tcW w:w="1421" w:type="dxa"/>
          </w:tcPr>
          <w:p w14:paraId="0B553C8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5'UTR,Island</w:t>
            </w:r>
          </w:p>
        </w:tc>
        <w:tc>
          <w:tcPr>
            <w:tcW w:w="656" w:type="dxa"/>
          </w:tcPr>
          <w:p w14:paraId="5FFF6BD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416E1280" w14:textId="77777777" w:rsidTr="009606DB">
        <w:trPr>
          <w:trHeight w:val="288"/>
        </w:trPr>
        <w:tc>
          <w:tcPr>
            <w:tcW w:w="1008" w:type="dxa"/>
          </w:tcPr>
          <w:p w14:paraId="77BEDF1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6332512</w:t>
            </w:r>
          </w:p>
        </w:tc>
        <w:tc>
          <w:tcPr>
            <w:tcW w:w="767" w:type="dxa"/>
          </w:tcPr>
          <w:p w14:paraId="7081D34A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0.0066</w:t>
            </w:r>
          </w:p>
        </w:tc>
        <w:tc>
          <w:tcPr>
            <w:tcW w:w="768" w:type="dxa"/>
          </w:tcPr>
          <w:p w14:paraId="3F93BEFC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711" w:type="dxa"/>
          </w:tcPr>
          <w:p w14:paraId="2212A230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-3.8755</w:t>
            </w:r>
          </w:p>
        </w:tc>
        <w:tc>
          <w:tcPr>
            <w:tcW w:w="1282" w:type="dxa"/>
          </w:tcPr>
          <w:p w14:paraId="3FE4E0B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</w:tcPr>
          <w:p w14:paraId="4A8D4E5A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B40C</w:t>
            </w:r>
          </w:p>
        </w:tc>
        <w:tc>
          <w:tcPr>
            <w:tcW w:w="572" w:type="dxa"/>
          </w:tcPr>
          <w:p w14:paraId="2A03C14B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14:paraId="6D1B119E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670800</w:t>
            </w:r>
          </w:p>
        </w:tc>
        <w:tc>
          <w:tcPr>
            <w:tcW w:w="1421" w:type="dxa"/>
          </w:tcPr>
          <w:p w14:paraId="427FBD27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Body,Island</w:t>
            </w:r>
            <w:proofErr w:type="spellEnd"/>
          </w:p>
        </w:tc>
        <w:tc>
          <w:tcPr>
            <w:tcW w:w="656" w:type="dxa"/>
          </w:tcPr>
          <w:p w14:paraId="39886A9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  <w:tr w:rsidR="009734EE" w:rsidRPr="009734EE" w14:paraId="404A08E1" w14:textId="77777777" w:rsidTr="009606DB">
        <w:trPr>
          <w:trHeight w:val="288"/>
        </w:trPr>
        <w:tc>
          <w:tcPr>
            <w:tcW w:w="1008" w:type="dxa"/>
            <w:tcBorders>
              <w:bottom w:val="single" w:sz="12" w:space="0" w:color="auto"/>
            </w:tcBorders>
          </w:tcPr>
          <w:p w14:paraId="36C884B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cg02836479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14:paraId="4597BCD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768" w:type="dxa"/>
            <w:tcBorders>
              <w:bottom w:val="single" w:sz="12" w:space="0" w:color="auto"/>
            </w:tcBorders>
          </w:tcPr>
          <w:p w14:paraId="69336614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73E00A65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3.8679</w:t>
            </w:r>
          </w:p>
        </w:tc>
        <w:tc>
          <w:tcPr>
            <w:tcW w:w="1282" w:type="dxa"/>
            <w:tcBorders>
              <w:bottom w:val="single" w:sz="12" w:space="0" w:color="auto"/>
            </w:tcBorders>
          </w:tcPr>
          <w:p w14:paraId="74FBAB91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5F1C2A6" w14:textId="77777777" w:rsidR="009734EE" w:rsidRPr="007A630C" w:rsidRDefault="009734EE" w:rsidP="009734E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63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QCRC2</w:t>
            </w:r>
          </w:p>
        </w:tc>
        <w:tc>
          <w:tcPr>
            <w:tcW w:w="572" w:type="dxa"/>
            <w:tcBorders>
              <w:bottom w:val="single" w:sz="12" w:space="0" w:color="auto"/>
            </w:tcBorders>
          </w:tcPr>
          <w:p w14:paraId="56C54693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931615F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21964489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14:paraId="26716FE6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TSS200,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68DEA418" w14:textId="77777777" w:rsidR="009734EE" w:rsidRPr="009734EE" w:rsidRDefault="009734EE" w:rsidP="009734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4EE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</w:tr>
    </w:tbl>
    <w:p w14:paraId="2DAFC107" w14:textId="4DAD118C" w:rsidR="009606DB" w:rsidRPr="00827977" w:rsidRDefault="009606DB" w:rsidP="009606D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797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2797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27977">
        <w:rPr>
          <w:rFonts w:ascii="Times New Roman" w:hAnsi="Times New Roman" w:cs="Times New Roman"/>
          <w:sz w:val="18"/>
          <w:szCs w:val="18"/>
        </w:rPr>
        <w:t>coef</w:t>
      </w:r>
      <w:proofErr w:type="spellEnd"/>
      <w:r w:rsidRPr="00827977">
        <w:rPr>
          <w:rFonts w:ascii="Times New Roman" w:hAnsi="Times New Roman" w:cs="Times New Roman"/>
          <w:sz w:val="18"/>
          <w:szCs w:val="18"/>
        </w:rPr>
        <w:t xml:space="preserve">: coefficient from the association test, SE: standard error, t-value: t statistic </w:t>
      </w:r>
    </w:p>
    <w:p w14:paraId="7A65B516" w14:textId="4A8CFD63" w:rsidR="002D04DA" w:rsidRPr="00827977" w:rsidRDefault="009606DB" w:rsidP="009606D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797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827977">
        <w:rPr>
          <w:rFonts w:ascii="Times New Roman" w:hAnsi="Times New Roman" w:cs="Times New Roman"/>
          <w:sz w:val="18"/>
          <w:szCs w:val="18"/>
        </w:rPr>
        <w:t xml:space="preserve"> FDR: false discovery rate</w:t>
      </w:r>
    </w:p>
    <w:p w14:paraId="2AE10567" w14:textId="2F7DB217" w:rsidR="002D04DA" w:rsidRDefault="002D04DA" w:rsidP="00B36638">
      <w:pPr>
        <w:rPr>
          <w:rFonts w:ascii="Times New Roman" w:hAnsi="Times New Roman" w:cs="Times New Roman"/>
          <w:sz w:val="16"/>
          <w:szCs w:val="16"/>
        </w:rPr>
      </w:pPr>
    </w:p>
    <w:p w14:paraId="0425DA40" w14:textId="3B327E13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1B1B7AEB" w14:textId="08473EF3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30469EE2" w14:textId="204A1D32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564EB984" w14:textId="252FD931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37ABF748" w14:textId="5B3A4DC3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66C60C0D" w14:textId="56C9433C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02253FF3" w14:textId="6A12F703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749B0E99" w14:textId="7B8BF29F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42E7C575" w14:textId="508EF18B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16D54BBF" w14:textId="0FC7A798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79753773" w14:textId="20DD30B0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60A197CB" w14:textId="32492801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3B907F5D" w14:textId="0711C624" w:rsidR="00707849" w:rsidRDefault="00393916" w:rsidP="00064305">
      <w:pPr>
        <w:jc w:val="center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7C913506" wp14:editId="6B274C1A">
            <wp:extent cx="4578350" cy="45783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457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5129B" w14:textId="18178CB1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5A7D279C" w14:textId="0E656630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77382AC9" w14:textId="40CE6784" w:rsidR="00707849" w:rsidRDefault="00707849" w:rsidP="00B36638">
      <w:pPr>
        <w:rPr>
          <w:rFonts w:ascii="Times New Roman" w:hAnsi="Times New Roman" w:cs="Times New Roman"/>
          <w:sz w:val="16"/>
          <w:szCs w:val="16"/>
        </w:rPr>
      </w:pPr>
    </w:p>
    <w:p w14:paraId="277564A3" w14:textId="580B4846" w:rsidR="009B5647" w:rsidRDefault="009B5647" w:rsidP="00B36638">
      <w:pPr>
        <w:rPr>
          <w:rFonts w:ascii="Times New Roman" w:hAnsi="Times New Roman" w:cs="Times New Roman"/>
          <w:sz w:val="16"/>
          <w:szCs w:val="16"/>
        </w:rPr>
      </w:pPr>
    </w:p>
    <w:p w14:paraId="6C9778A5" w14:textId="36ABC674" w:rsidR="009B5647" w:rsidRDefault="00196002" w:rsidP="00064305">
      <w:pPr>
        <w:rPr>
          <w:rFonts w:ascii="Times New Roman" w:hAnsi="Times New Roman" w:cs="Times New Roman"/>
          <w:sz w:val="16"/>
          <w:szCs w:val="16"/>
        </w:rPr>
      </w:pPr>
      <w:r w:rsidRPr="00196002">
        <w:rPr>
          <w:rFonts w:ascii="Times New Roman" w:hAnsi="Times New Roman" w:cs="Times New Roman"/>
          <w:b/>
          <w:bCs/>
        </w:rPr>
        <w:t>Figure S</w:t>
      </w:r>
      <w:r w:rsidR="000D457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5C348F">
        <w:rPr>
          <w:rFonts w:ascii="Times New Roman" w:hAnsi="Times New Roman" w:cs="Times New Roman"/>
          <w:color w:val="000000" w:themeColor="text1"/>
        </w:rPr>
        <w:t xml:space="preserve">Scatter plot comparing the performance of </w:t>
      </w:r>
      <w:r>
        <w:rPr>
          <w:rFonts w:ascii="Times New Roman" w:hAnsi="Times New Roman" w:cs="Times New Roman"/>
          <w:color w:val="000000" w:themeColor="text1"/>
        </w:rPr>
        <w:t>CpG</w:t>
      </w:r>
      <w:r w:rsidRPr="005C348F">
        <w:rPr>
          <w:rFonts w:ascii="Times New Roman" w:hAnsi="Times New Roman" w:cs="Times New Roman"/>
          <w:color w:val="000000" w:themeColor="text1"/>
        </w:rPr>
        <w:t>s in linear model to the GCC model</w:t>
      </w:r>
      <w:r>
        <w:rPr>
          <w:rFonts w:ascii="Times New Roman" w:hAnsi="Times New Roman" w:cs="Times New Roman"/>
          <w:color w:val="000000" w:themeColor="text1"/>
        </w:rPr>
        <w:t>.</w:t>
      </w:r>
      <w:r w:rsidRPr="005C348F">
        <w:rPr>
          <w:rFonts w:ascii="Times New Roman" w:hAnsi="Times New Roman" w:cs="Times New Roman"/>
          <w:color w:val="000000" w:themeColor="text1"/>
        </w:rPr>
        <w:t xml:space="preserve"> Th</w:t>
      </w:r>
      <w:r w:rsidR="002E7CED">
        <w:rPr>
          <w:rFonts w:ascii="Times New Roman" w:hAnsi="Times New Roman" w:cs="Times New Roman"/>
          <w:color w:val="000000" w:themeColor="text1"/>
        </w:rPr>
        <w:t>e</w:t>
      </w:r>
      <w:r w:rsidRPr="005C348F">
        <w:rPr>
          <w:rFonts w:ascii="Times New Roman" w:hAnsi="Times New Roman" w:cs="Times New Roman"/>
          <w:color w:val="000000" w:themeColor="text1"/>
        </w:rPr>
        <w:t xml:space="preserve"> x-axis and y-axis show -log10(p-value) from </w:t>
      </w:r>
      <w:r>
        <w:rPr>
          <w:rFonts w:ascii="Times New Roman" w:hAnsi="Times New Roman" w:cs="Times New Roman"/>
          <w:color w:val="000000" w:themeColor="text1"/>
        </w:rPr>
        <w:t>LME</w:t>
      </w:r>
      <w:r w:rsidRPr="005C348F">
        <w:rPr>
          <w:rFonts w:ascii="Times New Roman" w:hAnsi="Times New Roman" w:cs="Times New Roman"/>
          <w:color w:val="000000" w:themeColor="text1"/>
        </w:rPr>
        <w:t xml:space="preserve"> and GCC models respectively.</w:t>
      </w:r>
    </w:p>
    <w:p w14:paraId="2E728EEE" w14:textId="7BE20F6F" w:rsidR="009B5647" w:rsidRDefault="009B5647" w:rsidP="009B5647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2A770066" w14:textId="32571243" w:rsidR="009B5647" w:rsidRDefault="009B5647" w:rsidP="009B5647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51645993" w14:textId="11CD2FF3" w:rsidR="009B5647" w:rsidRDefault="009B5647" w:rsidP="009B5647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7B54510" w14:textId="50272ABD" w:rsidR="009B5647" w:rsidRDefault="009B5647" w:rsidP="009B5647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99F69C8" w14:textId="74868E2B" w:rsidR="00C351D7" w:rsidRDefault="00C351D7" w:rsidP="009B5647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6908F29E" w14:textId="77777777" w:rsidR="00C351D7" w:rsidRDefault="00C351D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95A33EA" w14:textId="1114FAF0" w:rsidR="009B5647" w:rsidRDefault="00C459A5" w:rsidP="009B5647">
      <w:pPr>
        <w:jc w:val="center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4144EE00" wp14:editId="37668F51">
            <wp:extent cx="6120130" cy="2806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B8654" w14:textId="51C0C4F2" w:rsidR="00E0096F" w:rsidRDefault="00E0096F" w:rsidP="009B5647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6B506BFA" w14:textId="69725A10" w:rsidR="00E0096F" w:rsidRDefault="001B53C9" w:rsidP="00FB6D34">
      <w:pPr>
        <w:rPr>
          <w:rFonts w:ascii="Times New Roman" w:hAnsi="Times New Roman" w:cs="Times New Roman"/>
        </w:rPr>
      </w:pPr>
      <w:r w:rsidRPr="002260E3">
        <w:rPr>
          <w:rFonts w:ascii="Times New Roman" w:hAnsi="Times New Roman" w:cs="Times New Roman"/>
          <w:b/>
          <w:bCs/>
        </w:rPr>
        <w:t>Figure S</w:t>
      </w:r>
      <w:r w:rsidR="000D4572">
        <w:rPr>
          <w:rFonts w:ascii="Times New Roman" w:hAnsi="Times New Roman" w:cs="Times New Roman"/>
          <w:b/>
          <w:bCs/>
        </w:rPr>
        <w:t>3</w:t>
      </w:r>
      <w:r w:rsidRPr="002260E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260E3">
        <w:rPr>
          <w:rFonts w:ascii="Times New Roman" w:hAnsi="Times New Roman" w:cs="Times New Roman"/>
        </w:rPr>
        <w:t>Star plot showing</w:t>
      </w:r>
      <w:r w:rsidRPr="002260E3">
        <w:rPr>
          <w:rFonts w:ascii="Times New Roman" w:hAnsi="Times New Roman" w:cs="Times New Roman"/>
          <w:b/>
          <w:bCs/>
        </w:rPr>
        <w:t xml:space="preserve"> (a) </w:t>
      </w:r>
      <w:r w:rsidRPr="002260E3">
        <w:rPr>
          <w:rFonts w:ascii="Times New Roman" w:hAnsi="Times New Roman" w:cs="Times New Roman"/>
        </w:rPr>
        <w:t xml:space="preserve">proportion of </w:t>
      </w:r>
      <w:r>
        <w:rPr>
          <w:rFonts w:ascii="Times New Roman" w:hAnsi="Times New Roman" w:cs="Times New Roman"/>
        </w:rPr>
        <w:t xml:space="preserve">methylated (green) </w:t>
      </w:r>
      <w:r w:rsidRPr="002260E3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demethylated (blue) </w:t>
      </w:r>
      <w:r w:rsidR="00357915">
        <w:rPr>
          <w:rFonts w:ascii="Times New Roman" w:hAnsi="Times New Roman" w:cs="Times New Roman"/>
        </w:rPr>
        <w:t xml:space="preserve">CpGs in association with </w:t>
      </w:r>
      <w:r w:rsidRPr="002260E3">
        <w:rPr>
          <w:rFonts w:ascii="Times New Roman" w:hAnsi="Times New Roman" w:cs="Times New Roman"/>
        </w:rPr>
        <w:t xml:space="preserve">cognitive function over the gene regions and </w:t>
      </w:r>
      <w:r w:rsidRPr="002260E3">
        <w:rPr>
          <w:rFonts w:ascii="Times New Roman" w:hAnsi="Times New Roman" w:cs="Times New Roman"/>
          <w:b/>
          <w:bCs/>
        </w:rPr>
        <w:t>(b)</w:t>
      </w:r>
      <w:r w:rsidRPr="002260E3">
        <w:rPr>
          <w:rFonts w:ascii="Times New Roman" w:hAnsi="Times New Roman" w:cs="Times New Roman"/>
        </w:rPr>
        <w:t xml:space="preserve"> region-specific proportion of methylated and demethylated CpGs with cognitive function </w:t>
      </w:r>
      <w:r w:rsidR="00357915">
        <w:rPr>
          <w:rFonts w:ascii="Times New Roman" w:hAnsi="Times New Roman" w:cs="Times New Roman"/>
        </w:rPr>
        <w:t>by</w:t>
      </w:r>
      <w:r w:rsidRPr="002260E3">
        <w:rPr>
          <w:rFonts w:ascii="Times New Roman" w:hAnsi="Times New Roman" w:cs="Times New Roman"/>
        </w:rPr>
        <w:t xml:space="preserve"> gene region</w:t>
      </w:r>
      <w:r w:rsidR="00357915">
        <w:rPr>
          <w:rFonts w:ascii="Times New Roman" w:hAnsi="Times New Roman" w:cs="Times New Roman"/>
        </w:rPr>
        <w:t>s</w:t>
      </w:r>
      <w:r w:rsidRPr="002260E3">
        <w:rPr>
          <w:rFonts w:ascii="Times New Roman" w:hAnsi="Times New Roman" w:cs="Times New Roman"/>
        </w:rPr>
        <w:t>.</w:t>
      </w:r>
    </w:p>
    <w:p w14:paraId="11CB615D" w14:textId="4262DA44" w:rsidR="00DE41D0" w:rsidRDefault="00DE41D0" w:rsidP="00FB6D34">
      <w:pPr>
        <w:rPr>
          <w:rFonts w:ascii="Times New Roman" w:hAnsi="Times New Roman" w:cs="Times New Roman"/>
        </w:rPr>
      </w:pPr>
    </w:p>
    <w:p w14:paraId="655C465B" w14:textId="2004013B" w:rsidR="00DE41D0" w:rsidRDefault="00DE41D0" w:rsidP="00FB6D34">
      <w:pPr>
        <w:rPr>
          <w:rFonts w:ascii="Times New Roman" w:hAnsi="Times New Roman" w:cs="Times New Roman"/>
        </w:rPr>
      </w:pPr>
    </w:p>
    <w:p w14:paraId="54AFE4B0" w14:textId="7AE50CE0" w:rsidR="00DE41D0" w:rsidRDefault="00DE41D0" w:rsidP="00FB6D34">
      <w:pPr>
        <w:rPr>
          <w:rFonts w:ascii="Times New Roman" w:hAnsi="Times New Roman" w:cs="Times New Roman"/>
        </w:rPr>
      </w:pPr>
    </w:p>
    <w:p w14:paraId="402BDE84" w14:textId="6E045294" w:rsidR="00DE41D0" w:rsidRDefault="00DE41D0" w:rsidP="00FB6D34">
      <w:pPr>
        <w:rPr>
          <w:rFonts w:ascii="Times New Roman" w:hAnsi="Times New Roman" w:cs="Times New Roman"/>
        </w:rPr>
      </w:pPr>
    </w:p>
    <w:p w14:paraId="36E0F5CC" w14:textId="6F425AAA" w:rsidR="00DE41D0" w:rsidRDefault="00DE41D0" w:rsidP="00FB6D34">
      <w:pPr>
        <w:rPr>
          <w:rFonts w:ascii="Times New Roman" w:hAnsi="Times New Roman" w:cs="Times New Roman"/>
        </w:rPr>
      </w:pPr>
    </w:p>
    <w:p w14:paraId="5F9D1781" w14:textId="289B917F" w:rsidR="00DE41D0" w:rsidRDefault="00DE41D0" w:rsidP="00FB6D34">
      <w:pPr>
        <w:rPr>
          <w:rFonts w:ascii="Times New Roman" w:hAnsi="Times New Roman" w:cs="Times New Roman"/>
        </w:rPr>
      </w:pPr>
    </w:p>
    <w:p w14:paraId="7329829C" w14:textId="1A8493D5" w:rsidR="00DE41D0" w:rsidRDefault="00DE41D0" w:rsidP="00FB6D34">
      <w:pPr>
        <w:rPr>
          <w:rFonts w:ascii="Times New Roman" w:hAnsi="Times New Roman" w:cs="Times New Roman"/>
        </w:rPr>
      </w:pPr>
    </w:p>
    <w:p w14:paraId="6B282147" w14:textId="7D9184E5" w:rsidR="00DE41D0" w:rsidRDefault="00DE41D0" w:rsidP="00FB6D34">
      <w:pPr>
        <w:rPr>
          <w:rFonts w:ascii="Times New Roman" w:hAnsi="Times New Roman" w:cs="Times New Roman"/>
        </w:rPr>
      </w:pPr>
    </w:p>
    <w:p w14:paraId="52A438CE" w14:textId="01241B2B" w:rsidR="00DE41D0" w:rsidRDefault="00DE41D0" w:rsidP="00FB6D34">
      <w:pPr>
        <w:rPr>
          <w:rFonts w:ascii="Times New Roman" w:hAnsi="Times New Roman" w:cs="Times New Roman"/>
        </w:rPr>
      </w:pPr>
    </w:p>
    <w:p w14:paraId="6132FC6A" w14:textId="7C0A4666" w:rsidR="00DE41D0" w:rsidRDefault="00DE41D0" w:rsidP="00FB6D34">
      <w:pPr>
        <w:rPr>
          <w:rFonts w:ascii="Times New Roman" w:hAnsi="Times New Roman" w:cs="Times New Roman"/>
        </w:rPr>
      </w:pPr>
    </w:p>
    <w:p w14:paraId="313B9ED5" w14:textId="6FB21B8D" w:rsidR="00BA3B0F" w:rsidRDefault="00BA3B0F" w:rsidP="00FB6D34">
      <w:pPr>
        <w:rPr>
          <w:rFonts w:ascii="Times New Roman" w:hAnsi="Times New Roman" w:cs="Times New Roman"/>
        </w:rPr>
      </w:pPr>
    </w:p>
    <w:p w14:paraId="1ED7D9A6" w14:textId="77777777" w:rsidR="00BA3B0F" w:rsidRDefault="00BA3B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B841FA" w14:textId="0A6039F7" w:rsidR="00BA3B0F" w:rsidRDefault="00BA3B0F" w:rsidP="00BA3B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6</w:t>
      </w:r>
      <w:r>
        <w:rPr>
          <w:rFonts w:ascii="Times New Roman" w:hAnsi="Times New Roman" w:cs="Times New Roman"/>
        </w:rPr>
        <w:t>. Annotation to the significant DMRs (FDR &lt; 0.1) from comb-p.</w:t>
      </w:r>
    </w:p>
    <w:p w14:paraId="50C802B7" w14:textId="77777777" w:rsidR="00BA3B0F" w:rsidRDefault="00BA3B0F" w:rsidP="00BA3B0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350"/>
        <w:gridCol w:w="1440"/>
        <w:gridCol w:w="985"/>
        <w:gridCol w:w="2520"/>
        <w:gridCol w:w="900"/>
        <w:gridCol w:w="1118"/>
      </w:tblGrid>
      <w:tr w:rsidR="00BA3B0F" w14:paraId="472029C9" w14:textId="77777777" w:rsidTr="00DB6965">
        <w:trPr>
          <w:trHeight w:val="288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1CF9BA" w14:textId="77777777" w:rsidR="00BA3B0F" w:rsidRDefault="00BA3B0F" w:rsidP="00DB696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a-DK"/>
              </w:rPr>
              <w:t>Chrom</w:t>
            </w:r>
            <w:proofErr w:type="spellEnd"/>
          </w:p>
          <w:p w14:paraId="06A526D8" w14:textId="77777777" w:rsidR="00BA3B0F" w:rsidRDefault="00BA3B0F" w:rsidP="00DB696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8CFF0E2" w14:textId="77777777" w:rsidR="00BA3B0F" w:rsidRDefault="00BA3B0F" w:rsidP="00DB696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lang w:val="da-DK"/>
              </w:rPr>
              <w:t>Star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58BB5C" w14:textId="77777777" w:rsidR="00BA3B0F" w:rsidRDefault="00BA3B0F" w:rsidP="00DB696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lang w:val="da-DK"/>
              </w:rPr>
              <w:t>End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318872B" w14:textId="77777777" w:rsidR="00BA3B0F" w:rsidRDefault="00BA3B0F" w:rsidP="00DB696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lang w:val="da-DK"/>
              </w:rPr>
              <w:t>#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a-DK"/>
              </w:rPr>
              <w:t>Probes</w:t>
            </w:r>
            <w:proofErr w:type="spellEnd"/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F067927" w14:textId="77777777" w:rsidR="00BA3B0F" w:rsidRDefault="00BA3B0F" w:rsidP="00DB696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lang w:val="da-DK"/>
              </w:rPr>
              <w:t>Region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a-DK"/>
              </w:rPr>
              <w:t>Stouff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a-DK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a-DK"/>
              </w:rPr>
              <w:t>Lipta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a-DK"/>
              </w:rPr>
              <w:t>-p-valu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62A2A8" w14:textId="298A392D" w:rsidR="00BA3B0F" w:rsidRDefault="00BA3B0F" w:rsidP="00DB696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a-DK"/>
              </w:rPr>
              <w:t>FDR</w:t>
            </w:r>
            <w:r w:rsidR="0094284F" w:rsidRPr="0094284F">
              <w:rPr>
                <w:rFonts w:ascii="Times New Roman" w:hAnsi="Times New Roman" w:cs="Times New Roman"/>
                <w:b/>
                <w:bCs/>
                <w:vertAlign w:val="superscript"/>
                <w:lang w:val="da-DK"/>
              </w:rPr>
              <w:t>a</w:t>
            </w:r>
            <w:proofErr w:type="spellEnd"/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0710E6" w14:textId="77777777" w:rsidR="00BA3B0F" w:rsidRDefault="00BA3B0F" w:rsidP="00DB6965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lang w:val="da-DK"/>
              </w:rPr>
              <w:t>Genes</w:t>
            </w:r>
          </w:p>
        </w:tc>
      </w:tr>
      <w:tr w:rsidR="00BA3B0F" w14:paraId="452E864D" w14:textId="77777777" w:rsidTr="00DB6965">
        <w:trPr>
          <w:trHeight w:val="288"/>
        </w:trPr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7EFE2E1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DFA9EF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5616068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86E149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56160894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C7D6E7B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6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3045107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.409e-0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7A56C68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003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03CBD14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PHKG1</w:t>
            </w:r>
          </w:p>
        </w:tc>
      </w:tr>
      <w:tr w:rsidR="00BA3B0F" w14:paraId="02C6A416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3103D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2CCF3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9462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D697C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94625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48068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EDEC3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.457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4B588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50251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GALK2</w:t>
            </w:r>
          </w:p>
        </w:tc>
      </w:tr>
      <w:tr w:rsidR="00BA3B0F" w14:paraId="348A0479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19E7C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9C143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308815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7D307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308818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7630D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FBA59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3.801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CACE5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18863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GTF2H4</w:t>
            </w:r>
          </w:p>
        </w:tc>
      </w:tr>
      <w:tr w:rsidR="00BA3B0F" w14:paraId="27FAD516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6CE0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F9BD4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7472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9CE50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74723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C92AE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3D8DA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.998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31382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5D06D39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</w:p>
        </w:tc>
      </w:tr>
      <w:tr w:rsidR="00BA3B0F" w14:paraId="0E899EA6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D7B5E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29ED6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5809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461D7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58094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A56BC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E5E22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.084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E3783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0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46B69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SMC1B</w:t>
            </w:r>
          </w:p>
        </w:tc>
      </w:tr>
      <w:tr w:rsidR="00BA3B0F" w14:paraId="784192CA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7F163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44DCF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9595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9FF26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95956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E45DE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B5987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.126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63787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0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D2BAE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GABBR1</w:t>
            </w:r>
          </w:p>
        </w:tc>
      </w:tr>
      <w:tr w:rsidR="00BA3B0F" w14:paraId="319C9A68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954C2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5563E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41599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A521B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415992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C9785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DAE9F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.616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0D36B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1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B788D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AGO2</w:t>
            </w:r>
          </w:p>
        </w:tc>
      </w:tr>
      <w:tr w:rsidR="00BA3B0F" w14:paraId="6CC86698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C51E2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E3D98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32215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DB8AD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32216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29121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64F05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3.053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236DA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1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F2057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PRDM15</w:t>
            </w:r>
          </w:p>
        </w:tc>
      </w:tr>
      <w:tr w:rsidR="00BA3B0F" w14:paraId="5F0EC71C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4CFE0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7AB8D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8443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D1EA2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84436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D0198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30EC4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.392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A5A48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1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7C65746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</w:p>
        </w:tc>
      </w:tr>
      <w:tr w:rsidR="00BA3B0F" w14:paraId="16D34E46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95D3B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A7506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51566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86A27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515669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D477D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C60C7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5.97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96805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1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8445D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TFCP2</w:t>
            </w:r>
          </w:p>
        </w:tc>
      </w:tr>
      <w:tr w:rsidR="00BA3B0F" w14:paraId="1891E039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E8688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BE49B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80365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DAF93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480366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58D20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3AC44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3.665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4638E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1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BFC10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PTCHD4</w:t>
            </w:r>
          </w:p>
        </w:tc>
      </w:tr>
      <w:tr w:rsidR="00BA3B0F" w14:paraId="2900A1B3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3A3CE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FD90C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3052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67893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30522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C89BA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C74D2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6.807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A645F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1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B49604F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</w:p>
        </w:tc>
      </w:tr>
      <w:tr w:rsidR="00BA3B0F" w14:paraId="726DAAEA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81231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EA431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3983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9CBB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39838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27CDE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CF656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.041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2918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3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79C4E1D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</w:p>
        </w:tc>
      </w:tr>
      <w:tr w:rsidR="00BA3B0F" w14:paraId="02BBFD12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2C0ED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02FEB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40181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B32E5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401819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C63F1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2EBFF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6.358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44823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4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050E3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HDAC4</w:t>
            </w:r>
          </w:p>
        </w:tc>
      </w:tr>
      <w:tr w:rsidR="00BA3B0F" w14:paraId="38A541E9" w14:textId="77777777" w:rsidTr="00DB69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E83E89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chr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B3BA94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89562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09A211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89564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9B38E5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E2976A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2.926e-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D77866" w14:textId="77777777" w:rsidR="00BA3B0F" w:rsidRDefault="00BA3B0F" w:rsidP="00DB6965">
            <w:pPr>
              <w:rPr>
                <w:rFonts w:ascii="Times New Roman" w:hAnsi="Times New Roman" w:cs="Times New Roman"/>
                <w:lang w:val="da-DK"/>
              </w:rPr>
            </w:pPr>
            <w:r>
              <w:rPr>
                <w:rFonts w:ascii="Times New Roman" w:hAnsi="Times New Roman" w:cs="Times New Roman"/>
                <w:lang w:val="da-DK"/>
              </w:rPr>
              <w:t>0.071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32D86B" w14:textId="77777777" w:rsidR="00BA3B0F" w:rsidRPr="00B34011" w:rsidRDefault="00BA3B0F" w:rsidP="00DB6965">
            <w:pPr>
              <w:rPr>
                <w:rFonts w:ascii="Times New Roman" w:hAnsi="Times New Roman" w:cs="Times New Roman"/>
                <w:i/>
                <w:iCs/>
                <w:lang w:val="da-DK"/>
              </w:rPr>
            </w:pPr>
            <w:r w:rsidRPr="00B34011">
              <w:rPr>
                <w:rFonts w:ascii="Times New Roman" w:hAnsi="Times New Roman" w:cs="Times New Roman"/>
                <w:i/>
                <w:iCs/>
                <w:lang w:val="da-DK"/>
              </w:rPr>
              <w:t>HCG16</w:t>
            </w:r>
          </w:p>
        </w:tc>
      </w:tr>
    </w:tbl>
    <w:p w14:paraId="79C75919" w14:textId="36205C50" w:rsidR="00DE41D0" w:rsidRDefault="00DE5EE0" w:rsidP="00FB6D34">
      <w:pPr>
        <w:rPr>
          <w:rFonts w:ascii="Times New Roman" w:hAnsi="Times New Roman" w:cs="Times New Roman"/>
        </w:rPr>
      </w:pPr>
      <w:r w:rsidRPr="00A546A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94284F">
        <w:rPr>
          <w:rFonts w:ascii="Times New Roman" w:hAnsi="Times New Roman" w:cs="Times New Roman"/>
        </w:rPr>
        <w:t xml:space="preserve"> </w:t>
      </w:r>
      <w:r w:rsidR="0094284F" w:rsidRPr="00DE5EE0">
        <w:rPr>
          <w:rFonts w:ascii="Times New Roman" w:hAnsi="Times New Roman" w:cs="Times New Roman"/>
          <w:sz w:val="18"/>
          <w:szCs w:val="18"/>
        </w:rPr>
        <w:t>FDR: false discovery rate</w:t>
      </w:r>
    </w:p>
    <w:p w14:paraId="2A993136" w14:textId="5201A7AD" w:rsidR="00DE41D0" w:rsidRDefault="00DE41D0" w:rsidP="00FB6D34">
      <w:pPr>
        <w:rPr>
          <w:rFonts w:ascii="Times New Roman" w:hAnsi="Times New Roman" w:cs="Times New Roman"/>
        </w:rPr>
      </w:pPr>
    </w:p>
    <w:p w14:paraId="248A877E" w14:textId="717CB8F9" w:rsidR="00DE41D0" w:rsidRDefault="00DE41D0" w:rsidP="00FB6D34">
      <w:pPr>
        <w:rPr>
          <w:rFonts w:ascii="Times New Roman" w:hAnsi="Times New Roman" w:cs="Times New Roman"/>
        </w:rPr>
      </w:pPr>
    </w:p>
    <w:p w14:paraId="58D11E3E" w14:textId="77777777" w:rsidR="00DE41D0" w:rsidRDefault="00DE41D0" w:rsidP="00FB6D34">
      <w:pPr>
        <w:rPr>
          <w:rFonts w:ascii="Times New Roman" w:hAnsi="Times New Roman" w:cs="Times New Roman"/>
          <w:sz w:val="16"/>
          <w:szCs w:val="16"/>
        </w:rPr>
      </w:pPr>
    </w:p>
    <w:p w14:paraId="66C2C043" w14:textId="391318B1" w:rsidR="00C351D7" w:rsidRDefault="00C351D7" w:rsidP="009B5647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4C0F256F" w14:textId="1F8A0F98" w:rsidR="00EB35F7" w:rsidRDefault="00C351D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61DC878C" w14:textId="77777777" w:rsidR="00DE41D0" w:rsidRDefault="00DE41D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5AEA9F38" wp14:editId="41EFF4F8">
            <wp:extent cx="6244576" cy="446281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5DMRs_Patterns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7628" cy="4464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FA498" w14:textId="77777777" w:rsidR="00DE41D0" w:rsidRDefault="00DE41D0">
      <w:pPr>
        <w:rPr>
          <w:rFonts w:ascii="Times New Roman" w:hAnsi="Times New Roman" w:cs="Times New Roman"/>
          <w:sz w:val="16"/>
          <w:szCs w:val="16"/>
        </w:rPr>
      </w:pPr>
    </w:p>
    <w:p w14:paraId="226BD246" w14:textId="111EDB84" w:rsidR="000D17B1" w:rsidRPr="0051239F" w:rsidRDefault="000D17B1" w:rsidP="000D17B1">
      <w:pPr>
        <w:rPr>
          <w:rFonts w:ascii="Times New Roman" w:hAnsi="Times New Roman" w:cs="Times New Roman"/>
          <w:b/>
          <w:bCs/>
        </w:rPr>
      </w:pPr>
      <w:r w:rsidRPr="0051239F">
        <w:rPr>
          <w:rFonts w:ascii="Times New Roman" w:hAnsi="Times New Roman" w:cs="Times New Roman"/>
          <w:b/>
          <w:bCs/>
        </w:rPr>
        <w:t>Figure S</w:t>
      </w:r>
      <w:r w:rsidR="000D4572">
        <w:rPr>
          <w:rFonts w:ascii="Times New Roman" w:hAnsi="Times New Roman" w:cs="Times New Roman"/>
          <w:b/>
          <w:bCs/>
        </w:rPr>
        <w:t>4</w:t>
      </w:r>
      <w:r w:rsidRPr="0051239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C24610">
        <w:rPr>
          <w:rFonts w:ascii="Times New Roman" w:hAnsi="Times New Roman" w:cs="Times New Roman"/>
        </w:rPr>
        <w:t>The patterns of top 15 differential methylation regions (DMRs).</w:t>
      </w:r>
    </w:p>
    <w:p w14:paraId="5DD06A47" w14:textId="5E61EAE6" w:rsidR="00C351D7" w:rsidRDefault="00C351D7">
      <w:pPr>
        <w:rPr>
          <w:rFonts w:ascii="Times New Roman" w:hAnsi="Times New Roman" w:cs="Times New Roman"/>
          <w:noProof/>
          <w:sz w:val="16"/>
          <w:szCs w:val="16"/>
        </w:rPr>
      </w:pPr>
    </w:p>
    <w:p w14:paraId="6068EAA5" w14:textId="77777777" w:rsidR="009B5647" w:rsidRDefault="009B5647" w:rsidP="009B5647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4191E158" w14:textId="502210E1" w:rsidR="00465E96" w:rsidRDefault="00465E96" w:rsidP="00BE35CF">
      <w:pPr>
        <w:rPr>
          <w:rFonts w:ascii="Times New Roman" w:hAnsi="Times New Roman" w:cs="Times New Roman"/>
          <w:sz w:val="16"/>
          <w:szCs w:val="16"/>
        </w:rPr>
      </w:pPr>
    </w:p>
    <w:p w14:paraId="45EE71B0" w14:textId="77777777" w:rsidR="00465E96" w:rsidRDefault="00465E9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EC51504" w14:textId="1E2CE22C" w:rsidR="00465E96" w:rsidRDefault="00465E96" w:rsidP="00465E96">
      <w:pPr>
        <w:rPr>
          <w:rFonts w:ascii="Times New Roman" w:hAnsi="Times New Roman" w:cs="Times New Roman"/>
          <w:szCs w:val="24"/>
        </w:rPr>
      </w:pPr>
      <w:r w:rsidRPr="006D0FF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4B63D2">
        <w:rPr>
          <w:rFonts w:ascii="Times New Roman" w:hAnsi="Times New Roman" w:cs="Times New Roman"/>
          <w:b/>
          <w:bCs/>
        </w:rPr>
        <w:t>7</w:t>
      </w:r>
      <w:r w:rsidRPr="006D0FF5">
        <w:rPr>
          <w:rFonts w:ascii="Times New Roman" w:hAnsi="Times New Roman" w:cs="Times New Roman"/>
          <w:b/>
          <w:bCs/>
        </w:rPr>
        <w:t>.</w:t>
      </w:r>
      <w:r w:rsidRPr="00D513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p </w:t>
      </w:r>
      <w:r w:rsidRPr="00D513CC">
        <w:rPr>
          <w:rFonts w:ascii="Times New Roman" w:hAnsi="Times New Roman" w:cs="Times New Roman"/>
          <w:szCs w:val="24"/>
        </w:rPr>
        <w:t>functional clusters biological</w:t>
      </w:r>
      <w:r>
        <w:rPr>
          <w:rFonts w:ascii="Times New Roman" w:hAnsi="Times New Roman" w:cs="Times New Roman"/>
          <w:szCs w:val="24"/>
        </w:rPr>
        <w:t xml:space="preserve"> process</w:t>
      </w:r>
      <w:r w:rsidRPr="00D513C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nd molecular functions </w:t>
      </w:r>
      <w:r w:rsidRPr="00D513CC">
        <w:rPr>
          <w:rFonts w:ascii="Times New Roman" w:hAnsi="Times New Roman" w:cs="Times New Roman"/>
          <w:szCs w:val="24"/>
        </w:rPr>
        <w:t>identified by GREAT</w:t>
      </w:r>
      <w:r>
        <w:rPr>
          <w:rFonts w:ascii="Times New Roman" w:hAnsi="Times New Roman" w:cs="Times New Roman"/>
          <w:szCs w:val="24"/>
        </w:rPr>
        <w:t>.</w:t>
      </w:r>
    </w:p>
    <w:p w14:paraId="59C40109" w14:textId="77777777" w:rsidR="00465E96" w:rsidRDefault="00465E96" w:rsidP="00465E96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3402"/>
        <w:gridCol w:w="1198"/>
        <w:gridCol w:w="1055"/>
        <w:gridCol w:w="1240"/>
        <w:gridCol w:w="1043"/>
      </w:tblGrid>
      <w:tr w:rsidR="00465E96" w:rsidRPr="002F5238" w14:paraId="0A58B387" w14:textId="77777777" w:rsidTr="001E767F">
        <w:trPr>
          <w:trHeight w:val="567"/>
        </w:trPr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F689427" w14:textId="77777777" w:rsidR="00465E96" w:rsidRPr="00F86708" w:rsidRDefault="00465E96" w:rsidP="001E76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 Typ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A088CDB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r w:rsidRPr="00F86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 Name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</w:tcPr>
          <w:p w14:paraId="3510B4F4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86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om</w:t>
            </w:r>
            <w:proofErr w:type="spellEnd"/>
            <w:r w:rsidRPr="00F86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w P-Value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5CFAD72B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86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om</w:t>
            </w:r>
            <w:proofErr w:type="spellEnd"/>
            <w:r w:rsidRPr="00F86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DR Q-Val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</w:tcPr>
          <w:p w14:paraId="1E1D875B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86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om</w:t>
            </w:r>
            <w:proofErr w:type="spellEnd"/>
            <w:r w:rsidRPr="00F86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ld Enrichment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</w:tcPr>
          <w:p w14:paraId="6DDE75C3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86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om</w:t>
            </w:r>
            <w:proofErr w:type="spellEnd"/>
            <w:r w:rsidRPr="00F86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bserved Region Hits</w:t>
            </w:r>
          </w:p>
        </w:tc>
      </w:tr>
      <w:tr w:rsidR="00465E96" w:rsidRPr="002F5238" w14:paraId="193E0D6F" w14:textId="77777777" w:rsidTr="001E767F">
        <w:trPr>
          <w:trHeight w:val="567"/>
        </w:trPr>
        <w:tc>
          <w:tcPr>
            <w:tcW w:w="850" w:type="dxa"/>
            <w:tcBorders>
              <w:top w:val="single" w:sz="12" w:space="0" w:color="auto"/>
            </w:tcBorders>
          </w:tcPr>
          <w:p w14:paraId="07EBF4EC" w14:textId="6E558C90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F</w:t>
            </w:r>
            <w:r w:rsidR="0030048D" w:rsidRPr="0030048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021FC207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  <w:color w:val="000000"/>
              </w:rPr>
              <w:t>neurohypophyseal hormone activity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vAlign w:val="center"/>
          </w:tcPr>
          <w:p w14:paraId="1763342D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  <w:color w:val="000000"/>
              </w:rPr>
              <w:t> 6.65e-7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vAlign w:val="center"/>
          </w:tcPr>
          <w:p w14:paraId="53D56D94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  <w:color w:val="000000"/>
              </w:rPr>
              <w:t>  2.8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444B82">
              <w:rPr>
                <w:rFonts w:ascii="Times New Roman" w:hAnsi="Times New Roman" w:cs="Times New Roman"/>
                <w:color w:val="000000"/>
              </w:rPr>
              <w:t>e-3 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vAlign w:val="center"/>
          </w:tcPr>
          <w:p w14:paraId="3DD99F55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  <w:color w:val="000000"/>
              </w:rPr>
              <w:t> 1703.899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14:paraId="60C24E2D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  <w:color w:val="000000"/>
              </w:rPr>
              <w:t> 2</w:t>
            </w:r>
          </w:p>
        </w:tc>
      </w:tr>
      <w:tr w:rsidR="00465E96" w:rsidRPr="002F5238" w14:paraId="224FE304" w14:textId="77777777" w:rsidTr="001E767F">
        <w:trPr>
          <w:trHeight w:val="567"/>
        </w:trPr>
        <w:tc>
          <w:tcPr>
            <w:tcW w:w="850" w:type="dxa"/>
          </w:tcPr>
          <w:p w14:paraId="7C96232D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3402" w:type="dxa"/>
            <w:vAlign w:val="center"/>
          </w:tcPr>
          <w:p w14:paraId="26D07CF8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r w:rsidRPr="00444B8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xytocin receptor binding</w:t>
            </w:r>
          </w:p>
        </w:tc>
        <w:tc>
          <w:tcPr>
            <w:tcW w:w="1198" w:type="dxa"/>
          </w:tcPr>
          <w:p w14:paraId="2757073E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r w:rsidRPr="00444B82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6</w:t>
            </w:r>
            <w:r w:rsidRPr="00444B82">
              <w:rPr>
                <w:rFonts w:ascii="Times New Roman" w:hAnsi="Times New Roman" w:cs="Times New Roman"/>
              </w:rPr>
              <w:t xml:space="preserve">e-4 </w:t>
            </w:r>
          </w:p>
        </w:tc>
        <w:tc>
          <w:tcPr>
            <w:tcW w:w="1055" w:type="dxa"/>
          </w:tcPr>
          <w:p w14:paraId="50BDA47F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r w:rsidRPr="00444B82">
              <w:rPr>
                <w:rFonts w:ascii="Times New Roman" w:hAnsi="Times New Roman" w:cs="Times New Roman"/>
              </w:rPr>
              <w:t xml:space="preserve"> 8.13e-1 </w:t>
            </w:r>
          </w:p>
        </w:tc>
        <w:tc>
          <w:tcPr>
            <w:tcW w:w="1240" w:type="dxa"/>
          </w:tcPr>
          <w:p w14:paraId="165C8736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r w:rsidRPr="00444B82">
              <w:rPr>
                <w:rFonts w:ascii="Times New Roman" w:hAnsi="Times New Roman" w:cs="Times New Roman"/>
              </w:rPr>
              <w:t xml:space="preserve"> 2593.211 </w:t>
            </w:r>
          </w:p>
        </w:tc>
        <w:tc>
          <w:tcPr>
            <w:tcW w:w="1043" w:type="dxa"/>
          </w:tcPr>
          <w:p w14:paraId="76BBEBBF" w14:textId="77777777" w:rsidR="00465E96" w:rsidRPr="00444B82" w:rsidRDefault="00465E96" w:rsidP="001E767F">
            <w:pPr>
              <w:rPr>
                <w:rFonts w:ascii="Times New Roman" w:hAnsi="Times New Roman" w:cs="Times New Roman"/>
                <w:color w:val="000000"/>
              </w:rPr>
            </w:pPr>
            <w:r w:rsidRPr="00444B82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465E96" w:rsidRPr="002F5238" w14:paraId="765E83FB" w14:textId="77777777" w:rsidTr="001E767F">
        <w:trPr>
          <w:trHeight w:val="567"/>
        </w:trPr>
        <w:tc>
          <w:tcPr>
            <w:tcW w:w="850" w:type="dxa"/>
          </w:tcPr>
          <w:p w14:paraId="6DC4E831" w14:textId="3B2E9A54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P</w:t>
            </w:r>
            <w:r w:rsidR="0030048D" w:rsidRPr="0030048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</w:tcPr>
          <w:p w14:paraId="360C948A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maternal aggressive behavior</w:t>
            </w:r>
          </w:p>
        </w:tc>
        <w:tc>
          <w:tcPr>
            <w:tcW w:w="1198" w:type="dxa"/>
          </w:tcPr>
          <w:p w14:paraId="1BAB4BF9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3.72e-5 </w:t>
            </w:r>
          </w:p>
        </w:tc>
        <w:tc>
          <w:tcPr>
            <w:tcW w:w="1055" w:type="dxa"/>
          </w:tcPr>
          <w:p w14:paraId="158E6122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4.89e-1 </w:t>
            </w:r>
          </w:p>
        </w:tc>
        <w:tc>
          <w:tcPr>
            <w:tcW w:w="1240" w:type="dxa"/>
          </w:tcPr>
          <w:p w14:paraId="12310861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27.228</w:t>
            </w:r>
          </w:p>
        </w:tc>
        <w:tc>
          <w:tcPr>
            <w:tcW w:w="1043" w:type="dxa"/>
          </w:tcPr>
          <w:p w14:paraId="7E1B3F76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 </w:t>
            </w:r>
          </w:p>
        </w:tc>
      </w:tr>
      <w:tr w:rsidR="00465E96" w:rsidRPr="002F5238" w14:paraId="54565CCE" w14:textId="77777777" w:rsidTr="001E767F">
        <w:trPr>
          <w:trHeight w:val="567"/>
        </w:trPr>
        <w:tc>
          <w:tcPr>
            <w:tcW w:w="850" w:type="dxa"/>
          </w:tcPr>
          <w:p w14:paraId="22FA269A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</w:tcPr>
          <w:p w14:paraId="71A7A381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mating</w:t>
            </w:r>
          </w:p>
        </w:tc>
        <w:tc>
          <w:tcPr>
            <w:tcW w:w="1198" w:type="dxa"/>
          </w:tcPr>
          <w:p w14:paraId="47388998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.4</w:t>
            </w:r>
            <w:r>
              <w:rPr>
                <w:rFonts w:ascii="Times New Roman" w:hAnsi="Times New Roman" w:cs="Times New Roman"/>
              </w:rPr>
              <w:t>1</w:t>
            </w:r>
            <w:r w:rsidRPr="00444B82">
              <w:rPr>
                <w:rFonts w:ascii="Times New Roman" w:hAnsi="Times New Roman" w:cs="Times New Roman"/>
              </w:rPr>
              <w:t xml:space="preserve">e-4 </w:t>
            </w:r>
          </w:p>
        </w:tc>
        <w:tc>
          <w:tcPr>
            <w:tcW w:w="1055" w:type="dxa"/>
          </w:tcPr>
          <w:p w14:paraId="5F035E43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.00 </w:t>
            </w:r>
          </w:p>
        </w:tc>
        <w:tc>
          <w:tcPr>
            <w:tcW w:w="1240" w:type="dxa"/>
          </w:tcPr>
          <w:p w14:paraId="1F442C93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4.954</w:t>
            </w:r>
          </w:p>
        </w:tc>
        <w:tc>
          <w:tcPr>
            <w:tcW w:w="1043" w:type="dxa"/>
          </w:tcPr>
          <w:p w14:paraId="156EBD06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3 </w:t>
            </w:r>
          </w:p>
        </w:tc>
      </w:tr>
      <w:tr w:rsidR="00465E96" w:rsidRPr="002F5238" w14:paraId="73F43B7F" w14:textId="77777777" w:rsidTr="001E767F">
        <w:trPr>
          <w:trHeight w:val="567"/>
        </w:trPr>
        <w:tc>
          <w:tcPr>
            <w:tcW w:w="850" w:type="dxa"/>
          </w:tcPr>
          <w:p w14:paraId="10332B92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</w:tcPr>
          <w:p w14:paraId="161B46A0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positive regulation of hindgut contraction</w:t>
            </w:r>
          </w:p>
        </w:tc>
        <w:tc>
          <w:tcPr>
            <w:tcW w:w="1198" w:type="dxa"/>
          </w:tcPr>
          <w:p w14:paraId="2F711FA6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3.8</w:t>
            </w:r>
            <w:r>
              <w:rPr>
                <w:rFonts w:ascii="Times New Roman" w:hAnsi="Times New Roman" w:cs="Times New Roman"/>
              </w:rPr>
              <w:t>6</w:t>
            </w:r>
            <w:r w:rsidRPr="00444B82">
              <w:rPr>
                <w:rFonts w:ascii="Times New Roman" w:hAnsi="Times New Roman" w:cs="Times New Roman"/>
              </w:rPr>
              <w:t xml:space="preserve">e-4 </w:t>
            </w:r>
          </w:p>
        </w:tc>
        <w:tc>
          <w:tcPr>
            <w:tcW w:w="1055" w:type="dxa"/>
          </w:tcPr>
          <w:p w14:paraId="21D7EDA3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.00</w:t>
            </w:r>
          </w:p>
        </w:tc>
        <w:tc>
          <w:tcPr>
            <w:tcW w:w="1240" w:type="dxa"/>
          </w:tcPr>
          <w:p w14:paraId="73C440E2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593.211</w:t>
            </w:r>
          </w:p>
        </w:tc>
        <w:tc>
          <w:tcPr>
            <w:tcW w:w="1043" w:type="dxa"/>
          </w:tcPr>
          <w:p w14:paraId="4AFA008F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465E96" w:rsidRPr="002F5238" w14:paraId="5C13B06B" w14:textId="77777777" w:rsidTr="001E767F">
        <w:trPr>
          <w:trHeight w:val="567"/>
        </w:trPr>
        <w:tc>
          <w:tcPr>
            <w:tcW w:w="850" w:type="dxa"/>
          </w:tcPr>
          <w:p w14:paraId="7B9B7743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</w:tcPr>
          <w:p w14:paraId="163B368F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hyperosmotic salinity response</w:t>
            </w:r>
          </w:p>
        </w:tc>
        <w:tc>
          <w:tcPr>
            <w:tcW w:w="1198" w:type="dxa"/>
          </w:tcPr>
          <w:p w14:paraId="78A8D11B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4.06e-4 </w:t>
            </w:r>
          </w:p>
        </w:tc>
        <w:tc>
          <w:tcPr>
            <w:tcW w:w="1055" w:type="dxa"/>
          </w:tcPr>
          <w:p w14:paraId="7F6AEBBF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.00 </w:t>
            </w:r>
          </w:p>
        </w:tc>
        <w:tc>
          <w:tcPr>
            <w:tcW w:w="1240" w:type="dxa"/>
          </w:tcPr>
          <w:p w14:paraId="43E2F0CD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68.361</w:t>
            </w:r>
          </w:p>
        </w:tc>
        <w:tc>
          <w:tcPr>
            <w:tcW w:w="1043" w:type="dxa"/>
          </w:tcPr>
          <w:p w14:paraId="743CD065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 </w:t>
            </w:r>
          </w:p>
        </w:tc>
      </w:tr>
      <w:tr w:rsidR="00465E96" w:rsidRPr="002F5238" w14:paraId="71A869C6" w14:textId="77777777" w:rsidTr="001E767F">
        <w:trPr>
          <w:trHeight w:val="567"/>
        </w:trPr>
        <w:tc>
          <w:tcPr>
            <w:tcW w:w="850" w:type="dxa"/>
          </w:tcPr>
          <w:p w14:paraId="7A63F147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</w:tcPr>
          <w:p w14:paraId="672C2D06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ethylene metabolic process</w:t>
            </w:r>
          </w:p>
        </w:tc>
        <w:tc>
          <w:tcPr>
            <w:tcW w:w="1198" w:type="dxa"/>
          </w:tcPr>
          <w:p w14:paraId="24C81F51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4.4</w:t>
            </w:r>
            <w:r>
              <w:rPr>
                <w:rFonts w:ascii="Times New Roman" w:hAnsi="Times New Roman" w:cs="Times New Roman"/>
              </w:rPr>
              <w:t>9</w:t>
            </w:r>
            <w:r w:rsidRPr="00444B82">
              <w:rPr>
                <w:rFonts w:ascii="Times New Roman" w:hAnsi="Times New Roman" w:cs="Times New Roman"/>
              </w:rPr>
              <w:t xml:space="preserve">e-4 </w:t>
            </w:r>
          </w:p>
        </w:tc>
        <w:tc>
          <w:tcPr>
            <w:tcW w:w="1055" w:type="dxa"/>
          </w:tcPr>
          <w:p w14:paraId="2C661BA0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.00 </w:t>
            </w:r>
          </w:p>
        </w:tc>
        <w:tc>
          <w:tcPr>
            <w:tcW w:w="1240" w:type="dxa"/>
          </w:tcPr>
          <w:p w14:paraId="643EA19D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228.465 </w:t>
            </w:r>
          </w:p>
        </w:tc>
        <w:tc>
          <w:tcPr>
            <w:tcW w:w="1043" w:type="dxa"/>
          </w:tcPr>
          <w:p w14:paraId="51CAF1BB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465E96" w:rsidRPr="002F5238" w14:paraId="15ABB48A" w14:textId="77777777" w:rsidTr="001E767F">
        <w:trPr>
          <w:trHeight w:val="567"/>
        </w:trPr>
        <w:tc>
          <w:tcPr>
            <w:tcW w:w="850" w:type="dxa"/>
          </w:tcPr>
          <w:p w14:paraId="64EEBEC6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</w:tcPr>
          <w:p w14:paraId="361996DC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dibenzo-p-dioxin catabolic process</w:t>
            </w:r>
          </w:p>
        </w:tc>
        <w:tc>
          <w:tcPr>
            <w:tcW w:w="1198" w:type="dxa"/>
          </w:tcPr>
          <w:p w14:paraId="0EBD431A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4.4</w:t>
            </w:r>
            <w:r>
              <w:rPr>
                <w:rFonts w:ascii="Times New Roman" w:hAnsi="Times New Roman" w:cs="Times New Roman"/>
              </w:rPr>
              <w:t>9</w:t>
            </w:r>
            <w:r w:rsidRPr="00444B82">
              <w:rPr>
                <w:rFonts w:ascii="Times New Roman" w:hAnsi="Times New Roman" w:cs="Times New Roman"/>
              </w:rPr>
              <w:t xml:space="preserve">e-4 </w:t>
            </w:r>
          </w:p>
        </w:tc>
        <w:tc>
          <w:tcPr>
            <w:tcW w:w="1055" w:type="dxa"/>
          </w:tcPr>
          <w:p w14:paraId="0DC3F35F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.00 </w:t>
            </w:r>
          </w:p>
        </w:tc>
        <w:tc>
          <w:tcPr>
            <w:tcW w:w="1240" w:type="dxa"/>
          </w:tcPr>
          <w:p w14:paraId="315C3C75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228.465</w:t>
            </w:r>
          </w:p>
        </w:tc>
        <w:tc>
          <w:tcPr>
            <w:tcW w:w="1043" w:type="dxa"/>
          </w:tcPr>
          <w:p w14:paraId="3A883024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465E96" w:rsidRPr="002F5238" w14:paraId="51503318" w14:textId="77777777" w:rsidTr="001E767F">
        <w:trPr>
          <w:trHeight w:val="567"/>
        </w:trPr>
        <w:tc>
          <w:tcPr>
            <w:tcW w:w="850" w:type="dxa"/>
          </w:tcPr>
          <w:p w14:paraId="7739D557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</w:tcPr>
          <w:p w14:paraId="00BA6831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regulation of female receptivity</w:t>
            </w:r>
          </w:p>
        </w:tc>
        <w:tc>
          <w:tcPr>
            <w:tcW w:w="1198" w:type="dxa"/>
          </w:tcPr>
          <w:p w14:paraId="0A3BBD67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5.9</w:t>
            </w:r>
            <w:r>
              <w:rPr>
                <w:rFonts w:ascii="Times New Roman" w:hAnsi="Times New Roman" w:cs="Times New Roman"/>
              </w:rPr>
              <w:t>2</w:t>
            </w:r>
            <w:r w:rsidRPr="00444B82">
              <w:rPr>
                <w:rFonts w:ascii="Times New Roman" w:hAnsi="Times New Roman" w:cs="Times New Roman"/>
              </w:rPr>
              <w:t xml:space="preserve">e-4 </w:t>
            </w:r>
          </w:p>
        </w:tc>
        <w:tc>
          <w:tcPr>
            <w:tcW w:w="1055" w:type="dxa"/>
          </w:tcPr>
          <w:p w14:paraId="30DDC23B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.00 </w:t>
            </w:r>
          </w:p>
        </w:tc>
        <w:tc>
          <w:tcPr>
            <w:tcW w:w="1240" w:type="dxa"/>
          </w:tcPr>
          <w:p w14:paraId="46711E0C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56.52</w:t>
            </w:r>
            <w:r>
              <w:rPr>
                <w:rFonts w:ascii="Times New Roman" w:hAnsi="Times New Roman" w:cs="Times New Roman"/>
              </w:rPr>
              <w:t>3</w:t>
            </w:r>
            <w:r w:rsidRPr="00444B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3" w:type="dxa"/>
          </w:tcPr>
          <w:p w14:paraId="7C9A94ED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 </w:t>
            </w:r>
          </w:p>
        </w:tc>
      </w:tr>
      <w:tr w:rsidR="00465E96" w:rsidRPr="002F5238" w14:paraId="504E05B0" w14:textId="77777777" w:rsidTr="001E767F">
        <w:trPr>
          <w:trHeight w:val="567"/>
        </w:trPr>
        <w:tc>
          <w:tcPr>
            <w:tcW w:w="850" w:type="dxa"/>
          </w:tcPr>
          <w:p w14:paraId="0CC5083F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</w:tcPr>
          <w:p w14:paraId="7DDA1B45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female mating behavior</w:t>
            </w:r>
          </w:p>
        </w:tc>
        <w:tc>
          <w:tcPr>
            <w:tcW w:w="1198" w:type="dxa"/>
          </w:tcPr>
          <w:p w14:paraId="335523B9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6.0</w:t>
            </w:r>
            <w:r>
              <w:rPr>
                <w:rFonts w:ascii="Times New Roman" w:hAnsi="Times New Roman" w:cs="Times New Roman"/>
              </w:rPr>
              <w:t>1</w:t>
            </w:r>
            <w:r w:rsidRPr="00444B82">
              <w:rPr>
                <w:rFonts w:ascii="Times New Roman" w:hAnsi="Times New Roman" w:cs="Times New Roman"/>
              </w:rPr>
              <w:t xml:space="preserve">e-4 </w:t>
            </w:r>
          </w:p>
        </w:tc>
        <w:tc>
          <w:tcPr>
            <w:tcW w:w="1055" w:type="dxa"/>
          </w:tcPr>
          <w:p w14:paraId="64483B35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9.8</w:t>
            </w:r>
            <w:r>
              <w:rPr>
                <w:rFonts w:ascii="Times New Roman" w:hAnsi="Times New Roman" w:cs="Times New Roman"/>
              </w:rPr>
              <w:t>8</w:t>
            </w:r>
            <w:r w:rsidRPr="00444B82">
              <w:rPr>
                <w:rFonts w:ascii="Times New Roman" w:hAnsi="Times New Roman" w:cs="Times New Roman"/>
              </w:rPr>
              <w:t xml:space="preserve">e-1 </w:t>
            </w:r>
          </w:p>
        </w:tc>
        <w:tc>
          <w:tcPr>
            <w:tcW w:w="1240" w:type="dxa"/>
          </w:tcPr>
          <w:p w14:paraId="421459A3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56.11</w:t>
            </w:r>
            <w:r>
              <w:rPr>
                <w:rFonts w:ascii="Times New Roman" w:hAnsi="Times New Roman" w:cs="Times New Roman"/>
              </w:rPr>
              <w:t>5</w:t>
            </w:r>
            <w:r w:rsidRPr="00444B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3" w:type="dxa"/>
          </w:tcPr>
          <w:p w14:paraId="21BFA5F2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 </w:t>
            </w:r>
          </w:p>
        </w:tc>
      </w:tr>
      <w:tr w:rsidR="00465E96" w:rsidRPr="002F5238" w14:paraId="55FC368B" w14:textId="77777777" w:rsidTr="001E767F">
        <w:trPr>
          <w:trHeight w:val="567"/>
        </w:trPr>
        <w:tc>
          <w:tcPr>
            <w:tcW w:w="850" w:type="dxa"/>
          </w:tcPr>
          <w:p w14:paraId="5C3D036F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</w:tcPr>
          <w:p w14:paraId="2BB992A4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hypermethylation of CpG island</w:t>
            </w:r>
          </w:p>
        </w:tc>
        <w:tc>
          <w:tcPr>
            <w:tcW w:w="1198" w:type="dxa"/>
          </w:tcPr>
          <w:p w14:paraId="093B64D7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7.85e-4 </w:t>
            </w:r>
          </w:p>
        </w:tc>
        <w:tc>
          <w:tcPr>
            <w:tcW w:w="1055" w:type="dxa"/>
          </w:tcPr>
          <w:p w14:paraId="4698359E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.00</w:t>
            </w:r>
          </w:p>
        </w:tc>
        <w:tc>
          <w:tcPr>
            <w:tcW w:w="1240" w:type="dxa"/>
          </w:tcPr>
          <w:p w14:paraId="584DBA00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272.814</w:t>
            </w:r>
          </w:p>
        </w:tc>
        <w:tc>
          <w:tcPr>
            <w:tcW w:w="1043" w:type="dxa"/>
          </w:tcPr>
          <w:p w14:paraId="38E57668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465E96" w:rsidRPr="002F5238" w14:paraId="3B3A9022" w14:textId="77777777" w:rsidTr="001E767F">
        <w:trPr>
          <w:trHeight w:val="567"/>
        </w:trPr>
        <w:tc>
          <w:tcPr>
            <w:tcW w:w="850" w:type="dxa"/>
          </w:tcPr>
          <w:p w14:paraId="47C54644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</w:tcPr>
          <w:p w14:paraId="76257B63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cellular alkene metabolic process</w:t>
            </w:r>
          </w:p>
        </w:tc>
        <w:tc>
          <w:tcPr>
            <w:tcW w:w="1198" w:type="dxa"/>
          </w:tcPr>
          <w:p w14:paraId="16FB7942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9.6</w:t>
            </w:r>
            <w:r>
              <w:rPr>
                <w:rFonts w:ascii="Times New Roman" w:hAnsi="Times New Roman" w:cs="Times New Roman"/>
              </w:rPr>
              <w:t>6</w:t>
            </w:r>
            <w:r w:rsidRPr="00444B82">
              <w:rPr>
                <w:rFonts w:ascii="Times New Roman" w:hAnsi="Times New Roman" w:cs="Times New Roman"/>
              </w:rPr>
              <w:t xml:space="preserve">e-4 </w:t>
            </w:r>
          </w:p>
        </w:tc>
        <w:tc>
          <w:tcPr>
            <w:tcW w:w="1055" w:type="dxa"/>
          </w:tcPr>
          <w:p w14:paraId="486788DB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.00 </w:t>
            </w:r>
          </w:p>
        </w:tc>
        <w:tc>
          <w:tcPr>
            <w:tcW w:w="1240" w:type="dxa"/>
          </w:tcPr>
          <w:p w14:paraId="46FA1605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035.224</w:t>
            </w:r>
          </w:p>
        </w:tc>
        <w:tc>
          <w:tcPr>
            <w:tcW w:w="1043" w:type="dxa"/>
          </w:tcPr>
          <w:p w14:paraId="032B9D34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465E96" w:rsidRPr="002F5238" w14:paraId="234F8E66" w14:textId="77777777" w:rsidTr="001E767F">
        <w:trPr>
          <w:trHeight w:val="567"/>
        </w:trPr>
        <w:tc>
          <w:tcPr>
            <w:tcW w:w="850" w:type="dxa"/>
            <w:tcBorders>
              <w:bottom w:val="single" w:sz="12" w:space="0" w:color="auto"/>
            </w:tcBorders>
          </w:tcPr>
          <w:p w14:paraId="50B843B1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4809B7E4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>aggressive behavior</w:t>
            </w:r>
          </w:p>
        </w:tc>
        <w:tc>
          <w:tcPr>
            <w:tcW w:w="1198" w:type="dxa"/>
            <w:tcBorders>
              <w:bottom w:val="single" w:sz="12" w:space="0" w:color="auto"/>
            </w:tcBorders>
          </w:tcPr>
          <w:p w14:paraId="37E07075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9.7</w:t>
            </w:r>
            <w:r>
              <w:rPr>
                <w:rFonts w:ascii="Times New Roman" w:hAnsi="Times New Roman" w:cs="Times New Roman"/>
              </w:rPr>
              <w:t>8</w:t>
            </w:r>
            <w:r w:rsidRPr="00444B82">
              <w:rPr>
                <w:rFonts w:ascii="Times New Roman" w:hAnsi="Times New Roman" w:cs="Times New Roman"/>
              </w:rPr>
              <w:t xml:space="preserve">e-4 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38470F0C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1.00 </w:t>
            </w:r>
          </w:p>
        </w:tc>
        <w:tc>
          <w:tcPr>
            <w:tcW w:w="1240" w:type="dxa"/>
            <w:tcBorders>
              <w:bottom w:val="single" w:sz="12" w:space="0" w:color="auto"/>
            </w:tcBorders>
          </w:tcPr>
          <w:p w14:paraId="19191155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43.84</w:t>
            </w:r>
            <w:r>
              <w:rPr>
                <w:rFonts w:ascii="Times New Roman" w:hAnsi="Times New Roman" w:cs="Times New Roman"/>
              </w:rPr>
              <w:t>5</w:t>
            </w:r>
            <w:r w:rsidRPr="00444B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71BAB8C7" w14:textId="77777777" w:rsidR="00465E96" w:rsidRPr="00444B82" w:rsidRDefault="00465E96" w:rsidP="001E767F">
            <w:pPr>
              <w:rPr>
                <w:rFonts w:ascii="Times New Roman" w:hAnsi="Times New Roman" w:cs="Times New Roman"/>
              </w:rPr>
            </w:pPr>
            <w:r w:rsidRPr="00444B82">
              <w:rPr>
                <w:rFonts w:ascii="Times New Roman" w:hAnsi="Times New Roman" w:cs="Times New Roman"/>
              </w:rPr>
              <w:t xml:space="preserve"> 2 </w:t>
            </w:r>
          </w:p>
        </w:tc>
      </w:tr>
    </w:tbl>
    <w:p w14:paraId="3E16AC4E" w14:textId="7BAC17FB" w:rsidR="00465E96" w:rsidRPr="00A546A5" w:rsidRDefault="00465E96" w:rsidP="00465E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546A5">
        <w:rPr>
          <w:rFonts w:ascii="Times New Roman" w:hAnsi="Times New Roman" w:cs="Times New Roman"/>
          <w:sz w:val="18"/>
          <w:szCs w:val="18"/>
        </w:rPr>
        <w:t xml:space="preserve">            </w:t>
      </w:r>
      <w:r w:rsidR="0030048D" w:rsidRPr="00A546A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546A5">
        <w:rPr>
          <w:rFonts w:ascii="Times New Roman" w:hAnsi="Times New Roman" w:cs="Times New Roman"/>
          <w:sz w:val="18"/>
          <w:szCs w:val="18"/>
        </w:rPr>
        <w:t xml:space="preserve"> MF: Molecular Function</w:t>
      </w:r>
    </w:p>
    <w:p w14:paraId="3CB03D07" w14:textId="0E484312" w:rsidR="00465E96" w:rsidRPr="00A546A5" w:rsidRDefault="0030048D" w:rsidP="00BE35CF">
      <w:pPr>
        <w:rPr>
          <w:rFonts w:ascii="Times New Roman" w:hAnsi="Times New Roman" w:cs="Times New Roman"/>
          <w:sz w:val="18"/>
          <w:szCs w:val="18"/>
        </w:rPr>
      </w:pPr>
      <w:r w:rsidRPr="00A546A5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A546A5">
        <w:rPr>
          <w:rFonts w:ascii="Times New Roman" w:hAnsi="Times New Roman" w:cs="Times New Roman"/>
          <w:sz w:val="18"/>
          <w:szCs w:val="18"/>
          <w:vertAlign w:val="superscript"/>
        </w:rPr>
        <w:t xml:space="preserve"> b</w:t>
      </w:r>
      <w:r w:rsidRPr="00A546A5">
        <w:rPr>
          <w:rFonts w:ascii="Times New Roman" w:hAnsi="Times New Roman" w:cs="Times New Roman"/>
          <w:sz w:val="18"/>
          <w:szCs w:val="18"/>
        </w:rPr>
        <w:t xml:space="preserve"> BP: Biological pathway</w:t>
      </w:r>
    </w:p>
    <w:p w14:paraId="0A985C93" w14:textId="7916B65C" w:rsidR="004B3927" w:rsidRDefault="00465E96" w:rsidP="00BE35C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DF613DE" w14:textId="09CE6A38" w:rsidR="007B62B5" w:rsidRDefault="006329A7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FF299A7" wp14:editId="1FB946F8">
            <wp:extent cx="6488577" cy="596345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470" cy="599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03CF9" w14:textId="1B4D01CA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4A71F4" w14:textId="67029A18" w:rsidR="003F25F0" w:rsidRDefault="003F25F0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DE7FAE" w14:textId="65123B45" w:rsidR="003F25F0" w:rsidRPr="008069D2" w:rsidRDefault="003F25F0" w:rsidP="00BE35CF">
      <w:pPr>
        <w:rPr>
          <w:rFonts w:ascii="Times New Roman" w:hAnsi="Times New Roman" w:cs="Times New Roman"/>
          <w:b/>
          <w:bCs/>
        </w:rPr>
      </w:pPr>
      <w:r w:rsidRPr="008069D2">
        <w:rPr>
          <w:rFonts w:ascii="Times New Roman" w:hAnsi="Times New Roman" w:cs="Times New Roman"/>
          <w:b/>
          <w:bCs/>
        </w:rPr>
        <w:t>Figure S</w:t>
      </w:r>
      <w:r w:rsidR="000D4572">
        <w:rPr>
          <w:rFonts w:ascii="Times New Roman" w:hAnsi="Times New Roman" w:cs="Times New Roman"/>
          <w:b/>
          <w:bCs/>
        </w:rPr>
        <w:t>5</w:t>
      </w:r>
      <w:r w:rsidR="003C29C4" w:rsidRPr="008069D2">
        <w:rPr>
          <w:rFonts w:ascii="Times New Roman" w:hAnsi="Times New Roman" w:cs="Times New Roman"/>
          <w:b/>
          <w:bCs/>
        </w:rPr>
        <w:t xml:space="preserve">. </w:t>
      </w:r>
      <w:r w:rsidR="00242A3D" w:rsidRPr="00A8066B">
        <w:rPr>
          <w:rFonts w:ascii="Times New Roman" w:hAnsi="Times New Roman" w:cs="Times New Roman"/>
        </w:rPr>
        <w:t>A directed acyclic graph</w:t>
      </w:r>
      <w:r w:rsidR="004828F7" w:rsidRPr="00A8066B">
        <w:rPr>
          <w:rFonts w:ascii="Times New Roman" w:hAnsi="Times New Roman" w:cs="Times New Roman"/>
        </w:rPr>
        <w:t xml:space="preserve"> </w:t>
      </w:r>
      <w:r w:rsidR="009D17FE">
        <w:rPr>
          <w:rFonts w:ascii="Times New Roman" w:hAnsi="Times New Roman" w:cs="Times New Roman"/>
        </w:rPr>
        <w:t xml:space="preserve">of GO </w:t>
      </w:r>
      <w:r w:rsidR="009D17FE" w:rsidRPr="00A8066B">
        <w:rPr>
          <w:rFonts w:ascii="Times New Roman" w:hAnsi="Times New Roman" w:cs="Times New Roman"/>
        </w:rPr>
        <w:t xml:space="preserve">biological process </w:t>
      </w:r>
      <w:r w:rsidR="004828F7" w:rsidRPr="00A8066B">
        <w:rPr>
          <w:rFonts w:ascii="Times New Roman" w:hAnsi="Times New Roman" w:cs="Times New Roman"/>
        </w:rPr>
        <w:t xml:space="preserve">for </w:t>
      </w:r>
      <w:r w:rsidR="00A8066B">
        <w:rPr>
          <w:rFonts w:ascii="Times New Roman" w:hAnsi="Times New Roman" w:cs="Times New Roman"/>
        </w:rPr>
        <w:t>top 30 DMRs</w:t>
      </w:r>
      <w:r w:rsidR="00C360C2">
        <w:rPr>
          <w:rFonts w:ascii="Times New Roman" w:hAnsi="Times New Roman" w:cs="Times New Roman"/>
        </w:rPr>
        <w:t xml:space="preserve"> with </w:t>
      </w:r>
      <w:r w:rsidR="00C360C2" w:rsidRPr="00C360C2">
        <w:rPr>
          <w:rFonts w:ascii="Times New Roman" w:hAnsi="Times New Roman" w:cs="Times New Roman"/>
          <w:i/>
          <w:iCs/>
        </w:rPr>
        <w:t>p</w:t>
      </w:r>
      <w:r w:rsidR="00105FE1">
        <w:rPr>
          <w:rFonts w:ascii="Times New Roman" w:hAnsi="Times New Roman" w:cs="Times New Roman"/>
          <w:i/>
          <w:iCs/>
        </w:rPr>
        <w:t xml:space="preserve"> </w:t>
      </w:r>
      <w:r w:rsidR="00C360C2">
        <w:rPr>
          <w:rFonts w:ascii="Times New Roman" w:hAnsi="Times New Roman" w:cs="Times New Roman"/>
        </w:rPr>
        <w:t>&lt; 0.05</w:t>
      </w:r>
      <w:r w:rsidR="00720FC7">
        <w:rPr>
          <w:rFonts w:ascii="Times New Roman" w:hAnsi="Times New Roman" w:cs="Times New Roman"/>
        </w:rPr>
        <w:t>.</w:t>
      </w:r>
      <w:r w:rsidR="00A8066B">
        <w:rPr>
          <w:rFonts w:ascii="Times New Roman" w:hAnsi="Times New Roman" w:cs="Times New Roman"/>
        </w:rPr>
        <w:t xml:space="preserve"> </w:t>
      </w:r>
    </w:p>
    <w:p w14:paraId="46C73306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6C078A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05478D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1AB77A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2954CB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0E48F2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43CA97" w14:textId="3C09DAE4" w:rsidR="007B62B5" w:rsidRDefault="00B77D0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611F2C07" wp14:editId="5D1B6825">
            <wp:extent cx="6120130" cy="63093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O_MF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0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0E4A5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2B6412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8A386F" w14:textId="3D612D80" w:rsidR="000F58E7" w:rsidRPr="008069D2" w:rsidRDefault="00B77D05" w:rsidP="000F58E7">
      <w:pPr>
        <w:rPr>
          <w:rFonts w:ascii="Times New Roman" w:hAnsi="Times New Roman" w:cs="Times New Roman"/>
          <w:b/>
          <w:bCs/>
        </w:rPr>
      </w:pPr>
      <w:r w:rsidRPr="008069D2">
        <w:rPr>
          <w:rFonts w:ascii="Times New Roman" w:hAnsi="Times New Roman" w:cs="Times New Roman"/>
          <w:b/>
          <w:bCs/>
        </w:rPr>
        <w:t>Figure S</w:t>
      </w:r>
      <w:r w:rsidR="000D4572">
        <w:rPr>
          <w:rFonts w:ascii="Times New Roman" w:hAnsi="Times New Roman" w:cs="Times New Roman"/>
          <w:b/>
          <w:bCs/>
        </w:rPr>
        <w:t>6</w:t>
      </w:r>
      <w:r w:rsidRPr="008069D2">
        <w:rPr>
          <w:rFonts w:ascii="Times New Roman" w:hAnsi="Times New Roman" w:cs="Times New Roman"/>
          <w:b/>
          <w:bCs/>
        </w:rPr>
        <w:t>.</w:t>
      </w:r>
      <w:r w:rsidR="005777F9" w:rsidRPr="008069D2">
        <w:rPr>
          <w:rFonts w:ascii="Times New Roman" w:hAnsi="Times New Roman" w:cs="Times New Roman"/>
          <w:b/>
          <w:bCs/>
        </w:rPr>
        <w:t xml:space="preserve"> </w:t>
      </w:r>
      <w:r w:rsidR="000F58E7" w:rsidRPr="00A8066B">
        <w:rPr>
          <w:rFonts w:ascii="Times New Roman" w:hAnsi="Times New Roman" w:cs="Times New Roman"/>
        </w:rPr>
        <w:t xml:space="preserve">A directed acyclic graph </w:t>
      </w:r>
      <w:r w:rsidR="000F58E7">
        <w:rPr>
          <w:rFonts w:ascii="Times New Roman" w:hAnsi="Times New Roman" w:cs="Times New Roman"/>
        </w:rPr>
        <w:t>of GO Molecular function</w:t>
      </w:r>
      <w:r w:rsidR="000F58E7" w:rsidRPr="00A8066B">
        <w:rPr>
          <w:rFonts w:ascii="Times New Roman" w:hAnsi="Times New Roman" w:cs="Times New Roman"/>
        </w:rPr>
        <w:t xml:space="preserve"> </w:t>
      </w:r>
      <w:r w:rsidR="00725D33">
        <w:rPr>
          <w:rFonts w:ascii="Times New Roman" w:hAnsi="Times New Roman" w:cs="Times New Roman"/>
        </w:rPr>
        <w:t>from</w:t>
      </w:r>
      <w:r w:rsidR="000F58E7" w:rsidRPr="00A8066B">
        <w:rPr>
          <w:rFonts w:ascii="Times New Roman" w:hAnsi="Times New Roman" w:cs="Times New Roman"/>
        </w:rPr>
        <w:t xml:space="preserve"> </w:t>
      </w:r>
      <w:r w:rsidR="000F58E7">
        <w:rPr>
          <w:rFonts w:ascii="Times New Roman" w:hAnsi="Times New Roman" w:cs="Times New Roman"/>
        </w:rPr>
        <w:t>top 30 DMRs</w:t>
      </w:r>
      <w:r w:rsidR="00C360C2">
        <w:rPr>
          <w:rFonts w:ascii="Times New Roman" w:hAnsi="Times New Roman" w:cs="Times New Roman"/>
        </w:rPr>
        <w:t xml:space="preserve"> with </w:t>
      </w:r>
      <w:r w:rsidR="00C360C2" w:rsidRPr="00C360C2">
        <w:rPr>
          <w:rFonts w:ascii="Times New Roman" w:hAnsi="Times New Roman" w:cs="Times New Roman"/>
          <w:i/>
          <w:iCs/>
        </w:rPr>
        <w:t>p</w:t>
      </w:r>
      <w:r w:rsidR="00100D64">
        <w:rPr>
          <w:rFonts w:ascii="Times New Roman" w:hAnsi="Times New Roman" w:cs="Times New Roman"/>
          <w:i/>
          <w:iCs/>
        </w:rPr>
        <w:t xml:space="preserve"> </w:t>
      </w:r>
      <w:r w:rsidR="00C360C2">
        <w:rPr>
          <w:rFonts w:ascii="Times New Roman" w:hAnsi="Times New Roman" w:cs="Times New Roman"/>
        </w:rPr>
        <w:t>&lt; 0.05</w:t>
      </w:r>
      <w:r w:rsidR="000F58E7">
        <w:rPr>
          <w:rFonts w:ascii="Times New Roman" w:hAnsi="Times New Roman" w:cs="Times New Roman"/>
        </w:rPr>
        <w:t xml:space="preserve">. </w:t>
      </w:r>
    </w:p>
    <w:p w14:paraId="68E3E791" w14:textId="5C4CD0AB" w:rsidR="007B62B5" w:rsidRPr="008069D2" w:rsidRDefault="007B62B5" w:rsidP="00BE35CF">
      <w:pPr>
        <w:rPr>
          <w:rFonts w:ascii="Times New Roman" w:hAnsi="Times New Roman" w:cs="Times New Roman"/>
          <w:b/>
          <w:bCs/>
        </w:rPr>
      </w:pPr>
    </w:p>
    <w:p w14:paraId="101AC5FF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D8ACA9" w14:textId="77777777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9B743F" w14:textId="6F8E02B6" w:rsidR="007B62B5" w:rsidRDefault="007B62B5" w:rsidP="00BE35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FA2E92" w14:textId="77777777" w:rsidR="00415DCD" w:rsidRDefault="00415DCD" w:rsidP="00415DCD">
      <w:pPr>
        <w:rPr>
          <w:rFonts w:ascii="Times New Roman" w:hAnsi="Times New Roman" w:cs="Times New Roman"/>
          <w:sz w:val="16"/>
          <w:szCs w:val="16"/>
        </w:rPr>
      </w:pPr>
    </w:p>
    <w:p w14:paraId="6F2A970A" w14:textId="128C1AB7" w:rsidR="00A57F86" w:rsidRDefault="00A57F86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GoBack"/>
      <w:bookmarkEnd w:id="1"/>
    </w:p>
    <w:p w14:paraId="0A5A65BA" w14:textId="382B2314" w:rsidR="006C1699" w:rsidRDefault="00BD08FE">
      <w:pPr>
        <w:rPr>
          <w:rFonts w:ascii="Times New Roman" w:hAnsi="Times New Roman" w:cs="Times New Roman"/>
          <w:sz w:val="16"/>
          <w:szCs w:val="16"/>
        </w:rPr>
      </w:pPr>
      <w:r w:rsidRPr="004A6D54">
        <w:rPr>
          <w:rFonts w:ascii="Times New Roman" w:hAnsi="Times New Roman" w:cs="Times New Roman"/>
          <w:sz w:val="16"/>
          <w:szCs w:val="16"/>
        </w:rPr>
        <w:br w:type="page"/>
      </w:r>
    </w:p>
    <w:p w14:paraId="29DCD820" w14:textId="249B36B4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185F6422" w14:textId="1E911BEF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3FE9606A" w14:textId="77248C02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501C3032" w14:textId="6471D796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7E688522" w14:textId="0AC85BEC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437B15DF" w14:textId="6402DB22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5C9DA05C" w14:textId="261DD0AD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60DB3BDC" w14:textId="55945DE8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37E37834" w14:textId="2C874473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5C59B649" w14:textId="78B2E56F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0218C824" w14:textId="0BC2C773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4A6A4D5D" w14:textId="6B26B74C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4752DD50" w14:textId="510125E5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3417A83F" w14:textId="0A9E3B80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735D6355" w14:textId="60B898CE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24CB0A74" w14:textId="1C5CC209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2D8C8818" w14:textId="034DDCBC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5D19CDDF" w14:textId="41FBB8FC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70F46546" w14:textId="6ADE2471" w:rsidR="00355FA8" w:rsidRDefault="00355FA8">
      <w:pPr>
        <w:rPr>
          <w:rFonts w:ascii="Times New Roman" w:hAnsi="Times New Roman" w:cs="Times New Roman"/>
          <w:sz w:val="16"/>
          <w:szCs w:val="16"/>
        </w:rPr>
      </w:pPr>
    </w:p>
    <w:p w14:paraId="75613EF2" w14:textId="77777777" w:rsidR="009A49F5" w:rsidRPr="009A49F5" w:rsidRDefault="009A49F5" w:rsidP="009A49F5">
      <w:pPr>
        <w:rPr>
          <w:rFonts w:ascii="Times New Roman" w:hAnsi="Times New Roman" w:cs="Times New Roman"/>
          <w:sz w:val="16"/>
          <w:szCs w:val="16"/>
        </w:rPr>
      </w:pPr>
    </w:p>
    <w:p w14:paraId="7F4ED3C0" w14:textId="77777777" w:rsidR="009A49F5" w:rsidRPr="009A49F5" w:rsidRDefault="009A49F5" w:rsidP="009A49F5">
      <w:pPr>
        <w:rPr>
          <w:rFonts w:ascii="Times New Roman" w:hAnsi="Times New Roman" w:cs="Times New Roman"/>
          <w:sz w:val="16"/>
          <w:szCs w:val="16"/>
        </w:rPr>
      </w:pPr>
    </w:p>
    <w:p w14:paraId="3E60D452" w14:textId="77777777" w:rsidR="009A49F5" w:rsidRPr="009A49F5" w:rsidRDefault="009A49F5" w:rsidP="009A49F5">
      <w:pPr>
        <w:rPr>
          <w:rFonts w:ascii="Times New Roman" w:hAnsi="Times New Roman" w:cs="Times New Roman"/>
          <w:sz w:val="16"/>
          <w:szCs w:val="16"/>
        </w:rPr>
      </w:pPr>
    </w:p>
    <w:p w14:paraId="4E2BDDE1" w14:textId="77777777" w:rsidR="009A49F5" w:rsidRPr="009A49F5" w:rsidRDefault="009A49F5" w:rsidP="009A49F5">
      <w:pPr>
        <w:rPr>
          <w:rFonts w:ascii="Times New Roman" w:hAnsi="Times New Roman" w:cs="Times New Roman"/>
          <w:sz w:val="16"/>
          <w:szCs w:val="16"/>
        </w:rPr>
      </w:pPr>
    </w:p>
    <w:p w14:paraId="0B218673" w14:textId="4AD02B3B" w:rsidR="009A49F5" w:rsidRDefault="009A49F5" w:rsidP="009A49F5">
      <w:pPr>
        <w:tabs>
          <w:tab w:val="left" w:pos="3000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</w:p>
    <w:p w14:paraId="2F1763E8" w14:textId="77777777" w:rsidR="009A49F5" w:rsidRDefault="009A49F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8484204" w14:textId="77777777" w:rsidR="00BE430F" w:rsidRDefault="00BE430F">
      <w:pPr>
        <w:rPr>
          <w:rFonts w:ascii="Times New Roman" w:hAnsi="Times New Roman" w:cs="Times New Roman"/>
          <w:sz w:val="16"/>
          <w:szCs w:val="16"/>
        </w:rPr>
      </w:pPr>
    </w:p>
    <w:sectPr w:rsidR="00BE430F" w:rsidSect="009A49F5">
      <w:headerReference w:type="default" r:id="rId12"/>
      <w:pgSz w:w="11906" w:h="16838"/>
      <w:pgMar w:top="1800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DD8972" w14:textId="77777777" w:rsidR="00865037" w:rsidRDefault="00865037" w:rsidP="003A7974">
      <w:pPr>
        <w:spacing w:after="0" w:line="240" w:lineRule="auto"/>
      </w:pPr>
      <w:r>
        <w:separator/>
      </w:r>
    </w:p>
  </w:endnote>
  <w:endnote w:type="continuationSeparator" w:id="0">
    <w:p w14:paraId="08FF04E1" w14:textId="77777777" w:rsidR="00865037" w:rsidRDefault="00865037" w:rsidP="003A7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F7B83" w14:textId="77777777" w:rsidR="00865037" w:rsidRDefault="00865037" w:rsidP="003A7974">
      <w:pPr>
        <w:spacing w:after="0" w:line="240" w:lineRule="auto"/>
      </w:pPr>
      <w:r>
        <w:separator/>
      </w:r>
    </w:p>
  </w:footnote>
  <w:footnote w:type="continuationSeparator" w:id="0">
    <w:p w14:paraId="44865DDC" w14:textId="77777777" w:rsidR="00865037" w:rsidRDefault="00865037" w:rsidP="003A79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1084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890082" w14:textId="36DDCBC8" w:rsidR="00DB6965" w:rsidRDefault="00DB696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B59D62B" w14:textId="77777777" w:rsidR="00DB6965" w:rsidRDefault="00DB69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8B9"/>
    <w:rsid w:val="0000234F"/>
    <w:rsid w:val="000029DB"/>
    <w:rsid w:val="000034D2"/>
    <w:rsid w:val="00004527"/>
    <w:rsid w:val="00004CE0"/>
    <w:rsid w:val="0000740B"/>
    <w:rsid w:val="00007C47"/>
    <w:rsid w:val="000115A9"/>
    <w:rsid w:val="000128AC"/>
    <w:rsid w:val="00012B05"/>
    <w:rsid w:val="000132DC"/>
    <w:rsid w:val="00016699"/>
    <w:rsid w:val="00017A52"/>
    <w:rsid w:val="0002034E"/>
    <w:rsid w:val="000261F0"/>
    <w:rsid w:val="00034F71"/>
    <w:rsid w:val="000411F8"/>
    <w:rsid w:val="00045739"/>
    <w:rsid w:val="00045F3D"/>
    <w:rsid w:val="00046D44"/>
    <w:rsid w:val="000514DC"/>
    <w:rsid w:val="000520BB"/>
    <w:rsid w:val="000539E7"/>
    <w:rsid w:val="00054FF9"/>
    <w:rsid w:val="00056816"/>
    <w:rsid w:val="00056C72"/>
    <w:rsid w:val="000577A6"/>
    <w:rsid w:val="0006139D"/>
    <w:rsid w:val="000627FA"/>
    <w:rsid w:val="0006284E"/>
    <w:rsid w:val="00063755"/>
    <w:rsid w:val="00064305"/>
    <w:rsid w:val="00075816"/>
    <w:rsid w:val="0007742D"/>
    <w:rsid w:val="00077ADE"/>
    <w:rsid w:val="00081F70"/>
    <w:rsid w:val="000857D4"/>
    <w:rsid w:val="00091181"/>
    <w:rsid w:val="00091F44"/>
    <w:rsid w:val="00094177"/>
    <w:rsid w:val="00094F45"/>
    <w:rsid w:val="00097703"/>
    <w:rsid w:val="000A0D04"/>
    <w:rsid w:val="000A498C"/>
    <w:rsid w:val="000A6C53"/>
    <w:rsid w:val="000B0F9C"/>
    <w:rsid w:val="000B2374"/>
    <w:rsid w:val="000B2F42"/>
    <w:rsid w:val="000B48EF"/>
    <w:rsid w:val="000B5CC1"/>
    <w:rsid w:val="000C176E"/>
    <w:rsid w:val="000C206D"/>
    <w:rsid w:val="000C2513"/>
    <w:rsid w:val="000C2B62"/>
    <w:rsid w:val="000C33D2"/>
    <w:rsid w:val="000C5111"/>
    <w:rsid w:val="000C5438"/>
    <w:rsid w:val="000C5A18"/>
    <w:rsid w:val="000C7756"/>
    <w:rsid w:val="000D094E"/>
    <w:rsid w:val="000D17B1"/>
    <w:rsid w:val="000D36DA"/>
    <w:rsid w:val="000D399E"/>
    <w:rsid w:val="000D43D7"/>
    <w:rsid w:val="000D4572"/>
    <w:rsid w:val="000E301B"/>
    <w:rsid w:val="000E38A0"/>
    <w:rsid w:val="000E704C"/>
    <w:rsid w:val="000E7D9F"/>
    <w:rsid w:val="000F0627"/>
    <w:rsid w:val="000F10F1"/>
    <w:rsid w:val="000F58E7"/>
    <w:rsid w:val="000F6409"/>
    <w:rsid w:val="0010094F"/>
    <w:rsid w:val="00100D64"/>
    <w:rsid w:val="00102409"/>
    <w:rsid w:val="0010325E"/>
    <w:rsid w:val="00105542"/>
    <w:rsid w:val="00105FE1"/>
    <w:rsid w:val="00111799"/>
    <w:rsid w:val="001124CB"/>
    <w:rsid w:val="0011543A"/>
    <w:rsid w:val="00117424"/>
    <w:rsid w:val="00120438"/>
    <w:rsid w:val="00122F2E"/>
    <w:rsid w:val="001238BE"/>
    <w:rsid w:val="00131AFC"/>
    <w:rsid w:val="0013678A"/>
    <w:rsid w:val="001377DD"/>
    <w:rsid w:val="001413ED"/>
    <w:rsid w:val="00144503"/>
    <w:rsid w:val="001446DF"/>
    <w:rsid w:val="001473BA"/>
    <w:rsid w:val="00151369"/>
    <w:rsid w:val="0016584F"/>
    <w:rsid w:val="00166AE3"/>
    <w:rsid w:val="001703FC"/>
    <w:rsid w:val="00180F39"/>
    <w:rsid w:val="00182EC6"/>
    <w:rsid w:val="00184912"/>
    <w:rsid w:val="00184D08"/>
    <w:rsid w:val="0018520E"/>
    <w:rsid w:val="0018613E"/>
    <w:rsid w:val="0018695F"/>
    <w:rsid w:val="00187CFC"/>
    <w:rsid w:val="00192CDD"/>
    <w:rsid w:val="001930FA"/>
    <w:rsid w:val="00193E5D"/>
    <w:rsid w:val="00194CC7"/>
    <w:rsid w:val="00196002"/>
    <w:rsid w:val="00197ED2"/>
    <w:rsid w:val="001A0F0A"/>
    <w:rsid w:val="001A1D2C"/>
    <w:rsid w:val="001A7952"/>
    <w:rsid w:val="001A7A1C"/>
    <w:rsid w:val="001A7D86"/>
    <w:rsid w:val="001A7FEE"/>
    <w:rsid w:val="001B2045"/>
    <w:rsid w:val="001B2C33"/>
    <w:rsid w:val="001B331A"/>
    <w:rsid w:val="001B3FF5"/>
    <w:rsid w:val="001B41EB"/>
    <w:rsid w:val="001B53C9"/>
    <w:rsid w:val="001B5AF1"/>
    <w:rsid w:val="001C277D"/>
    <w:rsid w:val="001C2E11"/>
    <w:rsid w:val="001C6716"/>
    <w:rsid w:val="001D061C"/>
    <w:rsid w:val="001D0EEF"/>
    <w:rsid w:val="001D2391"/>
    <w:rsid w:val="001D37D7"/>
    <w:rsid w:val="001D4AB0"/>
    <w:rsid w:val="001D4BEC"/>
    <w:rsid w:val="001D7DC4"/>
    <w:rsid w:val="001E05F3"/>
    <w:rsid w:val="001E1715"/>
    <w:rsid w:val="001E272F"/>
    <w:rsid w:val="001E52B9"/>
    <w:rsid w:val="001E6475"/>
    <w:rsid w:val="001E7119"/>
    <w:rsid w:val="001E767F"/>
    <w:rsid w:val="001F3E40"/>
    <w:rsid w:val="001F4BA0"/>
    <w:rsid w:val="001F5F4E"/>
    <w:rsid w:val="002008F7"/>
    <w:rsid w:val="0020195C"/>
    <w:rsid w:val="002068AD"/>
    <w:rsid w:val="00207410"/>
    <w:rsid w:val="00211E47"/>
    <w:rsid w:val="00212FD2"/>
    <w:rsid w:val="002167D0"/>
    <w:rsid w:val="00223FD9"/>
    <w:rsid w:val="002260E3"/>
    <w:rsid w:val="00227914"/>
    <w:rsid w:val="00231634"/>
    <w:rsid w:val="0023177D"/>
    <w:rsid w:val="00233449"/>
    <w:rsid w:val="00233693"/>
    <w:rsid w:val="0023401E"/>
    <w:rsid w:val="0023595E"/>
    <w:rsid w:val="00236B04"/>
    <w:rsid w:val="002374EA"/>
    <w:rsid w:val="00240831"/>
    <w:rsid w:val="00242A3D"/>
    <w:rsid w:val="00246C19"/>
    <w:rsid w:val="002504FE"/>
    <w:rsid w:val="00250E82"/>
    <w:rsid w:val="00251812"/>
    <w:rsid w:val="0025194B"/>
    <w:rsid w:val="002551AC"/>
    <w:rsid w:val="00257683"/>
    <w:rsid w:val="00263606"/>
    <w:rsid w:val="00264E29"/>
    <w:rsid w:val="0026687D"/>
    <w:rsid w:val="00267605"/>
    <w:rsid w:val="00274C66"/>
    <w:rsid w:val="00276B2E"/>
    <w:rsid w:val="00280D5D"/>
    <w:rsid w:val="00282E64"/>
    <w:rsid w:val="00283AD8"/>
    <w:rsid w:val="0028568E"/>
    <w:rsid w:val="002856EE"/>
    <w:rsid w:val="002870EC"/>
    <w:rsid w:val="002929F6"/>
    <w:rsid w:val="00296255"/>
    <w:rsid w:val="002A58A8"/>
    <w:rsid w:val="002A7245"/>
    <w:rsid w:val="002A7676"/>
    <w:rsid w:val="002B1074"/>
    <w:rsid w:val="002B3AC0"/>
    <w:rsid w:val="002B3F76"/>
    <w:rsid w:val="002B58D4"/>
    <w:rsid w:val="002B5CB5"/>
    <w:rsid w:val="002C19D5"/>
    <w:rsid w:val="002C2390"/>
    <w:rsid w:val="002C5D50"/>
    <w:rsid w:val="002C5FAA"/>
    <w:rsid w:val="002D033D"/>
    <w:rsid w:val="002D04DA"/>
    <w:rsid w:val="002D1D05"/>
    <w:rsid w:val="002D3D3E"/>
    <w:rsid w:val="002D7776"/>
    <w:rsid w:val="002E2745"/>
    <w:rsid w:val="002E525D"/>
    <w:rsid w:val="002E556E"/>
    <w:rsid w:val="002E5F38"/>
    <w:rsid w:val="002E7CED"/>
    <w:rsid w:val="002F1497"/>
    <w:rsid w:val="002F57A4"/>
    <w:rsid w:val="002F7A1D"/>
    <w:rsid w:val="00300200"/>
    <w:rsid w:val="0030048D"/>
    <w:rsid w:val="003019C2"/>
    <w:rsid w:val="003027BF"/>
    <w:rsid w:val="003037F5"/>
    <w:rsid w:val="00303C29"/>
    <w:rsid w:val="00304501"/>
    <w:rsid w:val="00305424"/>
    <w:rsid w:val="00311F6C"/>
    <w:rsid w:val="0031355A"/>
    <w:rsid w:val="00313914"/>
    <w:rsid w:val="003158A7"/>
    <w:rsid w:val="00315FE9"/>
    <w:rsid w:val="00316D4A"/>
    <w:rsid w:val="003174D6"/>
    <w:rsid w:val="00321572"/>
    <w:rsid w:val="00321F93"/>
    <w:rsid w:val="00322C54"/>
    <w:rsid w:val="003259B2"/>
    <w:rsid w:val="003262AD"/>
    <w:rsid w:val="00330266"/>
    <w:rsid w:val="00332D67"/>
    <w:rsid w:val="003358FB"/>
    <w:rsid w:val="00337034"/>
    <w:rsid w:val="00341CF5"/>
    <w:rsid w:val="003452A0"/>
    <w:rsid w:val="00352DAC"/>
    <w:rsid w:val="003556D7"/>
    <w:rsid w:val="00355FA8"/>
    <w:rsid w:val="00356389"/>
    <w:rsid w:val="003563C0"/>
    <w:rsid w:val="0035698D"/>
    <w:rsid w:val="003575C1"/>
    <w:rsid w:val="00357915"/>
    <w:rsid w:val="00357E2C"/>
    <w:rsid w:val="003606D2"/>
    <w:rsid w:val="003608A6"/>
    <w:rsid w:val="00361277"/>
    <w:rsid w:val="003648BC"/>
    <w:rsid w:val="00365ED8"/>
    <w:rsid w:val="00366559"/>
    <w:rsid w:val="003672F9"/>
    <w:rsid w:val="00372E7A"/>
    <w:rsid w:val="00373286"/>
    <w:rsid w:val="0037454A"/>
    <w:rsid w:val="00376E33"/>
    <w:rsid w:val="00377452"/>
    <w:rsid w:val="003829AE"/>
    <w:rsid w:val="00382AFB"/>
    <w:rsid w:val="00387C4F"/>
    <w:rsid w:val="00390F1B"/>
    <w:rsid w:val="00391F45"/>
    <w:rsid w:val="003925C0"/>
    <w:rsid w:val="00393916"/>
    <w:rsid w:val="0039729C"/>
    <w:rsid w:val="003A2B35"/>
    <w:rsid w:val="003A64AD"/>
    <w:rsid w:val="003A7974"/>
    <w:rsid w:val="003A79D4"/>
    <w:rsid w:val="003A7AC8"/>
    <w:rsid w:val="003B0255"/>
    <w:rsid w:val="003B440A"/>
    <w:rsid w:val="003B714F"/>
    <w:rsid w:val="003C2585"/>
    <w:rsid w:val="003C29C4"/>
    <w:rsid w:val="003C36BA"/>
    <w:rsid w:val="003C5367"/>
    <w:rsid w:val="003C7809"/>
    <w:rsid w:val="003D581A"/>
    <w:rsid w:val="003D73B5"/>
    <w:rsid w:val="003E27B8"/>
    <w:rsid w:val="003E3B26"/>
    <w:rsid w:val="003E51C2"/>
    <w:rsid w:val="003E71F4"/>
    <w:rsid w:val="003F045A"/>
    <w:rsid w:val="003F0A68"/>
    <w:rsid w:val="003F1C89"/>
    <w:rsid w:val="003F25F0"/>
    <w:rsid w:val="003F2A6F"/>
    <w:rsid w:val="003F33E0"/>
    <w:rsid w:val="003F6F5B"/>
    <w:rsid w:val="00400C95"/>
    <w:rsid w:val="00401926"/>
    <w:rsid w:val="00401D64"/>
    <w:rsid w:val="00402913"/>
    <w:rsid w:val="004065CA"/>
    <w:rsid w:val="004069CF"/>
    <w:rsid w:val="004101E0"/>
    <w:rsid w:val="00410F86"/>
    <w:rsid w:val="004129D2"/>
    <w:rsid w:val="00415B58"/>
    <w:rsid w:val="00415DCD"/>
    <w:rsid w:val="004164FF"/>
    <w:rsid w:val="00416D7F"/>
    <w:rsid w:val="0041713C"/>
    <w:rsid w:val="00422CA2"/>
    <w:rsid w:val="00432805"/>
    <w:rsid w:val="00433FAD"/>
    <w:rsid w:val="00437C81"/>
    <w:rsid w:val="0044049A"/>
    <w:rsid w:val="004412CD"/>
    <w:rsid w:val="00443F48"/>
    <w:rsid w:val="00444D52"/>
    <w:rsid w:val="00445590"/>
    <w:rsid w:val="00445A86"/>
    <w:rsid w:val="00446C18"/>
    <w:rsid w:val="004522DD"/>
    <w:rsid w:val="004538A1"/>
    <w:rsid w:val="00454D1C"/>
    <w:rsid w:val="004550AA"/>
    <w:rsid w:val="0045539C"/>
    <w:rsid w:val="00456B7D"/>
    <w:rsid w:val="004573CC"/>
    <w:rsid w:val="00457898"/>
    <w:rsid w:val="00461C2A"/>
    <w:rsid w:val="004626BA"/>
    <w:rsid w:val="004635B6"/>
    <w:rsid w:val="004639E7"/>
    <w:rsid w:val="00465E96"/>
    <w:rsid w:val="004700F9"/>
    <w:rsid w:val="00471E2A"/>
    <w:rsid w:val="00472FEB"/>
    <w:rsid w:val="00473969"/>
    <w:rsid w:val="004747E9"/>
    <w:rsid w:val="00474E6E"/>
    <w:rsid w:val="0047511F"/>
    <w:rsid w:val="00476DB5"/>
    <w:rsid w:val="00477691"/>
    <w:rsid w:val="004800BC"/>
    <w:rsid w:val="00480BAC"/>
    <w:rsid w:val="00482843"/>
    <w:rsid w:val="004828F7"/>
    <w:rsid w:val="00482CE7"/>
    <w:rsid w:val="00482DFD"/>
    <w:rsid w:val="004871E9"/>
    <w:rsid w:val="004903D1"/>
    <w:rsid w:val="00493E97"/>
    <w:rsid w:val="00496C44"/>
    <w:rsid w:val="00497155"/>
    <w:rsid w:val="00497C10"/>
    <w:rsid w:val="00497FD9"/>
    <w:rsid w:val="004A64C5"/>
    <w:rsid w:val="004A6D54"/>
    <w:rsid w:val="004B0FB9"/>
    <w:rsid w:val="004B3927"/>
    <w:rsid w:val="004B48E3"/>
    <w:rsid w:val="004B5A48"/>
    <w:rsid w:val="004B63D2"/>
    <w:rsid w:val="004B6C2A"/>
    <w:rsid w:val="004C04C3"/>
    <w:rsid w:val="004C0517"/>
    <w:rsid w:val="004C1C24"/>
    <w:rsid w:val="004C20F4"/>
    <w:rsid w:val="004C2D23"/>
    <w:rsid w:val="004C3344"/>
    <w:rsid w:val="004C3374"/>
    <w:rsid w:val="004C340F"/>
    <w:rsid w:val="004C5517"/>
    <w:rsid w:val="004D0716"/>
    <w:rsid w:val="004D5361"/>
    <w:rsid w:val="004D55E9"/>
    <w:rsid w:val="004E0F6C"/>
    <w:rsid w:val="004E2E7C"/>
    <w:rsid w:val="004E327F"/>
    <w:rsid w:val="004E368F"/>
    <w:rsid w:val="004E6CB8"/>
    <w:rsid w:val="004E6DD2"/>
    <w:rsid w:val="004F2B76"/>
    <w:rsid w:val="004F35D2"/>
    <w:rsid w:val="004F5F2B"/>
    <w:rsid w:val="004F7927"/>
    <w:rsid w:val="00500E63"/>
    <w:rsid w:val="005039EF"/>
    <w:rsid w:val="00503EE4"/>
    <w:rsid w:val="0050442E"/>
    <w:rsid w:val="00504545"/>
    <w:rsid w:val="00506575"/>
    <w:rsid w:val="00507F69"/>
    <w:rsid w:val="00507FB3"/>
    <w:rsid w:val="00512091"/>
    <w:rsid w:val="0051239F"/>
    <w:rsid w:val="005130CF"/>
    <w:rsid w:val="00514A56"/>
    <w:rsid w:val="00516C02"/>
    <w:rsid w:val="00516D8E"/>
    <w:rsid w:val="00517A69"/>
    <w:rsid w:val="00517F83"/>
    <w:rsid w:val="00520958"/>
    <w:rsid w:val="00521361"/>
    <w:rsid w:val="00521AEE"/>
    <w:rsid w:val="00521CD3"/>
    <w:rsid w:val="00522CDA"/>
    <w:rsid w:val="00523019"/>
    <w:rsid w:val="00526DBE"/>
    <w:rsid w:val="0053090A"/>
    <w:rsid w:val="00532FAE"/>
    <w:rsid w:val="0053637D"/>
    <w:rsid w:val="00537068"/>
    <w:rsid w:val="005376B1"/>
    <w:rsid w:val="005450A2"/>
    <w:rsid w:val="005450E6"/>
    <w:rsid w:val="005451A1"/>
    <w:rsid w:val="00546659"/>
    <w:rsid w:val="00546BB2"/>
    <w:rsid w:val="00550D81"/>
    <w:rsid w:val="0055163A"/>
    <w:rsid w:val="00552124"/>
    <w:rsid w:val="005601FB"/>
    <w:rsid w:val="00561951"/>
    <w:rsid w:val="00562E78"/>
    <w:rsid w:val="00563757"/>
    <w:rsid w:val="00564047"/>
    <w:rsid w:val="005654D3"/>
    <w:rsid w:val="00565EBB"/>
    <w:rsid w:val="00573EE2"/>
    <w:rsid w:val="00575FD8"/>
    <w:rsid w:val="00576B22"/>
    <w:rsid w:val="005777F9"/>
    <w:rsid w:val="00582EDD"/>
    <w:rsid w:val="005863C2"/>
    <w:rsid w:val="00592CC0"/>
    <w:rsid w:val="005938CD"/>
    <w:rsid w:val="005945AD"/>
    <w:rsid w:val="00596C14"/>
    <w:rsid w:val="00597639"/>
    <w:rsid w:val="005A279D"/>
    <w:rsid w:val="005A2D44"/>
    <w:rsid w:val="005A3D11"/>
    <w:rsid w:val="005A7301"/>
    <w:rsid w:val="005B0D2B"/>
    <w:rsid w:val="005B5E13"/>
    <w:rsid w:val="005B67CB"/>
    <w:rsid w:val="005B76AF"/>
    <w:rsid w:val="005B7C02"/>
    <w:rsid w:val="005C0100"/>
    <w:rsid w:val="005C1582"/>
    <w:rsid w:val="005C1653"/>
    <w:rsid w:val="005C6775"/>
    <w:rsid w:val="005C7C85"/>
    <w:rsid w:val="005D4EDB"/>
    <w:rsid w:val="005D5178"/>
    <w:rsid w:val="005E0450"/>
    <w:rsid w:val="005E0E4E"/>
    <w:rsid w:val="005E1457"/>
    <w:rsid w:val="005E583D"/>
    <w:rsid w:val="005E6C03"/>
    <w:rsid w:val="005E7A02"/>
    <w:rsid w:val="005E7CA0"/>
    <w:rsid w:val="005F2E0E"/>
    <w:rsid w:val="005F680A"/>
    <w:rsid w:val="005F79D4"/>
    <w:rsid w:val="00601704"/>
    <w:rsid w:val="00601B99"/>
    <w:rsid w:val="00601F52"/>
    <w:rsid w:val="00602E25"/>
    <w:rsid w:val="00606D75"/>
    <w:rsid w:val="006101FD"/>
    <w:rsid w:val="00611179"/>
    <w:rsid w:val="006159CF"/>
    <w:rsid w:val="00622DBB"/>
    <w:rsid w:val="0062374A"/>
    <w:rsid w:val="00625BA5"/>
    <w:rsid w:val="00626258"/>
    <w:rsid w:val="00626BBB"/>
    <w:rsid w:val="00626DD4"/>
    <w:rsid w:val="006274F5"/>
    <w:rsid w:val="006276A8"/>
    <w:rsid w:val="006312D4"/>
    <w:rsid w:val="00631845"/>
    <w:rsid w:val="00631A87"/>
    <w:rsid w:val="00631E48"/>
    <w:rsid w:val="006329A7"/>
    <w:rsid w:val="00633949"/>
    <w:rsid w:val="00635422"/>
    <w:rsid w:val="00635E83"/>
    <w:rsid w:val="006408F6"/>
    <w:rsid w:val="0064095E"/>
    <w:rsid w:val="0064185A"/>
    <w:rsid w:val="00641F19"/>
    <w:rsid w:val="00642BBE"/>
    <w:rsid w:val="00646BED"/>
    <w:rsid w:val="006507CA"/>
    <w:rsid w:val="00650C39"/>
    <w:rsid w:val="00650EA6"/>
    <w:rsid w:val="00651A5D"/>
    <w:rsid w:val="00651CF7"/>
    <w:rsid w:val="006522F9"/>
    <w:rsid w:val="00657B21"/>
    <w:rsid w:val="006639EC"/>
    <w:rsid w:val="00663ACC"/>
    <w:rsid w:val="00665322"/>
    <w:rsid w:val="006665E1"/>
    <w:rsid w:val="0067234B"/>
    <w:rsid w:val="00672FF7"/>
    <w:rsid w:val="006753D1"/>
    <w:rsid w:val="006772F2"/>
    <w:rsid w:val="006838EA"/>
    <w:rsid w:val="00691BB1"/>
    <w:rsid w:val="006952A4"/>
    <w:rsid w:val="00695670"/>
    <w:rsid w:val="00696C83"/>
    <w:rsid w:val="006A03E7"/>
    <w:rsid w:val="006A2C29"/>
    <w:rsid w:val="006A52F7"/>
    <w:rsid w:val="006A5587"/>
    <w:rsid w:val="006B0039"/>
    <w:rsid w:val="006B14FF"/>
    <w:rsid w:val="006B227C"/>
    <w:rsid w:val="006B3B99"/>
    <w:rsid w:val="006B3EED"/>
    <w:rsid w:val="006B48D6"/>
    <w:rsid w:val="006B4F67"/>
    <w:rsid w:val="006B7EAE"/>
    <w:rsid w:val="006C1699"/>
    <w:rsid w:val="006C2C88"/>
    <w:rsid w:val="006C5BF4"/>
    <w:rsid w:val="006C6637"/>
    <w:rsid w:val="006D1B20"/>
    <w:rsid w:val="006D3A15"/>
    <w:rsid w:val="006D4C27"/>
    <w:rsid w:val="006D58B9"/>
    <w:rsid w:val="006D7380"/>
    <w:rsid w:val="006F3526"/>
    <w:rsid w:val="006F3ECD"/>
    <w:rsid w:val="006F4516"/>
    <w:rsid w:val="006F5DDD"/>
    <w:rsid w:val="00701922"/>
    <w:rsid w:val="0070258E"/>
    <w:rsid w:val="0070475F"/>
    <w:rsid w:val="00707849"/>
    <w:rsid w:val="0070792A"/>
    <w:rsid w:val="00711F94"/>
    <w:rsid w:val="007137A0"/>
    <w:rsid w:val="00713C9B"/>
    <w:rsid w:val="00714B4A"/>
    <w:rsid w:val="00714EA1"/>
    <w:rsid w:val="00715368"/>
    <w:rsid w:val="00720FC7"/>
    <w:rsid w:val="0072374D"/>
    <w:rsid w:val="00725D33"/>
    <w:rsid w:val="00727FA8"/>
    <w:rsid w:val="0073217A"/>
    <w:rsid w:val="00733AEA"/>
    <w:rsid w:val="00735902"/>
    <w:rsid w:val="00736CEB"/>
    <w:rsid w:val="0073709E"/>
    <w:rsid w:val="00737885"/>
    <w:rsid w:val="007416C5"/>
    <w:rsid w:val="007422F1"/>
    <w:rsid w:val="00743404"/>
    <w:rsid w:val="0075596E"/>
    <w:rsid w:val="00757C2C"/>
    <w:rsid w:val="007611D8"/>
    <w:rsid w:val="00766169"/>
    <w:rsid w:val="00770429"/>
    <w:rsid w:val="00771D8D"/>
    <w:rsid w:val="00771EAA"/>
    <w:rsid w:val="00773CE8"/>
    <w:rsid w:val="00777369"/>
    <w:rsid w:val="00777C27"/>
    <w:rsid w:val="00777E73"/>
    <w:rsid w:val="00781B00"/>
    <w:rsid w:val="00781D46"/>
    <w:rsid w:val="00785529"/>
    <w:rsid w:val="007900AE"/>
    <w:rsid w:val="00790283"/>
    <w:rsid w:val="007924D9"/>
    <w:rsid w:val="00793046"/>
    <w:rsid w:val="00794BD0"/>
    <w:rsid w:val="00795C38"/>
    <w:rsid w:val="00797106"/>
    <w:rsid w:val="007A0257"/>
    <w:rsid w:val="007A3249"/>
    <w:rsid w:val="007A3299"/>
    <w:rsid w:val="007A630C"/>
    <w:rsid w:val="007B3AA7"/>
    <w:rsid w:val="007B4AF1"/>
    <w:rsid w:val="007B4B73"/>
    <w:rsid w:val="007B54A6"/>
    <w:rsid w:val="007B55C7"/>
    <w:rsid w:val="007B62B5"/>
    <w:rsid w:val="007B7473"/>
    <w:rsid w:val="007B7EFB"/>
    <w:rsid w:val="007C0BFE"/>
    <w:rsid w:val="007C140B"/>
    <w:rsid w:val="007C27D8"/>
    <w:rsid w:val="007C3DBC"/>
    <w:rsid w:val="007C53CD"/>
    <w:rsid w:val="007C66FB"/>
    <w:rsid w:val="007C73FF"/>
    <w:rsid w:val="007D0DC9"/>
    <w:rsid w:val="007D2718"/>
    <w:rsid w:val="007D40A6"/>
    <w:rsid w:val="007D4C17"/>
    <w:rsid w:val="007D50E9"/>
    <w:rsid w:val="007D5D6B"/>
    <w:rsid w:val="007D78AD"/>
    <w:rsid w:val="007E14DE"/>
    <w:rsid w:val="007E18D4"/>
    <w:rsid w:val="007E3FE4"/>
    <w:rsid w:val="007E4417"/>
    <w:rsid w:val="007E6FB1"/>
    <w:rsid w:val="007F1500"/>
    <w:rsid w:val="007F1C93"/>
    <w:rsid w:val="007F5358"/>
    <w:rsid w:val="007F79DD"/>
    <w:rsid w:val="00800593"/>
    <w:rsid w:val="008019DE"/>
    <w:rsid w:val="00802286"/>
    <w:rsid w:val="00804210"/>
    <w:rsid w:val="00804596"/>
    <w:rsid w:val="008069D2"/>
    <w:rsid w:val="00807AA3"/>
    <w:rsid w:val="00810598"/>
    <w:rsid w:val="00815F62"/>
    <w:rsid w:val="00821A8E"/>
    <w:rsid w:val="00823943"/>
    <w:rsid w:val="00824632"/>
    <w:rsid w:val="00827977"/>
    <w:rsid w:val="00830A86"/>
    <w:rsid w:val="00834725"/>
    <w:rsid w:val="0083507C"/>
    <w:rsid w:val="00840CF9"/>
    <w:rsid w:val="00842AFE"/>
    <w:rsid w:val="00842EA5"/>
    <w:rsid w:val="008447E6"/>
    <w:rsid w:val="00844CDB"/>
    <w:rsid w:val="00845C81"/>
    <w:rsid w:val="00846539"/>
    <w:rsid w:val="00846654"/>
    <w:rsid w:val="00846DF1"/>
    <w:rsid w:val="008515E4"/>
    <w:rsid w:val="00852475"/>
    <w:rsid w:val="00852B04"/>
    <w:rsid w:val="00852B18"/>
    <w:rsid w:val="00853B23"/>
    <w:rsid w:val="008545E5"/>
    <w:rsid w:val="00854674"/>
    <w:rsid w:val="00855BE2"/>
    <w:rsid w:val="00855E33"/>
    <w:rsid w:val="008574B9"/>
    <w:rsid w:val="00862D3C"/>
    <w:rsid w:val="00862DEA"/>
    <w:rsid w:val="00865037"/>
    <w:rsid w:val="0086577E"/>
    <w:rsid w:val="00865BD9"/>
    <w:rsid w:val="008678BF"/>
    <w:rsid w:val="00867CAA"/>
    <w:rsid w:val="008714FF"/>
    <w:rsid w:val="0087199F"/>
    <w:rsid w:val="00873092"/>
    <w:rsid w:val="00873E81"/>
    <w:rsid w:val="00875EBE"/>
    <w:rsid w:val="00875F6D"/>
    <w:rsid w:val="00876F03"/>
    <w:rsid w:val="00883204"/>
    <w:rsid w:val="00883E3E"/>
    <w:rsid w:val="0089006F"/>
    <w:rsid w:val="008911B8"/>
    <w:rsid w:val="00891F87"/>
    <w:rsid w:val="008957E3"/>
    <w:rsid w:val="008A0881"/>
    <w:rsid w:val="008A5459"/>
    <w:rsid w:val="008A692D"/>
    <w:rsid w:val="008B0F82"/>
    <w:rsid w:val="008B1CC0"/>
    <w:rsid w:val="008B267C"/>
    <w:rsid w:val="008B3145"/>
    <w:rsid w:val="008B39E7"/>
    <w:rsid w:val="008B4767"/>
    <w:rsid w:val="008B6A1D"/>
    <w:rsid w:val="008B6F1B"/>
    <w:rsid w:val="008B74A1"/>
    <w:rsid w:val="008C1CD9"/>
    <w:rsid w:val="008D22A3"/>
    <w:rsid w:val="008D2DBF"/>
    <w:rsid w:val="008D4260"/>
    <w:rsid w:val="008D4F16"/>
    <w:rsid w:val="008D6E34"/>
    <w:rsid w:val="008E1324"/>
    <w:rsid w:val="008E1C76"/>
    <w:rsid w:val="008E234C"/>
    <w:rsid w:val="008E2B21"/>
    <w:rsid w:val="008E3202"/>
    <w:rsid w:val="008E3396"/>
    <w:rsid w:val="008E47F7"/>
    <w:rsid w:val="008E592B"/>
    <w:rsid w:val="008E5966"/>
    <w:rsid w:val="008E7843"/>
    <w:rsid w:val="008F00EE"/>
    <w:rsid w:val="008F063D"/>
    <w:rsid w:val="008F0FC2"/>
    <w:rsid w:val="008F11CA"/>
    <w:rsid w:val="008F1AC9"/>
    <w:rsid w:val="008F2C60"/>
    <w:rsid w:val="00900CD7"/>
    <w:rsid w:val="00904357"/>
    <w:rsid w:val="00906374"/>
    <w:rsid w:val="00911F63"/>
    <w:rsid w:val="00912C0D"/>
    <w:rsid w:val="00912DFD"/>
    <w:rsid w:val="0091373A"/>
    <w:rsid w:val="00913BB6"/>
    <w:rsid w:val="009142FB"/>
    <w:rsid w:val="0091508C"/>
    <w:rsid w:val="00922913"/>
    <w:rsid w:val="00924B60"/>
    <w:rsid w:val="00925330"/>
    <w:rsid w:val="00925F06"/>
    <w:rsid w:val="00930A58"/>
    <w:rsid w:val="009344BD"/>
    <w:rsid w:val="00941EA6"/>
    <w:rsid w:val="0094284F"/>
    <w:rsid w:val="00943191"/>
    <w:rsid w:val="00944E76"/>
    <w:rsid w:val="0094551C"/>
    <w:rsid w:val="00953C97"/>
    <w:rsid w:val="00953F62"/>
    <w:rsid w:val="00954E8D"/>
    <w:rsid w:val="00955321"/>
    <w:rsid w:val="009606DB"/>
    <w:rsid w:val="009626C2"/>
    <w:rsid w:val="00963C45"/>
    <w:rsid w:val="009734EE"/>
    <w:rsid w:val="0098102C"/>
    <w:rsid w:val="00981234"/>
    <w:rsid w:val="009826EF"/>
    <w:rsid w:val="00984E99"/>
    <w:rsid w:val="0098523F"/>
    <w:rsid w:val="00985BCB"/>
    <w:rsid w:val="00991CD0"/>
    <w:rsid w:val="00994F31"/>
    <w:rsid w:val="00994FA6"/>
    <w:rsid w:val="009A0D02"/>
    <w:rsid w:val="009A11DC"/>
    <w:rsid w:val="009A1459"/>
    <w:rsid w:val="009A1799"/>
    <w:rsid w:val="009A1FB7"/>
    <w:rsid w:val="009A49F5"/>
    <w:rsid w:val="009A74E2"/>
    <w:rsid w:val="009B1161"/>
    <w:rsid w:val="009B3FA5"/>
    <w:rsid w:val="009B4ABA"/>
    <w:rsid w:val="009B4ABD"/>
    <w:rsid w:val="009B54A3"/>
    <w:rsid w:val="009B5647"/>
    <w:rsid w:val="009B598F"/>
    <w:rsid w:val="009B6567"/>
    <w:rsid w:val="009B729A"/>
    <w:rsid w:val="009B7647"/>
    <w:rsid w:val="009C0559"/>
    <w:rsid w:val="009C0F61"/>
    <w:rsid w:val="009C11C5"/>
    <w:rsid w:val="009C3EA1"/>
    <w:rsid w:val="009C4B23"/>
    <w:rsid w:val="009C57BC"/>
    <w:rsid w:val="009C5999"/>
    <w:rsid w:val="009C76F2"/>
    <w:rsid w:val="009C7B58"/>
    <w:rsid w:val="009D17FE"/>
    <w:rsid w:val="009D2C23"/>
    <w:rsid w:val="009D57D3"/>
    <w:rsid w:val="009E1D59"/>
    <w:rsid w:val="009E4922"/>
    <w:rsid w:val="009E55C3"/>
    <w:rsid w:val="009E5616"/>
    <w:rsid w:val="009F19F2"/>
    <w:rsid w:val="009F5817"/>
    <w:rsid w:val="009F6FB3"/>
    <w:rsid w:val="00A01656"/>
    <w:rsid w:val="00A0678F"/>
    <w:rsid w:val="00A12501"/>
    <w:rsid w:val="00A128C6"/>
    <w:rsid w:val="00A20BDC"/>
    <w:rsid w:val="00A23FF0"/>
    <w:rsid w:val="00A32884"/>
    <w:rsid w:val="00A33ECD"/>
    <w:rsid w:val="00A352A5"/>
    <w:rsid w:val="00A3697D"/>
    <w:rsid w:val="00A4277D"/>
    <w:rsid w:val="00A44201"/>
    <w:rsid w:val="00A4437F"/>
    <w:rsid w:val="00A46839"/>
    <w:rsid w:val="00A47E82"/>
    <w:rsid w:val="00A50F7C"/>
    <w:rsid w:val="00A50FDD"/>
    <w:rsid w:val="00A51B52"/>
    <w:rsid w:val="00A520C6"/>
    <w:rsid w:val="00A5294D"/>
    <w:rsid w:val="00A546A5"/>
    <w:rsid w:val="00A57F86"/>
    <w:rsid w:val="00A62F30"/>
    <w:rsid w:val="00A634FE"/>
    <w:rsid w:val="00A705EA"/>
    <w:rsid w:val="00A70C2B"/>
    <w:rsid w:val="00A743F7"/>
    <w:rsid w:val="00A751ED"/>
    <w:rsid w:val="00A7742A"/>
    <w:rsid w:val="00A8066B"/>
    <w:rsid w:val="00A80874"/>
    <w:rsid w:val="00A80D7E"/>
    <w:rsid w:val="00A81CD7"/>
    <w:rsid w:val="00A854DF"/>
    <w:rsid w:val="00A85F46"/>
    <w:rsid w:val="00A86C4D"/>
    <w:rsid w:val="00A8739F"/>
    <w:rsid w:val="00A8776A"/>
    <w:rsid w:val="00A87B22"/>
    <w:rsid w:val="00A92AF8"/>
    <w:rsid w:val="00A93948"/>
    <w:rsid w:val="00A95661"/>
    <w:rsid w:val="00AA497F"/>
    <w:rsid w:val="00AA57BF"/>
    <w:rsid w:val="00AA6B40"/>
    <w:rsid w:val="00AB418B"/>
    <w:rsid w:val="00AB7703"/>
    <w:rsid w:val="00AC06B7"/>
    <w:rsid w:val="00AC46A5"/>
    <w:rsid w:val="00AC46D1"/>
    <w:rsid w:val="00AD2E4E"/>
    <w:rsid w:val="00AD37A5"/>
    <w:rsid w:val="00AD43B4"/>
    <w:rsid w:val="00AD50F1"/>
    <w:rsid w:val="00AD6B10"/>
    <w:rsid w:val="00AE0082"/>
    <w:rsid w:val="00AE2039"/>
    <w:rsid w:val="00AE2468"/>
    <w:rsid w:val="00AE27EC"/>
    <w:rsid w:val="00AE4E11"/>
    <w:rsid w:val="00AE748C"/>
    <w:rsid w:val="00AF1230"/>
    <w:rsid w:val="00AF18DB"/>
    <w:rsid w:val="00AF2472"/>
    <w:rsid w:val="00B01A85"/>
    <w:rsid w:val="00B03E10"/>
    <w:rsid w:val="00B078F3"/>
    <w:rsid w:val="00B07C1A"/>
    <w:rsid w:val="00B107B5"/>
    <w:rsid w:val="00B17374"/>
    <w:rsid w:val="00B17539"/>
    <w:rsid w:val="00B206D4"/>
    <w:rsid w:val="00B22DAE"/>
    <w:rsid w:val="00B24DEE"/>
    <w:rsid w:val="00B24EA1"/>
    <w:rsid w:val="00B25007"/>
    <w:rsid w:val="00B2668B"/>
    <w:rsid w:val="00B31E9C"/>
    <w:rsid w:val="00B34011"/>
    <w:rsid w:val="00B36638"/>
    <w:rsid w:val="00B36C57"/>
    <w:rsid w:val="00B425FE"/>
    <w:rsid w:val="00B45B9D"/>
    <w:rsid w:val="00B46266"/>
    <w:rsid w:val="00B54190"/>
    <w:rsid w:val="00B571AA"/>
    <w:rsid w:val="00B64C1E"/>
    <w:rsid w:val="00B6512F"/>
    <w:rsid w:val="00B66B47"/>
    <w:rsid w:val="00B70129"/>
    <w:rsid w:val="00B70222"/>
    <w:rsid w:val="00B713CF"/>
    <w:rsid w:val="00B743D3"/>
    <w:rsid w:val="00B7585E"/>
    <w:rsid w:val="00B77BB2"/>
    <w:rsid w:val="00B77D05"/>
    <w:rsid w:val="00B77FA6"/>
    <w:rsid w:val="00B8058A"/>
    <w:rsid w:val="00B816C8"/>
    <w:rsid w:val="00B82040"/>
    <w:rsid w:val="00B8269E"/>
    <w:rsid w:val="00B9296B"/>
    <w:rsid w:val="00B92A5C"/>
    <w:rsid w:val="00B92DF0"/>
    <w:rsid w:val="00B93EA8"/>
    <w:rsid w:val="00B959DF"/>
    <w:rsid w:val="00B966E0"/>
    <w:rsid w:val="00BA149B"/>
    <w:rsid w:val="00BA260C"/>
    <w:rsid w:val="00BA3B0F"/>
    <w:rsid w:val="00BA439B"/>
    <w:rsid w:val="00BA4F36"/>
    <w:rsid w:val="00BA4F44"/>
    <w:rsid w:val="00BA59AD"/>
    <w:rsid w:val="00BA728A"/>
    <w:rsid w:val="00BA78EF"/>
    <w:rsid w:val="00BB03DB"/>
    <w:rsid w:val="00BB28E9"/>
    <w:rsid w:val="00BB2A6E"/>
    <w:rsid w:val="00BB36BA"/>
    <w:rsid w:val="00BB3CF1"/>
    <w:rsid w:val="00BB3DA2"/>
    <w:rsid w:val="00BB4295"/>
    <w:rsid w:val="00BB4E08"/>
    <w:rsid w:val="00BB6E4A"/>
    <w:rsid w:val="00BB7501"/>
    <w:rsid w:val="00BC3A44"/>
    <w:rsid w:val="00BC6624"/>
    <w:rsid w:val="00BC7353"/>
    <w:rsid w:val="00BC77A3"/>
    <w:rsid w:val="00BD08FE"/>
    <w:rsid w:val="00BD4E1A"/>
    <w:rsid w:val="00BD5DEB"/>
    <w:rsid w:val="00BD5FF3"/>
    <w:rsid w:val="00BE0C27"/>
    <w:rsid w:val="00BE155A"/>
    <w:rsid w:val="00BE35CF"/>
    <w:rsid w:val="00BE430F"/>
    <w:rsid w:val="00BE6024"/>
    <w:rsid w:val="00BE689A"/>
    <w:rsid w:val="00BF1080"/>
    <w:rsid w:val="00BF22DB"/>
    <w:rsid w:val="00BF6635"/>
    <w:rsid w:val="00C010AE"/>
    <w:rsid w:val="00C02990"/>
    <w:rsid w:val="00C06F37"/>
    <w:rsid w:val="00C10394"/>
    <w:rsid w:val="00C10BD7"/>
    <w:rsid w:val="00C12533"/>
    <w:rsid w:val="00C1269B"/>
    <w:rsid w:val="00C16796"/>
    <w:rsid w:val="00C22E7B"/>
    <w:rsid w:val="00C24610"/>
    <w:rsid w:val="00C2477F"/>
    <w:rsid w:val="00C248B6"/>
    <w:rsid w:val="00C27510"/>
    <w:rsid w:val="00C30347"/>
    <w:rsid w:val="00C31C16"/>
    <w:rsid w:val="00C32DEC"/>
    <w:rsid w:val="00C351D7"/>
    <w:rsid w:val="00C360C2"/>
    <w:rsid w:val="00C36AB7"/>
    <w:rsid w:val="00C36DC3"/>
    <w:rsid w:val="00C409CD"/>
    <w:rsid w:val="00C459A5"/>
    <w:rsid w:val="00C46FF3"/>
    <w:rsid w:val="00C507BF"/>
    <w:rsid w:val="00C52FD6"/>
    <w:rsid w:val="00C533BD"/>
    <w:rsid w:val="00C54035"/>
    <w:rsid w:val="00C5723B"/>
    <w:rsid w:val="00C60A28"/>
    <w:rsid w:val="00C60D2D"/>
    <w:rsid w:val="00C61188"/>
    <w:rsid w:val="00C618AC"/>
    <w:rsid w:val="00C628C9"/>
    <w:rsid w:val="00C62D39"/>
    <w:rsid w:val="00C643FA"/>
    <w:rsid w:val="00C67D1E"/>
    <w:rsid w:val="00C71C70"/>
    <w:rsid w:val="00C74238"/>
    <w:rsid w:val="00C80A19"/>
    <w:rsid w:val="00C8221D"/>
    <w:rsid w:val="00C8794A"/>
    <w:rsid w:val="00C9306A"/>
    <w:rsid w:val="00C95E55"/>
    <w:rsid w:val="00C97E0A"/>
    <w:rsid w:val="00CA0307"/>
    <w:rsid w:val="00CA0CE0"/>
    <w:rsid w:val="00CA1153"/>
    <w:rsid w:val="00CA1FE7"/>
    <w:rsid w:val="00CA5862"/>
    <w:rsid w:val="00CA5EBA"/>
    <w:rsid w:val="00CB07A4"/>
    <w:rsid w:val="00CB0AC4"/>
    <w:rsid w:val="00CB20DC"/>
    <w:rsid w:val="00CB2C3D"/>
    <w:rsid w:val="00CB3C61"/>
    <w:rsid w:val="00CB40BA"/>
    <w:rsid w:val="00CB549C"/>
    <w:rsid w:val="00CB6211"/>
    <w:rsid w:val="00CB7DD2"/>
    <w:rsid w:val="00CC2444"/>
    <w:rsid w:val="00CC6418"/>
    <w:rsid w:val="00CD22D5"/>
    <w:rsid w:val="00CD5778"/>
    <w:rsid w:val="00CD5CD8"/>
    <w:rsid w:val="00CD5F8C"/>
    <w:rsid w:val="00CE1AEE"/>
    <w:rsid w:val="00CE5BBC"/>
    <w:rsid w:val="00CF1316"/>
    <w:rsid w:val="00CF1C83"/>
    <w:rsid w:val="00CF21E9"/>
    <w:rsid w:val="00CF4FB3"/>
    <w:rsid w:val="00CF54C5"/>
    <w:rsid w:val="00CF61D7"/>
    <w:rsid w:val="00CF7D9E"/>
    <w:rsid w:val="00D0013B"/>
    <w:rsid w:val="00D0215D"/>
    <w:rsid w:val="00D02A81"/>
    <w:rsid w:val="00D03091"/>
    <w:rsid w:val="00D03E3D"/>
    <w:rsid w:val="00D05160"/>
    <w:rsid w:val="00D06BE4"/>
    <w:rsid w:val="00D11BA6"/>
    <w:rsid w:val="00D13EBE"/>
    <w:rsid w:val="00D146A1"/>
    <w:rsid w:val="00D21E37"/>
    <w:rsid w:val="00D23790"/>
    <w:rsid w:val="00D25AFA"/>
    <w:rsid w:val="00D322F2"/>
    <w:rsid w:val="00D3411F"/>
    <w:rsid w:val="00D342C6"/>
    <w:rsid w:val="00D34321"/>
    <w:rsid w:val="00D3659F"/>
    <w:rsid w:val="00D4029D"/>
    <w:rsid w:val="00D4031F"/>
    <w:rsid w:val="00D41186"/>
    <w:rsid w:val="00D46F43"/>
    <w:rsid w:val="00D50DA6"/>
    <w:rsid w:val="00D5378B"/>
    <w:rsid w:val="00D55964"/>
    <w:rsid w:val="00D56EE9"/>
    <w:rsid w:val="00D573B9"/>
    <w:rsid w:val="00D6023D"/>
    <w:rsid w:val="00D614DD"/>
    <w:rsid w:val="00D713A2"/>
    <w:rsid w:val="00D716CC"/>
    <w:rsid w:val="00D734AF"/>
    <w:rsid w:val="00D74436"/>
    <w:rsid w:val="00D76B99"/>
    <w:rsid w:val="00D8526A"/>
    <w:rsid w:val="00D85468"/>
    <w:rsid w:val="00D86717"/>
    <w:rsid w:val="00D87BD5"/>
    <w:rsid w:val="00D87CE9"/>
    <w:rsid w:val="00D914C3"/>
    <w:rsid w:val="00D928C5"/>
    <w:rsid w:val="00D97FC4"/>
    <w:rsid w:val="00DA03C8"/>
    <w:rsid w:val="00DA0DDA"/>
    <w:rsid w:val="00DA1AC3"/>
    <w:rsid w:val="00DB19F4"/>
    <w:rsid w:val="00DB3751"/>
    <w:rsid w:val="00DB4222"/>
    <w:rsid w:val="00DB4514"/>
    <w:rsid w:val="00DB4F69"/>
    <w:rsid w:val="00DB5069"/>
    <w:rsid w:val="00DB6279"/>
    <w:rsid w:val="00DB67FD"/>
    <w:rsid w:val="00DB6965"/>
    <w:rsid w:val="00DC05E1"/>
    <w:rsid w:val="00DC0E29"/>
    <w:rsid w:val="00DC0E6A"/>
    <w:rsid w:val="00DC1E94"/>
    <w:rsid w:val="00DC2D0B"/>
    <w:rsid w:val="00DC49C5"/>
    <w:rsid w:val="00DC6E14"/>
    <w:rsid w:val="00DC6F71"/>
    <w:rsid w:val="00DC7171"/>
    <w:rsid w:val="00DC75F9"/>
    <w:rsid w:val="00DD3ACD"/>
    <w:rsid w:val="00DD5D25"/>
    <w:rsid w:val="00DE066E"/>
    <w:rsid w:val="00DE41D0"/>
    <w:rsid w:val="00DE4AC6"/>
    <w:rsid w:val="00DE5EE0"/>
    <w:rsid w:val="00DF0AB7"/>
    <w:rsid w:val="00DF1781"/>
    <w:rsid w:val="00DF4735"/>
    <w:rsid w:val="00DF5D09"/>
    <w:rsid w:val="00DF5DA1"/>
    <w:rsid w:val="00E0096F"/>
    <w:rsid w:val="00E1167B"/>
    <w:rsid w:val="00E11C9A"/>
    <w:rsid w:val="00E147A0"/>
    <w:rsid w:val="00E17607"/>
    <w:rsid w:val="00E22748"/>
    <w:rsid w:val="00E23D94"/>
    <w:rsid w:val="00E23FCF"/>
    <w:rsid w:val="00E25236"/>
    <w:rsid w:val="00E273BB"/>
    <w:rsid w:val="00E27B60"/>
    <w:rsid w:val="00E3176E"/>
    <w:rsid w:val="00E32019"/>
    <w:rsid w:val="00E3546B"/>
    <w:rsid w:val="00E36BD7"/>
    <w:rsid w:val="00E3779E"/>
    <w:rsid w:val="00E415B8"/>
    <w:rsid w:val="00E420AF"/>
    <w:rsid w:val="00E42369"/>
    <w:rsid w:val="00E44D84"/>
    <w:rsid w:val="00E46AF3"/>
    <w:rsid w:val="00E470F4"/>
    <w:rsid w:val="00E51057"/>
    <w:rsid w:val="00E5287D"/>
    <w:rsid w:val="00E544D1"/>
    <w:rsid w:val="00E553CC"/>
    <w:rsid w:val="00E56B0D"/>
    <w:rsid w:val="00E574B6"/>
    <w:rsid w:val="00E579CE"/>
    <w:rsid w:val="00E6152E"/>
    <w:rsid w:val="00E63CBB"/>
    <w:rsid w:val="00E64AA0"/>
    <w:rsid w:val="00E676DA"/>
    <w:rsid w:val="00E71EB7"/>
    <w:rsid w:val="00E7255B"/>
    <w:rsid w:val="00E726B3"/>
    <w:rsid w:val="00E73596"/>
    <w:rsid w:val="00E73DD7"/>
    <w:rsid w:val="00E74481"/>
    <w:rsid w:val="00E77718"/>
    <w:rsid w:val="00E809CC"/>
    <w:rsid w:val="00E82F0D"/>
    <w:rsid w:val="00E8569A"/>
    <w:rsid w:val="00E85AA9"/>
    <w:rsid w:val="00E90B8B"/>
    <w:rsid w:val="00E92197"/>
    <w:rsid w:val="00E96DF7"/>
    <w:rsid w:val="00EA15EE"/>
    <w:rsid w:val="00EA4C09"/>
    <w:rsid w:val="00EA6DCB"/>
    <w:rsid w:val="00EA767C"/>
    <w:rsid w:val="00EB35F7"/>
    <w:rsid w:val="00EB4C2C"/>
    <w:rsid w:val="00EC20B2"/>
    <w:rsid w:val="00EC317B"/>
    <w:rsid w:val="00EC4645"/>
    <w:rsid w:val="00EC5947"/>
    <w:rsid w:val="00ED06FF"/>
    <w:rsid w:val="00ED0734"/>
    <w:rsid w:val="00ED0D23"/>
    <w:rsid w:val="00ED40CC"/>
    <w:rsid w:val="00ED49A9"/>
    <w:rsid w:val="00ED4A97"/>
    <w:rsid w:val="00ED6006"/>
    <w:rsid w:val="00ED7DA4"/>
    <w:rsid w:val="00ED7F14"/>
    <w:rsid w:val="00EE0CC5"/>
    <w:rsid w:val="00EE12F2"/>
    <w:rsid w:val="00EE2001"/>
    <w:rsid w:val="00EE27FB"/>
    <w:rsid w:val="00EE386B"/>
    <w:rsid w:val="00EE51E1"/>
    <w:rsid w:val="00EE7361"/>
    <w:rsid w:val="00EF081B"/>
    <w:rsid w:val="00EF14E8"/>
    <w:rsid w:val="00EF1EED"/>
    <w:rsid w:val="00EF28F9"/>
    <w:rsid w:val="00EF3F87"/>
    <w:rsid w:val="00EF5FAE"/>
    <w:rsid w:val="00F024F2"/>
    <w:rsid w:val="00F030F3"/>
    <w:rsid w:val="00F03B85"/>
    <w:rsid w:val="00F03E43"/>
    <w:rsid w:val="00F05CC3"/>
    <w:rsid w:val="00F116E3"/>
    <w:rsid w:val="00F1463C"/>
    <w:rsid w:val="00F17A8E"/>
    <w:rsid w:val="00F2221E"/>
    <w:rsid w:val="00F24ED0"/>
    <w:rsid w:val="00F260C3"/>
    <w:rsid w:val="00F26DC9"/>
    <w:rsid w:val="00F302F9"/>
    <w:rsid w:val="00F34433"/>
    <w:rsid w:val="00F3494E"/>
    <w:rsid w:val="00F35D38"/>
    <w:rsid w:val="00F437AC"/>
    <w:rsid w:val="00F43A82"/>
    <w:rsid w:val="00F45A79"/>
    <w:rsid w:val="00F4629E"/>
    <w:rsid w:val="00F527E1"/>
    <w:rsid w:val="00F527E3"/>
    <w:rsid w:val="00F543D9"/>
    <w:rsid w:val="00F5789F"/>
    <w:rsid w:val="00F57F46"/>
    <w:rsid w:val="00F60154"/>
    <w:rsid w:val="00F61039"/>
    <w:rsid w:val="00F62EE8"/>
    <w:rsid w:val="00F67987"/>
    <w:rsid w:val="00F70018"/>
    <w:rsid w:val="00F7286D"/>
    <w:rsid w:val="00F767DF"/>
    <w:rsid w:val="00F76B34"/>
    <w:rsid w:val="00F8109C"/>
    <w:rsid w:val="00F82A4D"/>
    <w:rsid w:val="00F8331A"/>
    <w:rsid w:val="00F83923"/>
    <w:rsid w:val="00F91493"/>
    <w:rsid w:val="00F9347A"/>
    <w:rsid w:val="00F979BE"/>
    <w:rsid w:val="00FA28E5"/>
    <w:rsid w:val="00FA2DB7"/>
    <w:rsid w:val="00FA4769"/>
    <w:rsid w:val="00FA4B4A"/>
    <w:rsid w:val="00FB6D34"/>
    <w:rsid w:val="00FB7247"/>
    <w:rsid w:val="00FB7404"/>
    <w:rsid w:val="00FC0FE0"/>
    <w:rsid w:val="00FC3D3F"/>
    <w:rsid w:val="00FC4F83"/>
    <w:rsid w:val="00FC5AED"/>
    <w:rsid w:val="00FC6D7E"/>
    <w:rsid w:val="00FD0242"/>
    <w:rsid w:val="00FD128F"/>
    <w:rsid w:val="00FD14DF"/>
    <w:rsid w:val="00FD1A34"/>
    <w:rsid w:val="00FD1EC1"/>
    <w:rsid w:val="00FD2795"/>
    <w:rsid w:val="00FD6A20"/>
    <w:rsid w:val="00FD6B32"/>
    <w:rsid w:val="00FE04C3"/>
    <w:rsid w:val="00FE4C68"/>
    <w:rsid w:val="00FE5E58"/>
    <w:rsid w:val="00FE65BD"/>
    <w:rsid w:val="00FE6F57"/>
    <w:rsid w:val="00FE78DC"/>
    <w:rsid w:val="00FF04CA"/>
    <w:rsid w:val="00FF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86FF2"/>
  <w15:chartTrackingRefBased/>
  <w15:docId w15:val="{C5517EBC-193E-48B0-831F-EE055475E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79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97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79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974"/>
    <w:rPr>
      <w:lang w:val="en-US"/>
    </w:rPr>
  </w:style>
  <w:style w:type="table" w:styleId="TableGrid">
    <w:name w:val="Table Grid"/>
    <w:basedOn w:val="TableNormal"/>
    <w:uiPriority w:val="39"/>
    <w:rsid w:val="00304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B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BB6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472FEB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973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9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</TotalTime>
  <Pages>14</Pages>
  <Words>1779</Words>
  <Characters>1014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eh Mohammadnejad</dc:creator>
  <cp:keywords/>
  <dc:description/>
  <cp:lastModifiedBy>Afsaneh Mohammadnejad</cp:lastModifiedBy>
  <cp:revision>191</cp:revision>
  <cp:lastPrinted>2019-11-08T15:12:00Z</cp:lastPrinted>
  <dcterms:created xsi:type="dcterms:W3CDTF">2020-05-13T20:27:00Z</dcterms:created>
  <dcterms:modified xsi:type="dcterms:W3CDTF">2020-11-21T20:31:00Z</dcterms:modified>
</cp:coreProperties>
</file>